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E3CAA" w14:textId="11B504F3" w:rsidR="00621CC1" w:rsidRPr="00991DA3" w:rsidRDefault="00621CC1" w:rsidP="00EF24B8">
      <w:pPr>
        <w:rPr>
          <w:rFonts w:ascii="Times New Roman" w:hAnsi="Times New Roman" w:cs="Times New Roman"/>
          <w:b/>
          <w:bCs/>
          <w:noProof/>
          <w:color w:val="00B0F0"/>
          <w:sz w:val="24"/>
          <w:szCs w:val="24"/>
        </w:rPr>
      </w:pPr>
      <w:bookmarkStart w:id="0" w:name="_Hlk177844458"/>
      <w:r w:rsidRPr="00991DA3">
        <w:rPr>
          <w:rFonts w:ascii="Times New Roman" w:hAnsi="Times New Roman" w:cs="Times New Roman"/>
          <w:b/>
          <w:bCs/>
          <w:noProof/>
          <w:color w:val="00B0F0"/>
          <w:sz w:val="24"/>
          <w:szCs w:val="24"/>
        </w:rPr>
        <w:drawing>
          <wp:inline distT="0" distB="0" distL="0" distR="0" wp14:anchorId="688BA17C" wp14:editId="4FBF0FA0">
            <wp:extent cx="5705517" cy="3971954"/>
            <wp:effectExtent l="0" t="0" r="9525" b="9525"/>
            <wp:docPr id="1799795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79539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5517" cy="3971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0FEF0" w14:textId="72B67613" w:rsidR="00EF24B8" w:rsidRPr="00991DA3" w:rsidRDefault="006A3A3A" w:rsidP="00EF24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1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EF24B8" w:rsidRPr="00991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0642E7" w:rsidRPr="00991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F24B8" w:rsidRPr="00991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: Flowchart</w:t>
      </w:r>
    </w:p>
    <w:bookmarkEnd w:id="0"/>
    <w:p w14:paraId="3C2CCC43" w14:textId="6650A2E6" w:rsidR="00FF3DCE" w:rsidRPr="00991DA3" w:rsidRDefault="00EF24B8" w:rsidP="00EF24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="00644CC8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,</w:t>
      </w:r>
      <w:r w:rsidR="00644CC8" w:rsidRPr="00991DA3">
        <w:t xml:space="preserve"> </w:t>
      </w:r>
      <w:r w:rsidR="00644CC8"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="00644CC8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GD, preimplantation genetic diagnosis; IVM, in vitro maturation; GIUT, </w:t>
      </w:r>
    </w:p>
    <w:p w14:paraId="15D86268" w14:textId="77777777" w:rsidR="00FF3DCE" w:rsidRPr="00991DA3" w:rsidRDefault="00EF24B8" w:rsidP="00EF24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>Gamete intrauterine transfer; AS, ankylosing spondylitis; SS, Sjogren's syndrome;</w:t>
      </w:r>
      <w:r w:rsidR="006A3A3A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>RA,</w:t>
      </w:r>
      <w:r w:rsidR="006A3A3A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>rheumatoid arthritis;</w:t>
      </w:r>
    </w:p>
    <w:p w14:paraId="0C2D8331" w14:textId="70D7810D" w:rsidR="00FF3DCE" w:rsidRPr="00991DA3" w:rsidRDefault="00EF24B8" w:rsidP="006A3A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, </w:t>
      </w:r>
      <w:proofErr w:type="spellStart"/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>takayasu</w:t>
      </w:r>
      <w:proofErr w:type="spellEnd"/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teritis; GHD, growth hormone deficiency</w:t>
      </w:r>
      <w:r w:rsidR="00FF3DCE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>dwarfism;</w:t>
      </w:r>
      <w:r w:rsidR="006A3A3A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P, cerebral palsy; EP, epilepsy; GR, </w:t>
      </w:r>
    </w:p>
    <w:p w14:paraId="544EDF40" w14:textId="77777777" w:rsidR="00FF3DCE" w:rsidRPr="00991DA3" w:rsidRDefault="00EF24B8" w:rsidP="006A3A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DA3">
        <w:rPr>
          <w:rFonts w:ascii="Times New Roman" w:hAnsi="Times New Roman" w:cs="Times New Roman"/>
          <w:color w:val="000000" w:themeColor="text1"/>
          <w:sz w:val="24"/>
          <w:szCs w:val="24"/>
        </w:rPr>
        <w:t>growth retardation; MG, myasthenia gravis</w:t>
      </w:r>
      <w:r w:rsidR="006A3A3A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NC, naturally conceived children; ART: children conceived</w:t>
      </w:r>
    </w:p>
    <w:p w14:paraId="1788F251" w14:textId="1AA1F71E" w:rsidR="00EF24B8" w:rsidRPr="00991DA3" w:rsidRDefault="006A3A3A" w:rsidP="006A3A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m assisted reproductive technology</w:t>
      </w:r>
      <w:r w:rsidR="00D05098" w:rsidRPr="00991D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ET, Fresh embryo transfer; FET, Frozen embryo transfer</w:t>
      </w:r>
    </w:p>
    <w:p w14:paraId="7F9942AF" w14:textId="77777777" w:rsidR="00461FED" w:rsidRPr="00991DA3" w:rsidRDefault="00461FED" w:rsidP="006A3A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C4C685" w14:textId="77777777" w:rsidR="00EF24B8" w:rsidRPr="00991DA3" w:rsidRDefault="00EF24B8" w:rsidP="00EF24B8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</w:p>
    <w:p w14:paraId="15771F11" w14:textId="77777777" w:rsidR="008762AB" w:rsidRPr="00991DA3" w:rsidRDefault="008762AB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3884123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EE36765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B83991C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44E3F62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F813294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713AF8A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8EC0A4C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B6D19E0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7F7A66A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8D690FD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D1D0C64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542C874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66C03DC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D561877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D58B614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1F89FEA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5D2722E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26555B0" w14:textId="77777777" w:rsidR="00EF24B8" w:rsidRPr="00991DA3" w:rsidRDefault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DCABC30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0570C53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1FBA98E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62CBB0D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9AB9D7D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E1D66FF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81BA5A8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50538A3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3E661B2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0E4E333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9493855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9955633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48C28B3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D988F76" w14:textId="77777777" w:rsidR="00210B26" w:rsidRPr="00991DA3" w:rsidRDefault="00210B26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87C497C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66CBA34" w14:textId="0A5C98D2" w:rsidR="00A24D94" w:rsidRPr="00991DA3" w:rsidRDefault="00A24D94" w:rsidP="00A24D9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5"/>
      <w:bookmarkStart w:id="2" w:name="_Hlk177843947"/>
      <w:r w:rsidRPr="00991D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End w:id="1"/>
      <w:r w:rsidRPr="00991D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1DA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3" w:name="OLE_LINK1"/>
      <w:r w:rsidRPr="00991DA3">
        <w:rPr>
          <w:rFonts w:ascii="Times New Roman" w:hAnsi="Times New Roman" w:cs="Times New Roman" w:hint="eastAsia"/>
          <w:b/>
          <w:bCs/>
          <w:sz w:val="24"/>
          <w:szCs w:val="24"/>
        </w:rPr>
        <w:t>Follow-up Status</w:t>
      </w:r>
      <w:r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 at Each Follow-up Stage.</w:t>
      </w:r>
    </w:p>
    <w:bookmarkEnd w:id="2"/>
    <w:bookmarkEnd w:id="3"/>
    <w:tbl>
      <w:tblPr>
        <w:tblStyle w:val="41"/>
        <w:tblW w:w="8222" w:type="dxa"/>
        <w:tblLayout w:type="fixed"/>
        <w:tblLook w:val="0680" w:firstRow="0" w:lastRow="0" w:firstColumn="1" w:lastColumn="0" w:noHBand="1" w:noVBand="1"/>
      </w:tblPr>
      <w:tblGrid>
        <w:gridCol w:w="1985"/>
        <w:gridCol w:w="1134"/>
        <w:gridCol w:w="1276"/>
        <w:gridCol w:w="1275"/>
        <w:gridCol w:w="1276"/>
        <w:gridCol w:w="1276"/>
      </w:tblGrid>
      <w:tr w:rsidR="00A24D94" w:rsidRPr="00991DA3" w14:paraId="77900246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14:paraId="54303A8D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59430F02" w14:textId="77777777" w:rsidR="00A24D94" w:rsidRPr="00991DA3" w:rsidRDefault="00A24D94" w:rsidP="008B5C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7CA3AD1E" w14:textId="77777777" w:rsidR="00A24D94" w:rsidRPr="00991DA3" w:rsidRDefault="00A24D94" w:rsidP="008B5C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Follow-up Visit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 w14:paraId="2E355F98" w14:textId="77777777" w:rsidR="00A24D94" w:rsidRPr="00991DA3" w:rsidRDefault="00A24D94" w:rsidP="008B5C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Follow-up Visit =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50A12242" w14:textId="77777777" w:rsidR="00A24D94" w:rsidRPr="00991DA3" w:rsidRDefault="00A24D94" w:rsidP="008B5C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Follow-up Visit =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50AC2839" w14:textId="77777777" w:rsidR="00A24D94" w:rsidRPr="00991DA3" w:rsidRDefault="00A24D94" w:rsidP="008B5C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Follow-up Visit =3</w:t>
            </w:r>
          </w:p>
        </w:tc>
      </w:tr>
      <w:tr w:rsidR="00A24D94" w:rsidRPr="00991DA3" w14:paraId="4C7FAC97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/>
            </w:tcBorders>
          </w:tcPr>
          <w:p w14:paraId="6AB42306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.5-2.9y 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1BB09717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984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60A11523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372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1EB4BA01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596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6508D7C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B508EB6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4D94" w:rsidRPr="00991DA3" w14:paraId="76F8F9C4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0CF9D7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-5.9y </w:t>
            </w:r>
          </w:p>
        </w:tc>
        <w:tc>
          <w:tcPr>
            <w:tcW w:w="1134" w:type="dxa"/>
          </w:tcPr>
          <w:p w14:paraId="61D996E7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183</w:t>
            </w:r>
          </w:p>
        </w:tc>
        <w:tc>
          <w:tcPr>
            <w:tcW w:w="1276" w:type="dxa"/>
          </w:tcPr>
          <w:p w14:paraId="737F0809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092</w:t>
            </w:r>
          </w:p>
        </w:tc>
        <w:tc>
          <w:tcPr>
            <w:tcW w:w="1275" w:type="dxa"/>
          </w:tcPr>
          <w:p w14:paraId="6B644597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295</w:t>
            </w:r>
          </w:p>
        </w:tc>
        <w:tc>
          <w:tcPr>
            <w:tcW w:w="1276" w:type="dxa"/>
          </w:tcPr>
          <w:p w14:paraId="00CEA9AC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276" w:type="dxa"/>
          </w:tcPr>
          <w:p w14:paraId="134FC9AF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24D94" w:rsidRPr="00991DA3" w14:paraId="776CFA5C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8" w:space="0" w:color="auto"/>
            </w:tcBorders>
          </w:tcPr>
          <w:p w14:paraId="4892CC93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10y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2BF0915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5CC30C3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397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5778346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62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4F41DDA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429ECC5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14:paraId="2ACD8F7D" w14:textId="65BF0654" w:rsidR="00A24D94" w:rsidRPr="00991DA3" w:rsidRDefault="008F53E4" w:rsidP="00A24D94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Abbreviation: y,</w:t>
      </w:r>
      <w:r w:rsidRPr="00991DA3">
        <w:rPr>
          <w:rFonts w:hint="eastAsia"/>
        </w:rPr>
        <w:t xml:space="preserve"> </w:t>
      </w:r>
      <w:r w:rsidRPr="00991DA3">
        <w:rPr>
          <w:rFonts w:ascii="Times New Roman" w:hAnsi="Times New Roman" w:cs="Times New Roman" w:hint="eastAsia"/>
          <w:sz w:val="24"/>
          <w:szCs w:val="24"/>
        </w:rPr>
        <w:t>year</w:t>
      </w:r>
    </w:p>
    <w:p w14:paraId="2B066FD3" w14:textId="77777777" w:rsidR="00A24D94" w:rsidRPr="00991DA3" w:rsidRDefault="00A24D94" w:rsidP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0FCBB15" w14:textId="77777777" w:rsidR="00A24D94" w:rsidRPr="00991DA3" w:rsidRDefault="00A24D94" w:rsidP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6509EB8" w14:textId="77777777" w:rsidR="00114CB6" w:rsidRPr="00991DA3" w:rsidRDefault="00114CB6" w:rsidP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0276AEA" w14:textId="77777777" w:rsidR="00114CB6" w:rsidRPr="00991DA3" w:rsidRDefault="00114CB6" w:rsidP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9CCECD0" w14:textId="77777777" w:rsidR="00114CB6" w:rsidRPr="00991DA3" w:rsidRDefault="00114CB6" w:rsidP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796C8EF" w14:textId="77777777" w:rsidR="00114CB6" w:rsidRPr="00991DA3" w:rsidRDefault="00114CB6" w:rsidP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8EC3DF4" w14:textId="77777777" w:rsidR="00114CB6" w:rsidRPr="00991DA3" w:rsidRDefault="00114CB6" w:rsidP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AA1EEC4" w14:textId="4D813688" w:rsidR="00A24D94" w:rsidRPr="00991DA3" w:rsidRDefault="00A24D94" w:rsidP="00A24D9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1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</w:t>
      </w:r>
      <w:r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2: Follow-up </w:t>
      </w:r>
      <w:r w:rsidR="00114CB6"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iming and </w:t>
      </w:r>
      <w:r w:rsidR="00114CB6"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</w:t>
      </w:r>
      <w:r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rticipant </w:t>
      </w:r>
      <w:r w:rsidR="00114CB6"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ount in </w:t>
      </w:r>
      <w:r w:rsidR="00114CB6"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</w:t>
      </w:r>
      <w:r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ur </w:t>
      </w:r>
      <w:r w:rsidR="00114CB6"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991DA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hort</w:t>
      </w:r>
    </w:p>
    <w:tbl>
      <w:tblPr>
        <w:tblStyle w:val="41"/>
        <w:tblW w:w="7513" w:type="dxa"/>
        <w:tblLayout w:type="fixed"/>
        <w:tblLook w:val="0680" w:firstRow="0" w:lastRow="0" w:firstColumn="1" w:lastColumn="0" w:noHBand="1" w:noVBand="1"/>
      </w:tblPr>
      <w:tblGrid>
        <w:gridCol w:w="6379"/>
        <w:gridCol w:w="1134"/>
      </w:tblGrid>
      <w:tr w:rsidR="00A24D94" w:rsidRPr="00991DA3" w14:paraId="27BDE4C2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single" w:sz="8" w:space="0" w:color="000000"/>
              <w:bottom w:val="single" w:sz="8" w:space="0" w:color="000000"/>
            </w:tcBorders>
          </w:tcPr>
          <w:p w14:paraId="6151C2BF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ollow-up timin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8A908A8" w14:textId="77777777" w:rsidR="00A24D94" w:rsidRPr="00991DA3" w:rsidRDefault="00A24D94" w:rsidP="008B5C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</w:tr>
      <w:tr w:rsidR="00A24D94" w:rsidRPr="00991DA3" w14:paraId="180FD296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single" w:sz="8" w:space="0" w:color="000000"/>
            </w:tcBorders>
          </w:tcPr>
          <w:p w14:paraId="3AFDA425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*One of the follow-up stages:</w:t>
            </w:r>
            <w:r w:rsidRPr="00991DA3">
              <w:rPr>
                <w:rFonts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.5-2.9y, 3-5.9y or 6-10y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2F8EE5BA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16</w:t>
            </w:r>
          </w:p>
        </w:tc>
      </w:tr>
      <w:tr w:rsidR="00A24D94" w:rsidRPr="00991DA3" w14:paraId="455E372C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320E78F1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5-2.9y</w:t>
            </w: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and </w:t>
            </w: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5.9y</w:t>
            </w:r>
          </w:p>
        </w:tc>
        <w:tc>
          <w:tcPr>
            <w:tcW w:w="1134" w:type="dxa"/>
          </w:tcPr>
          <w:p w14:paraId="70429515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15</w:t>
            </w:r>
          </w:p>
        </w:tc>
      </w:tr>
      <w:tr w:rsidR="00A24D94" w:rsidRPr="00991DA3" w14:paraId="61295F29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4A77663B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5.9y</w:t>
            </w: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and </w:t>
            </w: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10y</w:t>
            </w:r>
          </w:p>
        </w:tc>
        <w:tc>
          <w:tcPr>
            <w:tcW w:w="1134" w:type="dxa"/>
          </w:tcPr>
          <w:p w14:paraId="6199B7B4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6</w:t>
            </w:r>
          </w:p>
        </w:tc>
      </w:tr>
      <w:tr w:rsidR="00A24D94" w:rsidRPr="00991DA3" w14:paraId="2919A894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B34A1E2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5-2.9y</w:t>
            </w: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5.9y</w:t>
            </w: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and </w:t>
            </w: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10y</w:t>
            </w:r>
          </w:p>
        </w:tc>
        <w:tc>
          <w:tcPr>
            <w:tcW w:w="1134" w:type="dxa"/>
          </w:tcPr>
          <w:p w14:paraId="7D33037C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5</w:t>
            </w:r>
          </w:p>
        </w:tc>
      </w:tr>
      <w:tr w:rsidR="00A24D94" w:rsidRPr="00991DA3" w14:paraId="65F112B2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bottom w:val="single" w:sz="8" w:space="0" w:color="000000"/>
            </w:tcBorders>
          </w:tcPr>
          <w:p w14:paraId="58650B68" w14:textId="77777777" w:rsidR="00A24D94" w:rsidRPr="00991DA3" w:rsidRDefault="00A24D94" w:rsidP="008B5C9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5-2.9y</w:t>
            </w:r>
            <w:r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and </w:t>
            </w: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10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37738639" w14:textId="77777777" w:rsidR="00A24D94" w:rsidRPr="00991DA3" w:rsidRDefault="00A24D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8</w:t>
            </w:r>
          </w:p>
        </w:tc>
      </w:tr>
    </w:tbl>
    <w:p w14:paraId="5DEBE302" w14:textId="77777777" w:rsidR="00114CB6" w:rsidRPr="00991DA3" w:rsidRDefault="00A24D94" w:rsidP="00A24D94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 xml:space="preserve">*The child visits only during one of the follow-up stages: 1.5-2.9y, 3-5.9y </w:t>
      </w:r>
    </w:p>
    <w:p w14:paraId="6C671645" w14:textId="0CB02E46" w:rsidR="00A24D94" w:rsidRPr="00991DA3" w:rsidRDefault="00A24D94" w:rsidP="00A24D94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or 6-10y.</w:t>
      </w:r>
    </w:p>
    <w:p w14:paraId="2170E84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422E56A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51F7F2A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876F628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B00623A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FB497F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E4DD007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A790141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80B19FF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E073A86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6761849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2E589F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ACD095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9E60C70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DF87B9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A4F884C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1D51778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457BEBB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32F00A4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A1DB8B1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0BC363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2C8BA57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9ED1C94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F3C6C42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4B36CA5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0D8C68A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DCC95F8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43D0566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D3A511A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212A47D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8C8479C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D87959A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6DA351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FAEDCD8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EC47DDE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4B15A96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F77F91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6952CCD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04212AB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5819E43" w14:textId="77777777" w:rsidR="00A24D94" w:rsidRPr="00991DA3" w:rsidRDefault="00A24D94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8424F31" w14:textId="4F9FD29B" w:rsidR="00EF24B8" w:rsidRPr="00991DA3" w:rsidRDefault="006A3A3A" w:rsidP="00EF24B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4"/>
      <w:bookmarkStart w:id="5" w:name="_Hlk177844360"/>
      <w:r w:rsidRPr="00991DA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bookmarkEnd w:id="4"/>
      <w:r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42E7" w:rsidRPr="00991D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116E" w:rsidRPr="00991DA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>: Children Characteristics, Parental Characteristics, and Family Socioeconomic Status after PSM.</w:t>
      </w:r>
    </w:p>
    <w:bookmarkEnd w:id="5"/>
    <w:tbl>
      <w:tblPr>
        <w:tblStyle w:val="4"/>
        <w:tblW w:w="11766" w:type="dxa"/>
        <w:tblLook w:val="0680" w:firstRow="0" w:lastRow="0" w:firstColumn="1" w:lastColumn="0" w:noHBand="1" w:noVBand="1"/>
      </w:tblPr>
      <w:tblGrid>
        <w:gridCol w:w="3260"/>
        <w:gridCol w:w="1842"/>
        <w:gridCol w:w="1788"/>
        <w:gridCol w:w="1791"/>
        <w:gridCol w:w="1525"/>
        <w:gridCol w:w="1560"/>
      </w:tblGrid>
      <w:tr w:rsidR="00385589" w:rsidRPr="00991DA3" w14:paraId="735FEEC7" w14:textId="77777777" w:rsidTr="00114CB6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12" w:space="0" w:color="auto"/>
              <w:bottom w:val="single" w:sz="12" w:space="0" w:color="000000"/>
            </w:tcBorders>
          </w:tcPr>
          <w:p w14:paraId="72E4BA14" w14:textId="77777777" w:rsidR="00FF334C" w:rsidRPr="00991DA3" w:rsidRDefault="00FF334C" w:rsidP="0093777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000000"/>
            </w:tcBorders>
          </w:tcPr>
          <w:p w14:paraId="6139EACB" w14:textId="77777777" w:rsidR="00340D5C" w:rsidRPr="00991DA3" w:rsidRDefault="00FF334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C </w:t>
            </w:r>
          </w:p>
          <w:p w14:paraId="4BC382B5" w14:textId="210B78EB" w:rsidR="00FF334C" w:rsidRPr="00991DA3" w:rsidRDefault="00FF334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690753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0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000000"/>
            </w:tcBorders>
          </w:tcPr>
          <w:p w14:paraId="1E82AD0A" w14:textId="77777777" w:rsidR="00FF334C" w:rsidRPr="00991DA3" w:rsidRDefault="004705DE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  <w:r w:rsidR="00340D5C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67A33E5" w14:textId="5CA67534" w:rsidR="00340D5C" w:rsidRPr="00991DA3" w:rsidRDefault="00340D5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690753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21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000000"/>
            </w:tcBorders>
          </w:tcPr>
          <w:p w14:paraId="1BF7A11C" w14:textId="77777777" w:rsidR="00FF334C" w:rsidRPr="00991DA3" w:rsidRDefault="004705DE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</w:t>
            </w:r>
          </w:p>
          <w:p w14:paraId="6B170693" w14:textId="1A25B8FF" w:rsidR="00340D5C" w:rsidRPr="00991DA3" w:rsidRDefault="00340D5C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690753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10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000000"/>
            </w:tcBorders>
          </w:tcPr>
          <w:p w14:paraId="705151C2" w14:textId="6EF04B48" w:rsidR="004E072A" w:rsidRPr="00991DA3" w:rsidRDefault="004E072A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 vs NC</w:t>
            </w:r>
          </w:p>
          <w:p w14:paraId="6C363468" w14:textId="6F1E167B" w:rsidR="00FF334C" w:rsidRPr="00991DA3" w:rsidRDefault="000F3290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000000"/>
            </w:tcBorders>
          </w:tcPr>
          <w:p w14:paraId="5FF4C5A1" w14:textId="55FB83B0" w:rsidR="004E072A" w:rsidRPr="00991DA3" w:rsidRDefault="004E072A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 vs NC</w:t>
            </w:r>
          </w:p>
          <w:p w14:paraId="39259F60" w14:textId="7ABA8106" w:rsidR="00FF334C" w:rsidRPr="00991DA3" w:rsidRDefault="00FF334C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85589" w:rsidRPr="00991DA3" w14:paraId="08210492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12" w:space="0" w:color="000000"/>
            </w:tcBorders>
          </w:tcPr>
          <w:p w14:paraId="42583E61" w14:textId="77777777" w:rsidR="00FF334C" w:rsidRPr="00991DA3" w:rsidRDefault="00FF334C" w:rsidP="0093777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Parental characteristic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14:paraId="4E5DF344" w14:textId="77777777" w:rsidR="00FF334C" w:rsidRPr="00991DA3" w:rsidRDefault="00FF334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12" w:space="0" w:color="000000"/>
            </w:tcBorders>
          </w:tcPr>
          <w:p w14:paraId="054A645A" w14:textId="77777777" w:rsidR="00FF334C" w:rsidRPr="00991DA3" w:rsidRDefault="00FF334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12" w:space="0" w:color="000000"/>
            </w:tcBorders>
          </w:tcPr>
          <w:p w14:paraId="35BA4BE4" w14:textId="77777777" w:rsidR="00FF334C" w:rsidRPr="00991DA3" w:rsidRDefault="00FF334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12" w:space="0" w:color="000000"/>
            </w:tcBorders>
          </w:tcPr>
          <w:p w14:paraId="798E8B53" w14:textId="77777777" w:rsidR="00FF334C" w:rsidRPr="00991DA3" w:rsidRDefault="00FF334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000000"/>
            </w:tcBorders>
          </w:tcPr>
          <w:p w14:paraId="11F892B6" w14:textId="76857962" w:rsidR="00FF334C" w:rsidRPr="00991DA3" w:rsidRDefault="00FF334C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359E224A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75B90E35" w14:textId="77777777" w:rsidR="00690753" w:rsidRPr="00991DA3" w:rsidRDefault="00690753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ernal age at delivery, y</w:t>
            </w:r>
          </w:p>
        </w:tc>
        <w:tc>
          <w:tcPr>
            <w:tcW w:w="1842" w:type="dxa"/>
          </w:tcPr>
          <w:p w14:paraId="5762F7CC" w14:textId="1DE415FF" w:rsidR="00690753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.07</w:t>
            </w:r>
            <w:r w:rsidR="00AD3F55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788" w:type="dxa"/>
          </w:tcPr>
          <w:p w14:paraId="0AC9205C" w14:textId="522C984D" w:rsidR="00690753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.19</w:t>
            </w:r>
            <w:r w:rsidR="00AD3F55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791" w:type="dxa"/>
          </w:tcPr>
          <w:p w14:paraId="21885F0A" w14:textId="13DB9273" w:rsidR="00690753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  <w:r w:rsidR="00AD3F55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525" w:type="dxa"/>
          </w:tcPr>
          <w:p w14:paraId="1CB045BD" w14:textId="698DFC66" w:rsidR="00690753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560" w:type="dxa"/>
          </w:tcPr>
          <w:p w14:paraId="60EB1554" w14:textId="34598394" w:rsidR="00690753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385589" w:rsidRPr="00991DA3" w14:paraId="6691EB1B" w14:textId="77777777" w:rsidTr="00114CB6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E964482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ernal age at delivery, y</w:t>
            </w:r>
          </w:p>
        </w:tc>
        <w:tc>
          <w:tcPr>
            <w:tcW w:w="1842" w:type="dxa"/>
          </w:tcPr>
          <w:p w14:paraId="35CED79D" w14:textId="0718BEDB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.92</w:t>
            </w:r>
            <w:r w:rsidR="00AD3F55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788" w:type="dxa"/>
          </w:tcPr>
          <w:p w14:paraId="5B327834" w14:textId="5B5E9D51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  <w:r w:rsidR="00AD3F55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791" w:type="dxa"/>
          </w:tcPr>
          <w:p w14:paraId="70AD4310" w14:textId="4C766554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2.06</w:t>
            </w:r>
            <w:r w:rsidR="00AD3F55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525" w:type="dxa"/>
          </w:tcPr>
          <w:p w14:paraId="36CF4D62" w14:textId="57C60A62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560" w:type="dxa"/>
          </w:tcPr>
          <w:p w14:paraId="3A3A3862" w14:textId="63894943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385589" w:rsidRPr="00991DA3" w14:paraId="5B4E5D8C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6F54D0B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M, n (%)</w:t>
            </w:r>
          </w:p>
        </w:tc>
        <w:tc>
          <w:tcPr>
            <w:tcW w:w="1842" w:type="dxa"/>
          </w:tcPr>
          <w:p w14:paraId="0B99577F" w14:textId="24CC6C41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9 (3.3%)</w:t>
            </w:r>
          </w:p>
        </w:tc>
        <w:tc>
          <w:tcPr>
            <w:tcW w:w="1788" w:type="dxa"/>
          </w:tcPr>
          <w:p w14:paraId="14BE54F8" w14:textId="0E748DA4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55 (6.7%)</w:t>
            </w:r>
          </w:p>
        </w:tc>
        <w:tc>
          <w:tcPr>
            <w:tcW w:w="1791" w:type="dxa"/>
          </w:tcPr>
          <w:p w14:paraId="14F73A7C" w14:textId="5161B614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92 (8.0%)</w:t>
            </w:r>
          </w:p>
        </w:tc>
        <w:tc>
          <w:tcPr>
            <w:tcW w:w="1525" w:type="dxa"/>
          </w:tcPr>
          <w:p w14:paraId="1272B654" w14:textId="2C930D82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560" w:type="dxa"/>
          </w:tcPr>
          <w:p w14:paraId="64CE598D" w14:textId="207A11D0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5589" w:rsidRPr="00991DA3" w14:paraId="4A6EDEFA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867B034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DP, n (%)</w:t>
            </w:r>
          </w:p>
        </w:tc>
        <w:tc>
          <w:tcPr>
            <w:tcW w:w="1842" w:type="dxa"/>
          </w:tcPr>
          <w:p w14:paraId="6CDFADC1" w14:textId="1DAFFAA3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1 (1.9%)</w:t>
            </w:r>
          </w:p>
        </w:tc>
        <w:tc>
          <w:tcPr>
            <w:tcW w:w="1788" w:type="dxa"/>
          </w:tcPr>
          <w:p w14:paraId="5C19B069" w14:textId="060A2D63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87 (3.7%)</w:t>
            </w:r>
          </w:p>
        </w:tc>
        <w:tc>
          <w:tcPr>
            <w:tcW w:w="1791" w:type="dxa"/>
          </w:tcPr>
          <w:p w14:paraId="5BEBBA8C" w14:textId="4F7BD3C1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47 (6.1%)</w:t>
            </w:r>
          </w:p>
        </w:tc>
        <w:tc>
          <w:tcPr>
            <w:tcW w:w="1525" w:type="dxa"/>
          </w:tcPr>
          <w:p w14:paraId="2C95B6B4" w14:textId="5C777412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560" w:type="dxa"/>
          </w:tcPr>
          <w:p w14:paraId="60918A2E" w14:textId="6DACB206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5589" w:rsidRPr="00991DA3" w14:paraId="4AEAD276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BA094E2" w14:textId="08D07980" w:rsidR="00B63765" w:rsidRPr="00991DA3" w:rsidRDefault="00B63765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bacco exposure during pregnancy</w:t>
            </w:r>
          </w:p>
        </w:tc>
        <w:tc>
          <w:tcPr>
            <w:tcW w:w="1842" w:type="dxa"/>
          </w:tcPr>
          <w:p w14:paraId="4A7C6FA7" w14:textId="15368811" w:rsidR="00B63765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 (1.2%)</w:t>
            </w:r>
          </w:p>
        </w:tc>
        <w:tc>
          <w:tcPr>
            <w:tcW w:w="1788" w:type="dxa"/>
          </w:tcPr>
          <w:p w14:paraId="22D4336F" w14:textId="2C08EBAD" w:rsidR="00B63765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5 (2.8%)</w:t>
            </w:r>
          </w:p>
        </w:tc>
        <w:tc>
          <w:tcPr>
            <w:tcW w:w="1791" w:type="dxa"/>
          </w:tcPr>
          <w:p w14:paraId="41C5F407" w14:textId="330A51AF" w:rsidR="00B63765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4 (2.7%)</w:t>
            </w:r>
          </w:p>
        </w:tc>
        <w:tc>
          <w:tcPr>
            <w:tcW w:w="1525" w:type="dxa"/>
          </w:tcPr>
          <w:p w14:paraId="622F8E0D" w14:textId="680EBFA0" w:rsidR="00B63765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60" w:type="dxa"/>
          </w:tcPr>
          <w:p w14:paraId="55697CEF" w14:textId="7932CE94" w:rsidR="00B63765" w:rsidRPr="00991DA3" w:rsidRDefault="00525AE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5589" w:rsidRPr="00991DA3" w14:paraId="2F5BE682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A6CF59D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ity, n (%)</w:t>
            </w:r>
          </w:p>
        </w:tc>
        <w:tc>
          <w:tcPr>
            <w:tcW w:w="1842" w:type="dxa"/>
          </w:tcPr>
          <w:p w14:paraId="611744E0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54BA3218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7B023CA3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31FA9670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620B211" w14:textId="068EDE80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589" w:rsidRPr="00991DA3" w14:paraId="790B5894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73A6C2C5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irst born </w:t>
            </w:r>
          </w:p>
        </w:tc>
        <w:tc>
          <w:tcPr>
            <w:tcW w:w="1842" w:type="dxa"/>
          </w:tcPr>
          <w:p w14:paraId="5F8AEC96" w14:textId="18DA59F5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26 (39.6%)</w:t>
            </w:r>
          </w:p>
        </w:tc>
        <w:tc>
          <w:tcPr>
            <w:tcW w:w="1788" w:type="dxa"/>
          </w:tcPr>
          <w:p w14:paraId="6FA31B6B" w14:textId="519F8238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996 (86.0%)</w:t>
            </w:r>
          </w:p>
        </w:tc>
        <w:tc>
          <w:tcPr>
            <w:tcW w:w="1791" w:type="dxa"/>
          </w:tcPr>
          <w:p w14:paraId="056F09EE" w14:textId="70CECDE4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940 (80.5%)</w:t>
            </w:r>
          </w:p>
        </w:tc>
        <w:tc>
          <w:tcPr>
            <w:tcW w:w="1525" w:type="dxa"/>
          </w:tcPr>
          <w:p w14:paraId="0288B711" w14:textId="70A73A0C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60" w:type="dxa"/>
          </w:tcPr>
          <w:p w14:paraId="5F5FCB69" w14:textId="0BB9D703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5589" w:rsidRPr="00991DA3" w14:paraId="184FDE38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3521303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ond or later</w:t>
            </w:r>
          </w:p>
        </w:tc>
        <w:tc>
          <w:tcPr>
            <w:tcW w:w="1842" w:type="dxa"/>
          </w:tcPr>
          <w:p w14:paraId="3EB02DA3" w14:textId="06825911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34 (58.6%)</w:t>
            </w:r>
          </w:p>
        </w:tc>
        <w:tc>
          <w:tcPr>
            <w:tcW w:w="1788" w:type="dxa"/>
          </w:tcPr>
          <w:p w14:paraId="07D38E00" w14:textId="6F537C27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8 (13.7%)</w:t>
            </w:r>
          </w:p>
        </w:tc>
        <w:tc>
          <w:tcPr>
            <w:tcW w:w="1791" w:type="dxa"/>
          </w:tcPr>
          <w:p w14:paraId="20F02581" w14:textId="2A3FC736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68 (19.4%)</w:t>
            </w:r>
          </w:p>
        </w:tc>
        <w:tc>
          <w:tcPr>
            <w:tcW w:w="1525" w:type="dxa"/>
          </w:tcPr>
          <w:p w14:paraId="261B05C3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9FB49ED" w14:textId="51E3AAC4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589" w:rsidRPr="00991DA3" w14:paraId="67EED616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B0CCB02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Family socioeconomic status</w:t>
            </w:r>
          </w:p>
        </w:tc>
        <w:tc>
          <w:tcPr>
            <w:tcW w:w="1842" w:type="dxa"/>
          </w:tcPr>
          <w:p w14:paraId="44D4DC33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35106D84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7D430850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4D57662C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52462463" w14:textId="75B8CB2D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589" w:rsidRPr="00991DA3" w14:paraId="52AE47E3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097E7F4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est occupation</w:t>
            </w:r>
          </w:p>
        </w:tc>
        <w:tc>
          <w:tcPr>
            <w:tcW w:w="1842" w:type="dxa"/>
          </w:tcPr>
          <w:p w14:paraId="6EAA4CEF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1656701A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7614611A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2E9C0B91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0D1751EA" w14:textId="2CF78452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589" w:rsidRPr="00991DA3" w14:paraId="06217234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308AD0E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ntal labor</w:t>
            </w:r>
          </w:p>
        </w:tc>
        <w:tc>
          <w:tcPr>
            <w:tcW w:w="1842" w:type="dxa"/>
          </w:tcPr>
          <w:p w14:paraId="7EE3A08A" w14:textId="737A3ABF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18 (38.2%)</w:t>
            </w:r>
          </w:p>
        </w:tc>
        <w:tc>
          <w:tcPr>
            <w:tcW w:w="1788" w:type="dxa"/>
          </w:tcPr>
          <w:p w14:paraId="7D92BFA6" w14:textId="332C951E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12 (30.7%)</w:t>
            </w:r>
          </w:p>
        </w:tc>
        <w:tc>
          <w:tcPr>
            <w:tcW w:w="1791" w:type="dxa"/>
          </w:tcPr>
          <w:p w14:paraId="10C4C492" w14:textId="506170BF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60 (31.5%)</w:t>
            </w:r>
          </w:p>
        </w:tc>
        <w:tc>
          <w:tcPr>
            <w:tcW w:w="1525" w:type="dxa"/>
          </w:tcPr>
          <w:p w14:paraId="17AB5EE4" w14:textId="452F28DA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60" w:type="dxa"/>
          </w:tcPr>
          <w:p w14:paraId="01CF3B45" w14:textId="386ADB76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5589" w:rsidRPr="00991DA3" w14:paraId="4AB02E5F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C26E7D8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ysical labor</w:t>
            </w:r>
          </w:p>
        </w:tc>
        <w:tc>
          <w:tcPr>
            <w:tcW w:w="1842" w:type="dxa"/>
          </w:tcPr>
          <w:p w14:paraId="0B9927B9" w14:textId="3D3F0864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42 (60.0%)</w:t>
            </w:r>
          </w:p>
        </w:tc>
        <w:tc>
          <w:tcPr>
            <w:tcW w:w="1788" w:type="dxa"/>
          </w:tcPr>
          <w:p w14:paraId="0D959BBB" w14:textId="3631ABF6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556 (67.0%)</w:t>
            </w:r>
          </w:p>
        </w:tc>
        <w:tc>
          <w:tcPr>
            <w:tcW w:w="1791" w:type="dxa"/>
          </w:tcPr>
          <w:p w14:paraId="479D364D" w14:textId="4A9CBF37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584 (65.7%)</w:t>
            </w:r>
          </w:p>
        </w:tc>
        <w:tc>
          <w:tcPr>
            <w:tcW w:w="1525" w:type="dxa"/>
          </w:tcPr>
          <w:p w14:paraId="2CBDEDBC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3F841F43" w14:textId="2464091A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589" w:rsidRPr="00991DA3" w14:paraId="54D3309C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3EFD4F7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udent or unemployed</w:t>
            </w:r>
          </w:p>
        </w:tc>
        <w:tc>
          <w:tcPr>
            <w:tcW w:w="1842" w:type="dxa"/>
          </w:tcPr>
          <w:p w14:paraId="02C9FB80" w14:textId="2A9EC8B9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 (1.2%)</w:t>
            </w:r>
          </w:p>
        </w:tc>
        <w:tc>
          <w:tcPr>
            <w:tcW w:w="1788" w:type="dxa"/>
          </w:tcPr>
          <w:p w14:paraId="19C202F8" w14:textId="28871835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2 (2.2%)</w:t>
            </w:r>
          </w:p>
        </w:tc>
        <w:tc>
          <w:tcPr>
            <w:tcW w:w="1791" w:type="dxa"/>
          </w:tcPr>
          <w:p w14:paraId="270A3A1B" w14:textId="173BC4A9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6 (2.7%)</w:t>
            </w:r>
          </w:p>
        </w:tc>
        <w:tc>
          <w:tcPr>
            <w:tcW w:w="1525" w:type="dxa"/>
          </w:tcPr>
          <w:p w14:paraId="36DC4E1A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42F890AE" w14:textId="0D55FD1F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589" w:rsidRPr="00991DA3" w14:paraId="5F47A392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4FCC2DD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est education</w:t>
            </w:r>
          </w:p>
        </w:tc>
        <w:tc>
          <w:tcPr>
            <w:tcW w:w="1842" w:type="dxa"/>
          </w:tcPr>
          <w:p w14:paraId="2FCC6B3B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503A9332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B73F4BC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55B1F33A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722DBA0E" w14:textId="3CAD0BFE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589" w:rsidRPr="00991DA3" w14:paraId="49A9D506" w14:textId="77777777" w:rsidTr="00114CB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A5AF4E0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llege or above </w:t>
            </w:r>
          </w:p>
        </w:tc>
        <w:tc>
          <w:tcPr>
            <w:tcW w:w="1842" w:type="dxa"/>
          </w:tcPr>
          <w:p w14:paraId="6E71113C" w14:textId="61B8692A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26 (57.2%)</w:t>
            </w:r>
          </w:p>
        </w:tc>
        <w:tc>
          <w:tcPr>
            <w:tcW w:w="1788" w:type="dxa"/>
          </w:tcPr>
          <w:p w14:paraId="02AF1F2A" w14:textId="28F889E6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022 (44.0%)</w:t>
            </w:r>
          </w:p>
        </w:tc>
        <w:tc>
          <w:tcPr>
            <w:tcW w:w="1791" w:type="dxa"/>
          </w:tcPr>
          <w:p w14:paraId="1789F5C1" w14:textId="601C6B8C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043 (43.3%)</w:t>
            </w:r>
          </w:p>
        </w:tc>
        <w:tc>
          <w:tcPr>
            <w:tcW w:w="1525" w:type="dxa"/>
          </w:tcPr>
          <w:p w14:paraId="1C63D4E3" w14:textId="067D2C9C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560" w:type="dxa"/>
          </w:tcPr>
          <w:p w14:paraId="134B452F" w14:textId="7AA76E22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5589" w:rsidRPr="00991DA3" w14:paraId="3ADE00FE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35E1376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nior High school </w:t>
            </w:r>
          </w:p>
        </w:tc>
        <w:tc>
          <w:tcPr>
            <w:tcW w:w="1842" w:type="dxa"/>
          </w:tcPr>
          <w:p w14:paraId="1B1D45E6" w14:textId="0439148D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15 (20.2%)</w:t>
            </w:r>
          </w:p>
        </w:tc>
        <w:tc>
          <w:tcPr>
            <w:tcW w:w="1788" w:type="dxa"/>
          </w:tcPr>
          <w:p w14:paraId="4D0F4C97" w14:textId="1CD624FD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33 (27.3%)</w:t>
            </w:r>
          </w:p>
        </w:tc>
        <w:tc>
          <w:tcPr>
            <w:tcW w:w="1791" w:type="dxa"/>
          </w:tcPr>
          <w:p w14:paraId="48E8DD30" w14:textId="09C81A84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76 (28.0%)</w:t>
            </w:r>
          </w:p>
        </w:tc>
        <w:tc>
          <w:tcPr>
            <w:tcW w:w="1525" w:type="dxa"/>
          </w:tcPr>
          <w:p w14:paraId="144FDD31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EFA13FF" w14:textId="3CEABC8A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783EDA11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71D8E491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nior high school or below</w:t>
            </w:r>
          </w:p>
        </w:tc>
        <w:tc>
          <w:tcPr>
            <w:tcW w:w="1842" w:type="dxa"/>
          </w:tcPr>
          <w:p w14:paraId="28C575C7" w14:textId="5E55C77D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29 (22.6%)</w:t>
            </w:r>
          </w:p>
        </w:tc>
        <w:tc>
          <w:tcPr>
            <w:tcW w:w="1788" w:type="dxa"/>
          </w:tcPr>
          <w:p w14:paraId="3A442ABC" w14:textId="1BD2EE7D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66 (28.7%)</w:t>
            </w:r>
          </w:p>
        </w:tc>
        <w:tc>
          <w:tcPr>
            <w:tcW w:w="1791" w:type="dxa"/>
          </w:tcPr>
          <w:p w14:paraId="79840801" w14:textId="5CADFAFD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91 (28.7%)</w:t>
            </w:r>
          </w:p>
        </w:tc>
        <w:tc>
          <w:tcPr>
            <w:tcW w:w="1525" w:type="dxa"/>
          </w:tcPr>
          <w:p w14:paraId="379CB0EE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4284729" w14:textId="56E55939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4C7FC1A8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E40A6C7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Child characteristics</w:t>
            </w:r>
          </w:p>
        </w:tc>
        <w:tc>
          <w:tcPr>
            <w:tcW w:w="1842" w:type="dxa"/>
          </w:tcPr>
          <w:p w14:paraId="314AE9A6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</w:tcPr>
          <w:p w14:paraId="21F2587A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3A2BA45C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56B1065E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9390B9F" w14:textId="113C7068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553E2828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5C351D46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, n (%)</w:t>
            </w:r>
          </w:p>
        </w:tc>
        <w:tc>
          <w:tcPr>
            <w:tcW w:w="1842" w:type="dxa"/>
          </w:tcPr>
          <w:p w14:paraId="7CB0FF10" w14:textId="0613F05B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75 (48.2%)</w:t>
            </w:r>
          </w:p>
        </w:tc>
        <w:tc>
          <w:tcPr>
            <w:tcW w:w="1788" w:type="dxa"/>
          </w:tcPr>
          <w:p w14:paraId="2D35F396" w14:textId="39089C29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145 (49.3%)</w:t>
            </w:r>
          </w:p>
        </w:tc>
        <w:tc>
          <w:tcPr>
            <w:tcW w:w="1791" w:type="dxa"/>
          </w:tcPr>
          <w:p w14:paraId="29AF671B" w14:textId="7A4BEE9C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213 (50.3%)</w:t>
            </w:r>
          </w:p>
        </w:tc>
        <w:tc>
          <w:tcPr>
            <w:tcW w:w="1525" w:type="dxa"/>
          </w:tcPr>
          <w:p w14:paraId="332E5E90" w14:textId="0B250177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560" w:type="dxa"/>
          </w:tcPr>
          <w:p w14:paraId="09CE9531" w14:textId="45F8765A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385589" w:rsidRPr="00991DA3" w14:paraId="01B8B6E3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C975894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rth weight, g</w:t>
            </w:r>
          </w:p>
        </w:tc>
        <w:tc>
          <w:tcPr>
            <w:tcW w:w="1842" w:type="dxa"/>
          </w:tcPr>
          <w:p w14:paraId="652DFBA2" w14:textId="4984936C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434.72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77.84</w:t>
            </w:r>
          </w:p>
        </w:tc>
        <w:tc>
          <w:tcPr>
            <w:tcW w:w="1788" w:type="dxa"/>
          </w:tcPr>
          <w:p w14:paraId="301B55D6" w14:textId="09FAE14E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429.17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00.37</w:t>
            </w:r>
          </w:p>
        </w:tc>
        <w:tc>
          <w:tcPr>
            <w:tcW w:w="1791" w:type="dxa"/>
          </w:tcPr>
          <w:p w14:paraId="03BF30DA" w14:textId="78A210A0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469.72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20.56</w:t>
            </w:r>
          </w:p>
        </w:tc>
        <w:tc>
          <w:tcPr>
            <w:tcW w:w="1525" w:type="dxa"/>
          </w:tcPr>
          <w:p w14:paraId="1C4C9528" w14:textId="67E12360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560" w:type="dxa"/>
          </w:tcPr>
          <w:p w14:paraId="23B8C05F" w14:textId="0A68E708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385589" w:rsidRPr="00991DA3" w14:paraId="34BBB60E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64CC2B0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ngth, cm</w:t>
            </w:r>
          </w:p>
        </w:tc>
        <w:tc>
          <w:tcPr>
            <w:tcW w:w="1842" w:type="dxa"/>
          </w:tcPr>
          <w:p w14:paraId="69D59176" w14:textId="4316FB0F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0.38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788" w:type="dxa"/>
          </w:tcPr>
          <w:p w14:paraId="413A3D33" w14:textId="63AA387A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0.33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791" w:type="dxa"/>
          </w:tcPr>
          <w:p w14:paraId="20197787" w14:textId="447AE323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0.22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525" w:type="dxa"/>
          </w:tcPr>
          <w:p w14:paraId="281A5AB9" w14:textId="4F4B3624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560" w:type="dxa"/>
          </w:tcPr>
          <w:p w14:paraId="724AA57E" w14:textId="14458BD8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85589" w:rsidRPr="00991DA3" w14:paraId="5A8CB3CD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044047D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stational age, w</w:t>
            </w:r>
          </w:p>
        </w:tc>
        <w:tc>
          <w:tcPr>
            <w:tcW w:w="1842" w:type="dxa"/>
          </w:tcPr>
          <w:p w14:paraId="6C6CFB3C" w14:textId="4B12AA0C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9.17 (1.41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</w:tcPr>
          <w:p w14:paraId="2BEF261B" w14:textId="26125A43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9.14 (1.44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1" w:type="dxa"/>
          </w:tcPr>
          <w:p w14:paraId="245B7872" w14:textId="291D9641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9.01 (1.61</w:t>
            </w:r>
            <w:r w:rsidR="00755B6E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131A4D8E" w14:textId="6F1A1440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560" w:type="dxa"/>
          </w:tcPr>
          <w:p w14:paraId="1095B6A6" w14:textId="45F5400A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385589" w:rsidRPr="00991DA3" w14:paraId="44E75981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2DAB3D6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mature birth, n (%)</w:t>
            </w:r>
          </w:p>
        </w:tc>
        <w:tc>
          <w:tcPr>
            <w:tcW w:w="1842" w:type="dxa"/>
          </w:tcPr>
          <w:p w14:paraId="7B31F5F3" w14:textId="7D981E6B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4 (0.19%)</w:t>
            </w:r>
          </w:p>
        </w:tc>
        <w:tc>
          <w:tcPr>
            <w:tcW w:w="1788" w:type="dxa"/>
          </w:tcPr>
          <w:p w14:paraId="46B569FB" w14:textId="5687D6E1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5 (0.22%)</w:t>
            </w:r>
          </w:p>
        </w:tc>
        <w:tc>
          <w:tcPr>
            <w:tcW w:w="1791" w:type="dxa"/>
          </w:tcPr>
          <w:p w14:paraId="7F5E56DD" w14:textId="344B6ADA" w:rsidR="004705DE" w:rsidRPr="00991DA3" w:rsidRDefault="00AD3F55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7 (0.25%)</w:t>
            </w:r>
          </w:p>
        </w:tc>
        <w:tc>
          <w:tcPr>
            <w:tcW w:w="1525" w:type="dxa"/>
          </w:tcPr>
          <w:p w14:paraId="611D04FB" w14:textId="4C4F035D" w:rsidR="004705DE" w:rsidRPr="00991DA3" w:rsidRDefault="00657C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560" w:type="dxa"/>
          </w:tcPr>
          <w:p w14:paraId="38AFA205" w14:textId="134C7309" w:rsidR="004705DE" w:rsidRPr="00991DA3" w:rsidRDefault="00184A6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385589" w:rsidRPr="00991DA3" w14:paraId="31583130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7A6192D6" w14:textId="14E27EFA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  <w:r w:rsidR="00D8122A" w:rsidRPr="00991DA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</w:t>
            </w:r>
          </w:p>
        </w:tc>
        <w:tc>
          <w:tcPr>
            <w:tcW w:w="1842" w:type="dxa"/>
          </w:tcPr>
          <w:p w14:paraId="0C4B07F1" w14:textId="0E40DC48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788" w:type="dxa"/>
          </w:tcPr>
          <w:p w14:paraId="357C671E" w14:textId="3C115C29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91" w:type="dxa"/>
          </w:tcPr>
          <w:p w14:paraId="22546B0F" w14:textId="1D696507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25" w:type="dxa"/>
          </w:tcPr>
          <w:p w14:paraId="237E0332" w14:textId="132F9F02" w:rsidR="004705DE" w:rsidRPr="00991DA3" w:rsidRDefault="00B715F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560" w:type="dxa"/>
          </w:tcPr>
          <w:p w14:paraId="008CB714" w14:textId="0FFAE715" w:rsidR="004705DE" w:rsidRPr="00991DA3" w:rsidRDefault="00B715F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D05098" w:rsidRPr="00991DA3" w14:paraId="013426AA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6E275F5" w14:textId="38F3E2C0" w:rsidR="00D05098" w:rsidRPr="00991DA3" w:rsidRDefault="00D05098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5-2.9y, n (%)</w:t>
            </w:r>
          </w:p>
        </w:tc>
        <w:tc>
          <w:tcPr>
            <w:tcW w:w="1842" w:type="dxa"/>
          </w:tcPr>
          <w:p w14:paraId="18D41E06" w14:textId="31D398BF" w:rsidR="00D05098" w:rsidRPr="00991DA3" w:rsidRDefault="00D05098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91 (40.5%)</w:t>
            </w:r>
          </w:p>
        </w:tc>
        <w:tc>
          <w:tcPr>
            <w:tcW w:w="1788" w:type="dxa"/>
          </w:tcPr>
          <w:p w14:paraId="1C907817" w14:textId="08029572" w:rsidR="00D05098" w:rsidRPr="00991DA3" w:rsidRDefault="00D05098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041 (36.2%)</w:t>
            </w:r>
          </w:p>
        </w:tc>
        <w:tc>
          <w:tcPr>
            <w:tcW w:w="1791" w:type="dxa"/>
          </w:tcPr>
          <w:p w14:paraId="6D5BCEC3" w14:textId="662BEC23" w:rsidR="00D05098" w:rsidRPr="00991DA3" w:rsidRDefault="00D05098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125 (39.1%)</w:t>
            </w:r>
          </w:p>
        </w:tc>
        <w:tc>
          <w:tcPr>
            <w:tcW w:w="1525" w:type="dxa"/>
          </w:tcPr>
          <w:p w14:paraId="761808D2" w14:textId="694F734C" w:rsidR="00D05098" w:rsidRPr="00991DA3" w:rsidRDefault="00D05098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560" w:type="dxa"/>
          </w:tcPr>
          <w:p w14:paraId="13175568" w14:textId="5B58ED9C" w:rsidR="00D05098" w:rsidRPr="00991DA3" w:rsidRDefault="00D05098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385589" w:rsidRPr="00991DA3" w14:paraId="316CD004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E58551A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5.9y, n (%)</w:t>
            </w:r>
          </w:p>
        </w:tc>
        <w:tc>
          <w:tcPr>
            <w:tcW w:w="1842" w:type="dxa"/>
          </w:tcPr>
          <w:p w14:paraId="0DC5987F" w14:textId="28070CD8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6 (44.0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</w:tcPr>
          <w:p w14:paraId="7077EFA3" w14:textId="318472F7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381 (48.1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1" w:type="dxa"/>
          </w:tcPr>
          <w:p w14:paraId="4FF80CBB" w14:textId="2786D18E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224 (42.5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65DAB57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4314690" w14:textId="747778AE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499C1244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674EACB" w14:textId="77777777" w:rsidR="004705DE" w:rsidRPr="00991DA3" w:rsidRDefault="004705DE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10y, n (%)</w:t>
            </w:r>
          </w:p>
        </w:tc>
        <w:tc>
          <w:tcPr>
            <w:tcW w:w="1842" w:type="dxa"/>
          </w:tcPr>
          <w:p w14:paraId="3E603035" w14:textId="413B45EC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11 (15.5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</w:tcPr>
          <w:p w14:paraId="0B263F84" w14:textId="19F6408F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50 (15.7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1" w:type="dxa"/>
          </w:tcPr>
          <w:p w14:paraId="6B027259" w14:textId="7A21FD57" w:rsidR="004705DE" w:rsidRPr="00991DA3" w:rsidRDefault="006C5AA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31 (18.4</w:t>
            </w:r>
            <w:r w:rsidR="00690753" w:rsidRPr="00991DA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5" w:type="dxa"/>
          </w:tcPr>
          <w:p w14:paraId="24C2BAF4" w14:textId="77777777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55F71C2" w14:textId="7282F375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40EC48D7" w14:textId="77777777" w:rsidTr="00114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bottom w:val="single" w:sz="12" w:space="0" w:color="auto"/>
            </w:tcBorders>
          </w:tcPr>
          <w:p w14:paraId="03759F09" w14:textId="77777777" w:rsidR="004705DE" w:rsidRPr="00991DA3" w:rsidRDefault="004705DE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, kg/m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262D810" w14:textId="614970B6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5.98±1.72</w:t>
            </w:r>
          </w:p>
        </w:tc>
        <w:tc>
          <w:tcPr>
            <w:tcW w:w="1788" w:type="dxa"/>
            <w:tcBorders>
              <w:bottom w:val="single" w:sz="12" w:space="0" w:color="auto"/>
            </w:tcBorders>
          </w:tcPr>
          <w:p w14:paraId="3507B5B4" w14:textId="17176EEA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6.21±2.05</w:t>
            </w:r>
          </w:p>
        </w:tc>
        <w:tc>
          <w:tcPr>
            <w:tcW w:w="1791" w:type="dxa"/>
            <w:tcBorders>
              <w:bottom w:val="single" w:sz="12" w:space="0" w:color="auto"/>
            </w:tcBorders>
          </w:tcPr>
          <w:p w14:paraId="38DA8F93" w14:textId="25B1FD33" w:rsidR="004705DE" w:rsidRPr="00991DA3" w:rsidRDefault="0069075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6.36±2.24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14:paraId="35026F04" w14:textId="7906CCFD" w:rsidR="004705DE" w:rsidRPr="00991DA3" w:rsidRDefault="00B715F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3D296B5" w14:textId="5D8AE866" w:rsidR="004705DE" w:rsidRPr="00991DA3" w:rsidRDefault="004705DE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43B32497" w14:textId="77777777" w:rsidR="00EF24B8" w:rsidRPr="00991DA3" w:rsidRDefault="00EF24B8" w:rsidP="00EF24B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Data presented as mean ± SD for continuous variables and n (%) for categorical variables;</w:t>
      </w:r>
    </w:p>
    <w:p w14:paraId="51DA40D4" w14:textId="77777777" w:rsidR="00114CB6" w:rsidRPr="00991DA3" w:rsidRDefault="00EF24B8" w:rsidP="00D0509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 xml:space="preserve">Abbreviations: PSM, propensity score matching; NC, naturally conceived children; </w:t>
      </w:r>
      <w:r w:rsidR="00D05098" w:rsidRPr="00991DA3">
        <w:rPr>
          <w:rFonts w:ascii="Times New Roman" w:hAnsi="Times New Roman" w:cs="Times New Roman" w:hint="eastAsia"/>
          <w:sz w:val="24"/>
          <w:szCs w:val="24"/>
        </w:rPr>
        <w:t xml:space="preserve">ET, Fresh embryo transfer; FET, </w:t>
      </w:r>
    </w:p>
    <w:p w14:paraId="48BC0CF1" w14:textId="6E947F08" w:rsidR="00D05098" w:rsidRPr="00991DA3" w:rsidRDefault="00D05098" w:rsidP="00D0509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Frozen embryo transfer</w:t>
      </w:r>
      <w:r w:rsidR="00EF24B8" w:rsidRPr="00991DA3">
        <w:rPr>
          <w:rFonts w:ascii="Times New Roman" w:hAnsi="Times New Roman" w:cs="Times New Roman"/>
          <w:sz w:val="24"/>
          <w:szCs w:val="24"/>
        </w:rPr>
        <w:t>;</w:t>
      </w:r>
      <w:r w:rsidR="00FF3DCE" w:rsidRPr="00991DA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C73238A" w14:textId="714964B2" w:rsidR="00EF24B8" w:rsidRPr="00991DA3" w:rsidRDefault="00EF24B8" w:rsidP="00EF24B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BMI: body mass index; GDM: gestational diabetes mellitus; HDP: hypertensive disorders during pregnancy;</w:t>
      </w:r>
    </w:p>
    <w:p w14:paraId="0827371C" w14:textId="77777777" w:rsidR="00EF24B8" w:rsidRPr="00991DA3" w:rsidRDefault="00EF24B8" w:rsidP="00EF24B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Matched the children's age, sex and parental age at delivery.</w:t>
      </w:r>
    </w:p>
    <w:p w14:paraId="67B38F7C" w14:textId="77777777" w:rsidR="00114CB6" w:rsidRPr="00991DA3" w:rsidRDefault="00114CB6" w:rsidP="00114CB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Bolded variables indicate statistical significance (p</w:t>
      </w:r>
      <w:r w:rsidRPr="00991DA3">
        <w:rPr>
          <w:rFonts w:ascii="Times New Roman" w:hAnsi="Times New Roman" w:cs="Times New Roman" w:hint="eastAsia"/>
          <w:sz w:val="24"/>
          <w:szCs w:val="24"/>
        </w:rPr>
        <w:t>≤</w:t>
      </w:r>
      <w:r w:rsidRPr="00991DA3">
        <w:rPr>
          <w:rFonts w:ascii="Times New Roman" w:hAnsi="Times New Roman" w:cs="Times New Roman" w:hint="eastAsia"/>
          <w:sz w:val="24"/>
          <w:szCs w:val="24"/>
        </w:rPr>
        <w:t>0.05);</w:t>
      </w:r>
    </w:p>
    <w:p w14:paraId="55C1A101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04A975B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28A9A8B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A57B2C5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171F51B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BD4AF81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AFCFE0C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E1925CE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E5C9691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B593894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9E5021E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7868598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AD16553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565157C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013A291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0628108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4860943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7F63F75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7617D81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7AE219D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2752F27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77A8C1B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3A917B3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133A095" w14:textId="77777777" w:rsidR="00BC391C" w:rsidRPr="00991DA3" w:rsidRDefault="00BC391C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9B7D3B0" w14:textId="0638009D" w:rsidR="00EF24B8" w:rsidRPr="00991DA3" w:rsidRDefault="006A3A3A" w:rsidP="00EF24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Hlk160128919"/>
      <w:bookmarkStart w:id="7" w:name="_Hlk177844336"/>
      <w:bookmarkStart w:id="8" w:name="_Hlk189907200"/>
      <w:r w:rsidRPr="00991D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6"/>
      <w:r w:rsidR="000642E7" w:rsidRPr="00991D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116E" w:rsidRPr="00991DA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F24B8" w:rsidRPr="00991DA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 xml:space="preserve">Differences in </w:t>
      </w:r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>Thyroid Function between NC and A</w:t>
      </w:r>
      <w:r w:rsidR="00EF24B8" w:rsidRPr="00991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T Children after PSM.</w:t>
      </w:r>
    </w:p>
    <w:tbl>
      <w:tblPr>
        <w:tblStyle w:val="4"/>
        <w:tblW w:w="14317" w:type="dxa"/>
        <w:tblLayout w:type="fixed"/>
        <w:tblLook w:val="0680" w:firstRow="0" w:lastRow="0" w:firstColumn="1" w:lastColumn="0" w:noHBand="1" w:noVBand="1"/>
      </w:tblPr>
      <w:tblGrid>
        <w:gridCol w:w="1985"/>
        <w:gridCol w:w="1412"/>
        <w:gridCol w:w="1423"/>
        <w:gridCol w:w="1412"/>
        <w:gridCol w:w="1990"/>
        <w:gridCol w:w="2126"/>
        <w:gridCol w:w="1985"/>
        <w:gridCol w:w="1984"/>
      </w:tblGrid>
      <w:tr w:rsidR="0080241B" w:rsidRPr="00991DA3" w14:paraId="32ACAEB5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</w:tcPr>
          <w:p w14:paraId="1C40F5C2" w14:textId="77777777" w:rsidR="0080241B" w:rsidRPr="00991DA3" w:rsidRDefault="0080241B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9" w:name="_Hlk144033530"/>
            <w:bookmarkEnd w:id="7"/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0320DFD5" w14:textId="77777777" w:rsidR="0080241B" w:rsidRPr="00991DA3" w:rsidRDefault="0080241B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14:paraId="1F37A561" w14:textId="0896B491" w:rsidR="0080241B" w:rsidRPr="00991DA3" w:rsidRDefault="0080241B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7D18A12C" w14:textId="3F25AC4E" w:rsidR="0080241B" w:rsidRPr="00991DA3" w:rsidRDefault="0080241B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T</w:t>
            </w:r>
          </w:p>
        </w:tc>
        <w:tc>
          <w:tcPr>
            <w:tcW w:w="4116" w:type="dxa"/>
            <w:gridSpan w:val="2"/>
            <w:tcBorders>
              <w:top w:val="single" w:sz="12" w:space="0" w:color="auto"/>
            </w:tcBorders>
          </w:tcPr>
          <w:p w14:paraId="073FAAB3" w14:textId="5044DA1F" w:rsidR="0080241B" w:rsidRPr="00991DA3" w:rsidRDefault="0080241B" w:rsidP="009377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T vs NC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3353D8B0" w14:textId="74D37212" w:rsidR="0080241B" w:rsidRPr="00991DA3" w:rsidRDefault="0080241B" w:rsidP="00937770">
            <w:pPr>
              <w:widowControl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T vs NC</w:t>
            </w:r>
          </w:p>
        </w:tc>
      </w:tr>
      <w:tr w:rsidR="007418E6" w:rsidRPr="00991DA3" w14:paraId="184D08DD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</w:tcPr>
          <w:p w14:paraId="31129CDC" w14:textId="77777777" w:rsidR="007418E6" w:rsidRPr="00991DA3" w:rsidRDefault="007418E6" w:rsidP="009377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32185E71" w14:textId="77777777" w:rsidR="007418E6" w:rsidRPr="00991DA3" w:rsidRDefault="007418E6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6BEBE991" w14:textId="77777777" w:rsidR="007418E6" w:rsidRPr="00991DA3" w:rsidRDefault="007418E6" w:rsidP="0093777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546C5BAE" w14:textId="77777777" w:rsidR="007418E6" w:rsidRPr="00991DA3" w:rsidRDefault="007418E6" w:rsidP="0093777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2D12A5FF" w14:textId="77777777" w:rsidR="00937770" w:rsidRPr="00991DA3" w:rsidRDefault="007418E6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  <w:r w:rsidR="0080241B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5C0613BA" w14:textId="73474B9B" w:rsidR="007418E6" w:rsidRPr="00991DA3" w:rsidRDefault="007418E6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80241B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D0C97AA" w14:textId="77777777" w:rsidR="00937770" w:rsidRPr="00991DA3" w:rsidRDefault="007418E6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</w:p>
          <w:p w14:paraId="702FA786" w14:textId="71EDEBF4" w:rsidR="007418E6" w:rsidRPr="00991DA3" w:rsidRDefault="0080241B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418E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="007418E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418E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418E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41D2C91" w14:textId="77777777" w:rsidR="00937770" w:rsidRPr="00991DA3" w:rsidRDefault="007418E6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  <w:r w:rsidR="0080241B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6F3AC187" w14:textId="47E09786" w:rsidR="007418E6" w:rsidRPr="00991DA3" w:rsidRDefault="007418E6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80241B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C5A94D4" w14:textId="77777777" w:rsidR="00937770" w:rsidRPr="00991DA3" w:rsidRDefault="007418E6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 w:rsidR="0080241B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3C1F5001" w14:textId="3ECD010D" w:rsidR="007418E6" w:rsidRPr="00991DA3" w:rsidRDefault="007418E6" w:rsidP="000725D4">
            <w:pPr>
              <w:widowControl/>
              <w:spacing w:line="3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80241B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  <w:r w:rsidR="0093777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85589" w:rsidRPr="00991DA3" w14:paraId="1778B83D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</w:tcPr>
          <w:p w14:paraId="25B71645" w14:textId="77777777" w:rsidR="00FF334C" w:rsidRPr="00991DA3" w:rsidRDefault="00FF334C" w:rsidP="0093777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1.5-2.9y, n 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7BDE1799" w14:textId="5D5813E6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291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14:paraId="123C542D" w14:textId="27FA239B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5EDBF0DB" w14:textId="5FAEB605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125</w:t>
            </w:r>
          </w:p>
        </w:tc>
        <w:tc>
          <w:tcPr>
            <w:tcW w:w="1990" w:type="dxa"/>
            <w:tcBorders>
              <w:top w:val="single" w:sz="12" w:space="0" w:color="auto"/>
            </w:tcBorders>
          </w:tcPr>
          <w:p w14:paraId="4F2327C1" w14:textId="7777777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C4EC083" w14:textId="13737383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F76051C" w14:textId="30843E1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DAED6F1" w14:textId="7777777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3C0684E2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40CA17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12" w:type="dxa"/>
          </w:tcPr>
          <w:p w14:paraId="0995843D" w14:textId="14F2F8C7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72 ±1.28</w:t>
            </w:r>
          </w:p>
        </w:tc>
        <w:tc>
          <w:tcPr>
            <w:tcW w:w="1423" w:type="dxa"/>
          </w:tcPr>
          <w:p w14:paraId="47FECE42" w14:textId="483EAF4D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94 ±1.42</w:t>
            </w:r>
          </w:p>
        </w:tc>
        <w:tc>
          <w:tcPr>
            <w:tcW w:w="1412" w:type="dxa"/>
          </w:tcPr>
          <w:p w14:paraId="30F6DB8F" w14:textId="68A7ACB1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77 ±1.33</w:t>
            </w:r>
          </w:p>
        </w:tc>
        <w:tc>
          <w:tcPr>
            <w:tcW w:w="1990" w:type="dxa"/>
          </w:tcPr>
          <w:p w14:paraId="5CB5AA2A" w14:textId="4A0075A8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5, 0.42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54AE1F0" w14:textId="507F306E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7, 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53B995D" w14:textId="013FC276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1, 0.24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A774107" w14:textId="76CC4DFF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9, 0.29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9" w:rsidRPr="00991DA3" w14:paraId="4ABE7FE8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2495AF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2" w:type="dxa"/>
          </w:tcPr>
          <w:p w14:paraId="538F54A2" w14:textId="27D801FA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97±0.86</w:t>
            </w:r>
          </w:p>
        </w:tc>
        <w:tc>
          <w:tcPr>
            <w:tcW w:w="1423" w:type="dxa"/>
          </w:tcPr>
          <w:p w14:paraId="3CAEA092" w14:textId="24D0A7F7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98 ±0.81</w:t>
            </w:r>
          </w:p>
        </w:tc>
        <w:tc>
          <w:tcPr>
            <w:tcW w:w="1412" w:type="dxa"/>
          </w:tcPr>
          <w:p w14:paraId="21960CFB" w14:textId="616B3F36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99 ±0.81</w:t>
            </w:r>
          </w:p>
        </w:tc>
        <w:tc>
          <w:tcPr>
            <w:tcW w:w="1990" w:type="dxa"/>
          </w:tcPr>
          <w:p w14:paraId="08EC4D25" w14:textId="6D5AEC23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0, 0.13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6397C70" w14:textId="72666D30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0, 0.14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252D317" w14:textId="6B6CE85F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0, 0.13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E78C8DD" w14:textId="1C99A217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0,0.14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9" w:rsidRPr="00991DA3" w14:paraId="4E4FE8F4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3DB4E9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2" w:type="dxa"/>
          </w:tcPr>
          <w:p w14:paraId="1F520904" w14:textId="49183ADF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51±1.94</w:t>
            </w:r>
          </w:p>
        </w:tc>
        <w:tc>
          <w:tcPr>
            <w:tcW w:w="1423" w:type="dxa"/>
          </w:tcPr>
          <w:p w14:paraId="2930A50A" w14:textId="419755F4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70±2.12</w:t>
            </w:r>
          </w:p>
        </w:tc>
        <w:tc>
          <w:tcPr>
            <w:tcW w:w="1412" w:type="dxa"/>
          </w:tcPr>
          <w:p w14:paraId="12EC4809" w14:textId="7EEB4CC2" w:rsidR="00FF334C" w:rsidRPr="00991DA3" w:rsidRDefault="005B64F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69 ±1.99</w:t>
            </w:r>
          </w:p>
        </w:tc>
        <w:tc>
          <w:tcPr>
            <w:tcW w:w="1990" w:type="dxa"/>
          </w:tcPr>
          <w:p w14:paraId="0E88AE01" w14:textId="18D1F570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7, 0.47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F270AAD" w14:textId="01AE9FB5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34AC2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3,0.56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A382828" w14:textId="0AB30A59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7, 0.45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76950DC" w14:textId="26D1F8F9" w:rsidR="00FF334C" w:rsidRPr="00991DA3" w:rsidRDefault="001A0A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34AC2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3, 0.54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9" w:rsidRPr="00991DA3" w14:paraId="0F25931F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A8BB18" w14:textId="77777777" w:rsidR="00FF334C" w:rsidRPr="00991DA3" w:rsidRDefault="00FF334C" w:rsidP="0093777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3-5.9y, n </w:t>
            </w:r>
          </w:p>
        </w:tc>
        <w:tc>
          <w:tcPr>
            <w:tcW w:w="1412" w:type="dxa"/>
          </w:tcPr>
          <w:p w14:paraId="661E7B7B" w14:textId="7777777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23" w:type="dxa"/>
          </w:tcPr>
          <w:p w14:paraId="3A740FE0" w14:textId="620A3130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381</w:t>
            </w:r>
          </w:p>
        </w:tc>
        <w:tc>
          <w:tcPr>
            <w:tcW w:w="1412" w:type="dxa"/>
          </w:tcPr>
          <w:p w14:paraId="0D41CC53" w14:textId="73C887E4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1990" w:type="dxa"/>
          </w:tcPr>
          <w:p w14:paraId="7C55AB72" w14:textId="7777777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8B54D95" w14:textId="2C8819E2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91D753" w14:textId="27D16FA8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2FE418D" w14:textId="7777777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3702579D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89B805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12" w:type="dxa"/>
          </w:tcPr>
          <w:p w14:paraId="516574A7" w14:textId="6F123BDF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01±1.28</w:t>
            </w:r>
          </w:p>
        </w:tc>
        <w:tc>
          <w:tcPr>
            <w:tcW w:w="1423" w:type="dxa"/>
          </w:tcPr>
          <w:p w14:paraId="3C390688" w14:textId="298FD891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15 ±1.54</w:t>
            </w:r>
          </w:p>
        </w:tc>
        <w:tc>
          <w:tcPr>
            <w:tcW w:w="1412" w:type="dxa"/>
          </w:tcPr>
          <w:p w14:paraId="5F9B2B33" w14:textId="1D83D06F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07 ±1.45</w:t>
            </w:r>
          </w:p>
        </w:tc>
        <w:tc>
          <w:tcPr>
            <w:tcW w:w="1990" w:type="dxa"/>
          </w:tcPr>
          <w:p w14:paraId="5D5C7E0B" w14:textId="5C5007C3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2,0.32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2D6E9E4" w14:textId="299CF675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9, 0.29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2BC5D67" w14:textId="061314F4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0, 0.24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F583BFE" w14:textId="5FC9D4D5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8,0.20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9" w:rsidRPr="00991DA3" w14:paraId="41339931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E801CA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2" w:type="dxa"/>
          </w:tcPr>
          <w:p w14:paraId="3299A7D5" w14:textId="0E740493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82 ±0.79</w:t>
            </w:r>
          </w:p>
        </w:tc>
        <w:tc>
          <w:tcPr>
            <w:tcW w:w="1423" w:type="dxa"/>
          </w:tcPr>
          <w:p w14:paraId="4BC85D30" w14:textId="13E04356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.02 ±0.92</w:t>
            </w:r>
          </w:p>
        </w:tc>
        <w:tc>
          <w:tcPr>
            <w:tcW w:w="1412" w:type="dxa"/>
          </w:tcPr>
          <w:p w14:paraId="34F3615C" w14:textId="64DFEB58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.04±0.92</w:t>
            </w:r>
          </w:p>
        </w:tc>
        <w:tc>
          <w:tcPr>
            <w:tcW w:w="1990" w:type="dxa"/>
          </w:tcPr>
          <w:p w14:paraId="31E6D246" w14:textId="1D83FC1B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0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0, 0.30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7E16E3E" w14:textId="6B6B64AF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0.18 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="003523F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7,0.30</w:t>
            </w:r>
            <w:r w:rsidR="00FF334C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0ABC6DD" w14:textId="1202755A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2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2, 0.33</w:t>
            </w:r>
            <w:r w:rsidR="00FF334C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8F8F09D" w14:textId="035CC734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9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8,0.31</w:t>
            </w:r>
            <w:r w:rsidR="00FF334C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85589" w:rsidRPr="00991DA3" w14:paraId="11F17F45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88C4B0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2" w:type="dxa"/>
          </w:tcPr>
          <w:p w14:paraId="60EE969C" w14:textId="2CE11DE7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59 ±2.06</w:t>
            </w:r>
          </w:p>
        </w:tc>
        <w:tc>
          <w:tcPr>
            <w:tcW w:w="1423" w:type="dxa"/>
          </w:tcPr>
          <w:p w14:paraId="3C14D67C" w14:textId="1952D0A3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66 ±2.03</w:t>
            </w:r>
          </w:p>
        </w:tc>
        <w:tc>
          <w:tcPr>
            <w:tcW w:w="1412" w:type="dxa"/>
          </w:tcPr>
          <w:p w14:paraId="062938DB" w14:textId="7D547192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65±2.08</w:t>
            </w:r>
          </w:p>
        </w:tc>
        <w:tc>
          <w:tcPr>
            <w:tcW w:w="1990" w:type="dxa"/>
          </w:tcPr>
          <w:p w14:paraId="2C9E7E50" w14:textId="6705576E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22, 0.32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A1DE5B2" w14:textId="5BA6C6E4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002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32, 0.31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6751789" w14:textId="2FDFC51C" w:rsidR="00FF334C" w:rsidRPr="00991DA3" w:rsidRDefault="00034AC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22, 0.32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51496FE" w14:textId="33E11434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30, 0.31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9" w:rsidRPr="00991DA3" w14:paraId="48FC9CF9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AC2A3E" w14:textId="77777777" w:rsidR="00FF334C" w:rsidRPr="00991DA3" w:rsidRDefault="00FF334C" w:rsidP="0093777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-10y, n</w:t>
            </w:r>
          </w:p>
        </w:tc>
        <w:tc>
          <w:tcPr>
            <w:tcW w:w="1412" w:type="dxa"/>
          </w:tcPr>
          <w:p w14:paraId="7FDD84DB" w14:textId="191AC047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548E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23" w:type="dxa"/>
          </w:tcPr>
          <w:p w14:paraId="703EBAF8" w14:textId="324F2D13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412" w:type="dxa"/>
          </w:tcPr>
          <w:p w14:paraId="48B9F790" w14:textId="500B3ED8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990" w:type="dxa"/>
          </w:tcPr>
          <w:p w14:paraId="2CFAC36C" w14:textId="7777777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FF03AD4" w14:textId="576085D3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197AE36" w14:textId="38019650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30319AC" w14:textId="77777777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369B3B27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E1ECCDC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12" w:type="dxa"/>
          </w:tcPr>
          <w:p w14:paraId="1EA5C394" w14:textId="2280FE1B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26±1.52</w:t>
            </w:r>
          </w:p>
        </w:tc>
        <w:tc>
          <w:tcPr>
            <w:tcW w:w="1423" w:type="dxa"/>
          </w:tcPr>
          <w:p w14:paraId="584CCC52" w14:textId="49A1213B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29 ±1.49</w:t>
            </w:r>
          </w:p>
        </w:tc>
        <w:tc>
          <w:tcPr>
            <w:tcW w:w="1412" w:type="dxa"/>
          </w:tcPr>
          <w:p w14:paraId="41468ED7" w14:textId="6F9F6B43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26 ±1.54</w:t>
            </w:r>
          </w:p>
        </w:tc>
        <w:tc>
          <w:tcPr>
            <w:tcW w:w="1990" w:type="dxa"/>
          </w:tcPr>
          <w:p w14:paraId="343945A9" w14:textId="390002C8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31, 0.34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BD6CF4B" w14:textId="76F2B03D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04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38, 0.30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547518A" w14:textId="45AB654F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35, 0.32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C0FD640" w14:textId="5AF51284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8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42, 0.27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9" w:rsidRPr="00991DA3" w14:paraId="50D5CAC4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392234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2" w:type="dxa"/>
          </w:tcPr>
          <w:p w14:paraId="36E21955" w14:textId="4584C2F4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75 ±0.70</w:t>
            </w:r>
          </w:p>
        </w:tc>
        <w:tc>
          <w:tcPr>
            <w:tcW w:w="1423" w:type="dxa"/>
          </w:tcPr>
          <w:p w14:paraId="1AF28FD9" w14:textId="1137E169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85 ±0.84</w:t>
            </w:r>
          </w:p>
        </w:tc>
        <w:tc>
          <w:tcPr>
            <w:tcW w:w="1412" w:type="dxa"/>
          </w:tcPr>
          <w:p w14:paraId="7440815C" w14:textId="160B76A5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85 ±0.82</w:t>
            </w:r>
          </w:p>
        </w:tc>
        <w:tc>
          <w:tcPr>
            <w:tcW w:w="1990" w:type="dxa"/>
          </w:tcPr>
          <w:p w14:paraId="66005BAD" w14:textId="2F4D13B9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2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4,0.28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B6DCBE1" w14:textId="52909035" w:rsidR="00FF334C" w:rsidRPr="00991DA3" w:rsidRDefault="00304B8B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5, 0.27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685339F" w14:textId="7D802F23" w:rsidR="00FF334C" w:rsidRPr="00991DA3" w:rsidRDefault="00FF334C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11(</w:t>
            </w:r>
            <w:r w:rsidR="003523F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5,0.28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F1A5905" w14:textId="64BE1A03" w:rsidR="00FF334C" w:rsidRPr="00991DA3" w:rsidRDefault="00304B8B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7,0.26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9" w:rsidRPr="00991DA3" w14:paraId="74144CAA" w14:textId="77777777" w:rsidTr="000A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</w:tcPr>
          <w:p w14:paraId="34D092A7" w14:textId="77777777" w:rsidR="00FF334C" w:rsidRPr="00991DA3" w:rsidRDefault="00FF334C" w:rsidP="0093777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4096D527" w14:textId="27CF39A9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55±2.34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757C13C1" w14:textId="53E3CAEE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32 ±1.99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14:paraId="107BB230" w14:textId="50D360FF" w:rsidR="00FF334C" w:rsidRPr="00991DA3" w:rsidRDefault="00986862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39 ±2.08</w:t>
            </w: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78EC4909" w14:textId="2BB187B1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21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71, 0.28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F14CD0D" w14:textId="2A71735D" w:rsidR="00FF334C" w:rsidRPr="00991DA3" w:rsidRDefault="00304B8B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29 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78, 0.21</w:t>
            </w:r>
            <w:r w:rsidR="00FF334C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40EC41B" w14:textId="1F3BDD63" w:rsidR="00FF334C" w:rsidRPr="00991DA3" w:rsidRDefault="003523F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3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63, 0.37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586165A" w14:textId="4D11AE01" w:rsidR="00FF334C" w:rsidRPr="00991DA3" w:rsidRDefault="00304B8B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63,0.36</w:t>
            </w:r>
            <w:r w:rsidR="00FF334C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bookmarkEnd w:id="9"/>
    <w:p w14:paraId="47E150F5" w14:textId="14A82FB4" w:rsidR="00C548E6" w:rsidRPr="00991DA3" w:rsidRDefault="00EF24B8" w:rsidP="0093777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>n,</w:t>
      </w:r>
      <w:r w:rsidR="00644CC8" w:rsidRPr="00991DA3">
        <w:rPr>
          <w:rFonts w:hint="eastAsia"/>
        </w:rPr>
        <w:t xml:space="preserve"> 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 xml:space="preserve">number of follow-up visits; </w:t>
      </w:r>
      <w:r w:rsidRPr="00991DA3">
        <w:rPr>
          <w:rFonts w:ascii="Times New Roman" w:hAnsi="Times New Roman" w:cs="Times New Roman"/>
          <w:sz w:val="24"/>
          <w:szCs w:val="24"/>
        </w:rPr>
        <w:t xml:space="preserve">PSM, propensity score matching; NC, naturally conceived children; </w:t>
      </w:r>
      <w:r w:rsidR="00C548E6" w:rsidRPr="00991DA3">
        <w:rPr>
          <w:rFonts w:ascii="Times New Roman" w:hAnsi="Times New Roman" w:cs="Times New Roman" w:hint="eastAsia"/>
          <w:sz w:val="24"/>
          <w:szCs w:val="24"/>
        </w:rPr>
        <w:t xml:space="preserve">ET, Fresh embryo transfer; FET, Frozen embryo transfer; </w:t>
      </w:r>
    </w:p>
    <w:p w14:paraId="3B3EE4DB" w14:textId="2DFC6CA9" w:rsidR="00EF24B8" w:rsidRPr="00991DA3" w:rsidRDefault="00EF24B8" w:rsidP="0093777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from assisted reproductive technology; TSH: thyroid stimulating hormone; FT3: free triiodothyronine; FT4:</w:t>
      </w:r>
      <w:r w:rsidR="00C548E6" w:rsidRPr="00991D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1DA3">
        <w:rPr>
          <w:rFonts w:ascii="Times New Roman" w:hAnsi="Times New Roman" w:cs="Times New Roman"/>
          <w:sz w:val="24"/>
          <w:szCs w:val="24"/>
        </w:rPr>
        <w:t xml:space="preserve">free tetraiodothyronine; </w:t>
      </w:r>
    </w:p>
    <w:p w14:paraId="76DE85B1" w14:textId="77777777" w:rsidR="00EF24B8" w:rsidRPr="00991DA3" w:rsidRDefault="00EF24B8" w:rsidP="0093777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Bolded variables indicate statistical significance (p</w:t>
      </w:r>
      <w:r w:rsidRPr="00991DA3">
        <w:rPr>
          <w:rFonts w:ascii="Times New Roman" w:hAnsi="Times New Roman" w:cs="Times New Roman" w:hint="eastAsia"/>
          <w:sz w:val="24"/>
          <w:szCs w:val="24"/>
        </w:rPr>
        <w:t>≤</w:t>
      </w:r>
      <w:r w:rsidRPr="00991DA3">
        <w:rPr>
          <w:rFonts w:ascii="Times New Roman" w:hAnsi="Times New Roman" w:cs="Times New Roman" w:hint="eastAsia"/>
          <w:sz w:val="24"/>
          <w:szCs w:val="24"/>
        </w:rPr>
        <w:t>0.05);</w:t>
      </w:r>
    </w:p>
    <w:p w14:paraId="51BBBE54" w14:textId="3752B26D" w:rsidR="00EF24B8" w:rsidRPr="00991DA3" w:rsidRDefault="003731D8" w:rsidP="00937770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10" w:name="_Hlk210484827"/>
      <w:r w:rsidRPr="00991DA3">
        <w:rPr>
          <w:rFonts w:ascii="Times New Roman" w:hAnsi="Times New Roman" w:cs="Times New Roman" w:hint="eastAsia"/>
          <w:sz w:val="24"/>
          <w:szCs w:val="24"/>
        </w:rPr>
        <w:t>Adjusted for children's age and BMI; parity; parental age at delivery; socioeconomic factors.; tobacco exposure during pregnancy</w:t>
      </w:r>
      <w:r w:rsidR="00EF24B8" w:rsidRPr="00991DA3">
        <w:rPr>
          <w:rFonts w:ascii="Times New Roman" w:hAnsi="Times New Roman" w:cs="Times New Roman"/>
          <w:sz w:val="24"/>
          <w:szCs w:val="24"/>
        </w:rPr>
        <w:t>.</w:t>
      </w:r>
    </w:p>
    <w:bookmarkEnd w:id="8"/>
    <w:bookmarkEnd w:id="10"/>
    <w:p w14:paraId="435FA82B" w14:textId="77777777" w:rsidR="00EF24B8" w:rsidRPr="00991DA3" w:rsidRDefault="00EF24B8" w:rsidP="00EF24B8">
      <w:pPr>
        <w:rPr>
          <w:rFonts w:ascii="Times New Roman" w:hAnsi="Times New Roman" w:cs="Times New Roman"/>
          <w:sz w:val="24"/>
          <w:szCs w:val="24"/>
        </w:rPr>
      </w:pPr>
    </w:p>
    <w:p w14:paraId="58BA0886" w14:textId="77777777" w:rsidR="00EF24B8" w:rsidRPr="00991DA3" w:rsidRDefault="00EF24B8" w:rsidP="00EF24B8">
      <w:pPr>
        <w:rPr>
          <w:rFonts w:ascii="Times New Roman" w:hAnsi="Times New Roman" w:cs="Times New Roman"/>
          <w:sz w:val="24"/>
          <w:szCs w:val="24"/>
        </w:rPr>
      </w:pPr>
    </w:p>
    <w:p w14:paraId="56B93794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86D404B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803298E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613B263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A43B17A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F3267AE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1D8849A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37DDD57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81EC3FE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CEBF869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1E8DE12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ABE967F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2FE63FF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2D9934A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E658864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3EDE872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6CE9DF1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783790E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CF81E66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4CA186D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B134A86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F3AAE71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3DDDA5C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77CEF10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EA903F7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97F9C25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841E9F0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3A95DD6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7408D04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DB469CF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B1264FA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095727D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C5C60DF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2BA7701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135EC6A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AD7701E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E5291E9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A2D3C50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B351733" w14:textId="77777777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8FCD14D" w14:textId="77777777" w:rsidR="000725D4" w:rsidRPr="00991DA3" w:rsidRDefault="000725D4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B5B79BC" w14:textId="121CC26B" w:rsidR="00EF24B8" w:rsidRPr="00991DA3" w:rsidRDefault="006A3A3A" w:rsidP="00EF24B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195216075"/>
      <w:bookmarkStart w:id="12" w:name="_Hlk177844300"/>
      <w:bookmarkStart w:id="13" w:name="_Hlk209422570"/>
      <w:r w:rsidRPr="00991D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42E7" w:rsidRPr="00991D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116E" w:rsidRPr="00991DA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End w:id="11"/>
      <w:r w:rsidR="00EF24B8" w:rsidRPr="00991DA3">
        <w:rPr>
          <w:rFonts w:ascii="Times New Roman" w:hAnsi="Times New Roman" w:cs="Times New Roman"/>
          <w:b/>
          <w:bCs/>
          <w:sz w:val="24"/>
          <w:szCs w:val="24"/>
        </w:rPr>
        <w:t xml:space="preserve"> Differences in Thyroid Function between NC and ART Children.</w:t>
      </w:r>
    </w:p>
    <w:bookmarkEnd w:id="12"/>
    <w:tbl>
      <w:tblPr>
        <w:tblStyle w:val="4"/>
        <w:tblW w:w="14601" w:type="dxa"/>
        <w:tblLayout w:type="fixed"/>
        <w:tblLook w:val="0680" w:firstRow="0" w:lastRow="0" w:firstColumn="1" w:lastColumn="0" w:noHBand="1" w:noVBand="1"/>
      </w:tblPr>
      <w:tblGrid>
        <w:gridCol w:w="1985"/>
        <w:gridCol w:w="1417"/>
        <w:gridCol w:w="1418"/>
        <w:gridCol w:w="1417"/>
        <w:gridCol w:w="2127"/>
        <w:gridCol w:w="1984"/>
        <w:gridCol w:w="2126"/>
        <w:gridCol w:w="2127"/>
      </w:tblGrid>
      <w:tr w:rsidR="00385589" w:rsidRPr="00991DA3" w14:paraId="081B9147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/>
            </w:tcBorders>
          </w:tcPr>
          <w:p w14:paraId="0F59F73E" w14:textId="77777777" w:rsidR="00BE03FD" w:rsidRPr="00991DA3" w:rsidRDefault="00BE03FD" w:rsidP="003A6773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096EC61E" w14:textId="77777777" w:rsidR="00BE03FD" w:rsidRPr="00991DA3" w:rsidRDefault="00BE03FD" w:rsidP="003A67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79B31009" w14:textId="441E13F3" w:rsidR="00BE03FD" w:rsidRPr="00991DA3" w:rsidRDefault="00BE03FD" w:rsidP="003A67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1E11D881" w14:textId="08E6B175" w:rsidR="00BE03FD" w:rsidRPr="00991DA3" w:rsidRDefault="00BE03FD" w:rsidP="003A677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T</w:t>
            </w:r>
          </w:p>
        </w:tc>
        <w:tc>
          <w:tcPr>
            <w:tcW w:w="4111" w:type="dxa"/>
            <w:gridSpan w:val="2"/>
            <w:tcBorders>
              <w:top w:val="single" w:sz="12" w:space="0" w:color="000000"/>
            </w:tcBorders>
          </w:tcPr>
          <w:p w14:paraId="36FF9615" w14:textId="4A56B35D" w:rsidR="00BE03FD" w:rsidRPr="00991DA3" w:rsidRDefault="00BE03FD" w:rsidP="00BE03FD">
            <w:pPr>
              <w:widowControl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T vs NC</w:t>
            </w:r>
          </w:p>
        </w:tc>
        <w:tc>
          <w:tcPr>
            <w:tcW w:w="4253" w:type="dxa"/>
            <w:gridSpan w:val="2"/>
            <w:tcBorders>
              <w:top w:val="single" w:sz="12" w:space="0" w:color="000000"/>
            </w:tcBorders>
          </w:tcPr>
          <w:p w14:paraId="69016E25" w14:textId="525D1BF4" w:rsidR="00BE03FD" w:rsidRPr="00991DA3" w:rsidRDefault="00BE03FD" w:rsidP="00BE03FD">
            <w:pPr>
              <w:widowControl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ET vs NC</w:t>
            </w:r>
          </w:p>
        </w:tc>
      </w:tr>
      <w:tr w:rsidR="00385589" w:rsidRPr="00991DA3" w14:paraId="5BBF7229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000000"/>
            </w:tcBorders>
          </w:tcPr>
          <w:p w14:paraId="54810E71" w14:textId="77777777" w:rsidR="00B508AF" w:rsidRPr="00991DA3" w:rsidRDefault="00B508AF" w:rsidP="00B508A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7613F404" w14:textId="77777777" w:rsidR="00B508AF" w:rsidRPr="00991DA3" w:rsidRDefault="00B508AF" w:rsidP="00B508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76853E07" w14:textId="77777777" w:rsidR="00B508AF" w:rsidRPr="00991DA3" w:rsidRDefault="00B508AF" w:rsidP="00B508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70A9870E" w14:textId="77777777" w:rsidR="00B508AF" w:rsidRPr="00991DA3" w:rsidRDefault="00B508AF" w:rsidP="00B508A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43EDA775" w14:textId="77777777" w:rsidR="00937770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nadjusted </w:t>
            </w:r>
          </w:p>
          <w:p w14:paraId="32AF0F4F" w14:textId="21292E9B" w:rsidR="00B508AF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5% CI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58C6CF55" w14:textId="77777777" w:rsidR="00937770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</w:p>
          <w:p w14:paraId="00EB20D8" w14:textId="0F3E015C" w:rsidR="00B508AF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5% CI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2CA61DE1" w14:textId="77777777" w:rsidR="00937770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nadjusted </w:t>
            </w:r>
          </w:p>
          <w:p w14:paraId="0211C3AC" w14:textId="5E0CD076" w:rsidR="00B508AF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5% CI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35811E72" w14:textId="77777777" w:rsidR="00937770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</w:p>
          <w:p w14:paraId="5757BB76" w14:textId="3579BD47" w:rsidR="00B508AF" w:rsidRPr="00991DA3" w:rsidRDefault="0080241B" w:rsidP="000725D4">
            <w:pPr>
              <w:widowControl/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5% CI</w:t>
            </w:r>
          </w:p>
        </w:tc>
      </w:tr>
      <w:tr w:rsidR="00385589" w:rsidRPr="00991DA3" w14:paraId="78C203E8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000000"/>
            </w:tcBorders>
          </w:tcPr>
          <w:p w14:paraId="24A0F6A2" w14:textId="77777777" w:rsidR="003A6773" w:rsidRPr="00991DA3" w:rsidRDefault="003A6773" w:rsidP="003A677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1.5-2.9y, n 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4E227446" w14:textId="5AF2B0EA" w:rsidR="003A6773" w:rsidRPr="00991DA3" w:rsidRDefault="00EF00A9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1AD38FF4" w14:textId="6FDE560E" w:rsidR="003A6773" w:rsidRPr="00991DA3" w:rsidRDefault="00EF00A9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1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2C35A3ED" w14:textId="3F98386B" w:rsidR="003A6773" w:rsidRPr="00991DA3" w:rsidRDefault="00EF00A9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895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 w14:paraId="4146340B" w14:textId="2DABA069" w:rsidR="003A6773" w:rsidRPr="00991DA3" w:rsidRDefault="003A677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000000"/>
            </w:tcBorders>
          </w:tcPr>
          <w:p w14:paraId="17701615" w14:textId="77777777" w:rsidR="003A6773" w:rsidRPr="00991DA3" w:rsidRDefault="003A677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64E5E340" w14:textId="77777777" w:rsidR="003A6773" w:rsidRPr="00991DA3" w:rsidRDefault="003A677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000000"/>
            </w:tcBorders>
          </w:tcPr>
          <w:p w14:paraId="3EC902F1" w14:textId="7E8C3BFA" w:rsidR="003A6773" w:rsidRPr="00991DA3" w:rsidRDefault="003A677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24E2C7F4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1CE6DF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17" w:type="dxa"/>
          </w:tcPr>
          <w:p w14:paraId="5DD1E222" w14:textId="32486A11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72 ±1.29</w:t>
            </w:r>
          </w:p>
        </w:tc>
        <w:tc>
          <w:tcPr>
            <w:tcW w:w="1418" w:type="dxa"/>
          </w:tcPr>
          <w:p w14:paraId="57DD2C7C" w14:textId="1F19E924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92±1.41</w:t>
            </w:r>
          </w:p>
        </w:tc>
        <w:tc>
          <w:tcPr>
            <w:tcW w:w="1417" w:type="dxa"/>
          </w:tcPr>
          <w:p w14:paraId="1615CC16" w14:textId="4011D12F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80 ±1.33</w:t>
            </w:r>
          </w:p>
        </w:tc>
        <w:tc>
          <w:tcPr>
            <w:tcW w:w="2127" w:type="dxa"/>
          </w:tcPr>
          <w:p w14:paraId="5B006DBB" w14:textId="494EDFA3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B3FCD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="00B508AF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2B3FCD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  <w:r w:rsidR="00B508AF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 w:rsidR="002B3FCD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="00B508AF"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DA95D10" w14:textId="2073B72C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2B3FCD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 w:rsidR="002B3FCD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8EA9FCD" w14:textId="1335BBA1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6DA0403E" w14:textId="7D8B10FC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-0.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85589" w:rsidRPr="00991DA3" w14:paraId="47358160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1D91BE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286CDF0C" w14:textId="36C0F480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96±0.87</w:t>
            </w:r>
          </w:p>
        </w:tc>
        <w:tc>
          <w:tcPr>
            <w:tcW w:w="1418" w:type="dxa"/>
          </w:tcPr>
          <w:p w14:paraId="73B58B99" w14:textId="4BB696B8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99 ±0.88</w:t>
            </w:r>
          </w:p>
        </w:tc>
        <w:tc>
          <w:tcPr>
            <w:tcW w:w="1417" w:type="dxa"/>
          </w:tcPr>
          <w:p w14:paraId="747B8580" w14:textId="0692E061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.01 ±0.81</w:t>
            </w:r>
          </w:p>
        </w:tc>
        <w:tc>
          <w:tcPr>
            <w:tcW w:w="2127" w:type="dxa"/>
          </w:tcPr>
          <w:p w14:paraId="16B96E49" w14:textId="5EF35319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AE8F21E" w14:textId="506EB075" w:rsidR="00B508AF" w:rsidRPr="00991DA3" w:rsidRDefault="002B3FC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4730D" w:rsidRPr="00991DA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, 0.1</w:t>
            </w:r>
            <w:r w:rsidR="0054730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5E2E165" w14:textId="067F0260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-0.0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, 0.15)</w:t>
            </w:r>
          </w:p>
        </w:tc>
        <w:tc>
          <w:tcPr>
            <w:tcW w:w="2127" w:type="dxa"/>
          </w:tcPr>
          <w:p w14:paraId="62E2983B" w14:textId="25FAF1FB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-0.0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, 0.16)</w:t>
            </w:r>
          </w:p>
        </w:tc>
      </w:tr>
      <w:tr w:rsidR="00385589" w:rsidRPr="00991DA3" w14:paraId="07A467B8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B11178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25F82161" w14:textId="23709C4E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48 ±1.97</w:t>
            </w:r>
          </w:p>
        </w:tc>
        <w:tc>
          <w:tcPr>
            <w:tcW w:w="1418" w:type="dxa"/>
          </w:tcPr>
          <w:p w14:paraId="3B255896" w14:textId="322932F4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75±2.56</w:t>
            </w:r>
          </w:p>
        </w:tc>
        <w:tc>
          <w:tcPr>
            <w:tcW w:w="1417" w:type="dxa"/>
          </w:tcPr>
          <w:p w14:paraId="1E51A8B5" w14:textId="71949394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66 ±2.04</w:t>
            </w:r>
          </w:p>
        </w:tc>
        <w:tc>
          <w:tcPr>
            <w:tcW w:w="2127" w:type="dxa"/>
          </w:tcPr>
          <w:p w14:paraId="22C43DDF" w14:textId="70AFB1F5" w:rsidR="00B508AF" w:rsidRPr="00991DA3" w:rsidRDefault="002B3FC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 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4730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853552B" w14:textId="2D551240" w:rsidR="00B508AF" w:rsidRPr="00991DA3" w:rsidRDefault="00732128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1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="002B3FCD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1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6</w:t>
            </w:r>
            <w:r w:rsidR="002B3FCD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B57D80A" w14:textId="1B29BFCC" w:rsidR="00B508AF" w:rsidRPr="00991DA3" w:rsidRDefault="0054730D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9 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</w:t>
            </w:r>
            <w:r w:rsidR="002B3FCD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01D2C36C" w14:textId="333E4A5D" w:rsidR="00B508AF" w:rsidRPr="00991DA3" w:rsidRDefault="00732128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 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</w:t>
            </w:r>
            <w:r w:rsidR="000A0D30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85589" w:rsidRPr="00991DA3" w14:paraId="626A3EE6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2BAA20" w14:textId="77777777" w:rsidR="00B508AF" w:rsidRPr="00991DA3" w:rsidRDefault="00B508AF" w:rsidP="00B508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3-5.9y, n </w:t>
            </w:r>
          </w:p>
        </w:tc>
        <w:tc>
          <w:tcPr>
            <w:tcW w:w="1417" w:type="dxa"/>
          </w:tcPr>
          <w:p w14:paraId="2B2A74E1" w14:textId="2D4C404E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418" w:type="dxa"/>
          </w:tcPr>
          <w:p w14:paraId="16D29AC1" w14:textId="2B79F8E5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345</w:t>
            </w:r>
          </w:p>
        </w:tc>
        <w:tc>
          <w:tcPr>
            <w:tcW w:w="1417" w:type="dxa"/>
          </w:tcPr>
          <w:p w14:paraId="54CCEC86" w14:textId="014E34A6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551</w:t>
            </w:r>
          </w:p>
        </w:tc>
        <w:tc>
          <w:tcPr>
            <w:tcW w:w="2127" w:type="dxa"/>
          </w:tcPr>
          <w:p w14:paraId="2887AEBD" w14:textId="3DC1F47B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5C55B51" w14:textId="77777777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ED8B437" w14:textId="77777777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464E420" w14:textId="2407EB40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38DFDB73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FBEA94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17" w:type="dxa"/>
          </w:tcPr>
          <w:p w14:paraId="7B62EE41" w14:textId="0823929B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98±1.26</w:t>
            </w:r>
          </w:p>
        </w:tc>
        <w:tc>
          <w:tcPr>
            <w:tcW w:w="1418" w:type="dxa"/>
          </w:tcPr>
          <w:p w14:paraId="1D5B2030" w14:textId="04449F58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16 ±2.51</w:t>
            </w:r>
          </w:p>
        </w:tc>
        <w:tc>
          <w:tcPr>
            <w:tcW w:w="1417" w:type="dxa"/>
          </w:tcPr>
          <w:p w14:paraId="4B533016" w14:textId="6BEE85E8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06 ±1.48</w:t>
            </w:r>
          </w:p>
        </w:tc>
        <w:tc>
          <w:tcPr>
            <w:tcW w:w="2127" w:type="dxa"/>
          </w:tcPr>
          <w:p w14:paraId="4BEE8C8E" w14:textId="4CB38607" w:rsidR="00B508AF" w:rsidRPr="00991DA3" w:rsidRDefault="002014A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6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D0CB9B9" w14:textId="6EC116FD" w:rsidR="00B508AF" w:rsidRPr="00991DA3" w:rsidRDefault="002014A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0 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6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, 0.4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5880A9B" w14:textId="423A587F" w:rsidR="00B508AF" w:rsidRPr="00991DA3" w:rsidRDefault="002014A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6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5CCF8209" w14:textId="53239B91" w:rsidR="00B508AF" w:rsidRPr="00991DA3" w:rsidRDefault="002014A3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 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-0.15, 0.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85589" w:rsidRPr="00991DA3" w14:paraId="32DBAB3F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F298D9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3BDEC760" w14:textId="57BBEB7F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82±0.78</w:t>
            </w:r>
          </w:p>
        </w:tc>
        <w:tc>
          <w:tcPr>
            <w:tcW w:w="1418" w:type="dxa"/>
          </w:tcPr>
          <w:p w14:paraId="6C93822B" w14:textId="57A1A64B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99 ±0.88</w:t>
            </w:r>
          </w:p>
        </w:tc>
        <w:tc>
          <w:tcPr>
            <w:tcW w:w="1417" w:type="dxa"/>
          </w:tcPr>
          <w:p w14:paraId="328B5219" w14:textId="3893F9E9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.04 ±0.90</w:t>
            </w:r>
          </w:p>
        </w:tc>
        <w:tc>
          <w:tcPr>
            <w:tcW w:w="2127" w:type="dxa"/>
          </w:tcPr>
          <w:p w14:paraId="71F592B8" w14:textId="30467469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 (0.06, 0.28)</w:t>
            </w:r>
          </w:p>
        </w:tc>
        <w:tc>
          <w:tcPr>
            <w:tcW w:w="1984" w:type="dxa"/>
          </w:tcPr>
          <w:p w14:paraId="573EFC67" w14:textId="19ECAB27" w:rsidR="00B508AF" w:rsidRPr="00991DA3" w:rsidRDefault="001C41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9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0.0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0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FB67D35" w14:textId="276EAF54" w:rsidR="00B508AF" w:rsidRPr="00991DA3" w:rsidRDefault="001C41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2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1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3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1D9DFB39" w14:textId="5C48F587" w:rsidR="00B508AF" w:rsidRPr="00991DA3" w:rsidRDefault="001C4194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3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1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34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385589" w:rsidRPr="00991DA3" w14:paraId="7C1192CD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455ABE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6FB6F01B" w14:textId="5F4640E6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66 ±2.04</w:t>
            </w:r>
          </w:p>
        </w:tc>
        <w:tc>
          <w:tcPr>
            <w:tcW w:w="1418" w:type="dxa"/>
          </w:tcPr>
          <w:p w14:paraId="582627C7" w14:textId="6F757558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60 ±2.06</w:t>
            </w:r>
          </w:p>
        </w:tc>
        <w:tc>
          <w:tcPr>
            <w:tcW w:w="1417" w:type="dxa"/>
          </w:tcPr>
          <w:p w14:paraId="1DA10155" w14:textId="1FE73763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73 ±2.15</w:t>
            </w:r>
          </w:p>
        </w:tc>
        <w:tc>
          <w:tcPr>
            <w:tcW w:w="2127" w:type="dxa"/>
          </w:tcPr>
          <w:p w14:paraId="4AD0F3C1" w14:textId="1CFC6738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-0.05(-0.3</w:t>
            </w:r>
            <w:r w:rsidR="00C6207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C6207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EFD50C2" w14:textId="721E5E23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5 (-0.3</w:t>
            </w:r>
            <w:r w:rsidR="00C6207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C62076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DDDD109" w14:textId="60A7F067" w:rsidR="00B508AF" w:rsidRPr="00991DA3" w:rsidRDefault="00C62076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41AEB1DE" w14:textId="7828BCDF" w:rsidR="00B508AF" w:rsidRPr="00991DA3" w:rsidRDefault="00C62076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85589" w:rsidRPr="00991DA3" w14:paraId="01995652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39ACB9" w14:textId="77777777" w:rsidR="00B508AF" w:rsidRPr="00991DA3" w:rsidRDefault="00B508AF" w:rsidP="00B508A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-10y, n</w:t>
            </w:r>
          </w:p>
        </w:tc>
        <w:tc>
          <w:tcPr>
            <w:tcW w:w="1417" w:type="dxa"/>
          </w:tcPr>
          <w:p w14:paraId="44A3FE90" w14:textId="7FEA0D57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18" w:type="dxa"/>
          </w:tcPr>
          <w:p w14:paraId="6269AD7B" w14:textId="76003397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1417" w:type="dxa"/>
          </w:tcPr>
          <w:p w14:paraId="1F1294B3" w14:textId="00C80D76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2127" w:type="dxa"/>
          </w:tcPr>
          <w:p w14:paraId="0B31395A" w14:textId="44BCEE66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883C14D" w14:textId="77777777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DFCFDF8" w14:textId="77777777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BD17B99" w14:textId="31A910F9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589" w:rsidRPr="00991DA3" w14:paraId="55899F48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9133C5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17" w:type="dxa"/>
          </w:tcPr>
          <w:p w14:paraId="477BFE4F" w14:textId="7035B945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39 ±1.54</w:t>
            </w:r>
          </w:p>
        </w:tc>
        <w:tc>
          <w:tcPr>
            <w:tcW w:w="1418" w:type="dxa"/>
          </w:tcPr>
          <w:p w14:paraId="7AD7F7BC" w14:textId="32731982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26±1.43</w:t>
            </w:r>
          </w:p>
        </w:tc>
        <w:tc>
          <w:tcPr>
            <w:tcW w:w="1417" w:type="dxa"/>
          </w:tcPr>
          <w:p w14:paraId="62C37FCC" w14:textId="17FD4B32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20 ±1.42</w:t>
            </w:r>
          </w:p>
        </w:tc>
        <w:tc>
          <w:tcPr>
            <w:tcW w:w="2127" w:type="dxa"/>
          </w:tcPr>
          <w:p w14:paraId="4A47DBBC" w14:textId="43352EAB" w:rsidR="00B508AF" w:rsidRPr="00991DA3" w:rsidRDefault="00C62076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(-0.3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4256EB2" w14:textId="6A97BAC7" w:rsidR="00B508AF" w:rsidRPr="00991DA3" w:rsidRDefault="00C62076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0.17 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1972E7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C6D7331" w14:textId="115F3498" w:rsidR="00B508AF" w:rsidRPr="00991DA3" w:rsidRDefault="00C62076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39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5FFC64C8" w14:textId="3B8F9788" w:rsidR="00B508AF" w:rsidRPr="00991DA3" w:rsidRDefault="00C62076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-0.27 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-0.</w:t>
            </w:r>
            <w:r w:rsidR="001972E7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0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 -0.0</w:t>
            </w:r>
            <w:r w:rsidR="001972E7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="00B508AF"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385589" w:rsidRPr="00991DA3" w14:paraId="71438740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B0650D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7" w:type="dxa"/>
          </w:tcPr>
          <w:p w14:paraId="592159AB" w14:textId="2534A8A0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76 ±0.77</w:t>
            </w:r>
          </w:p>
        </w:tc>
        <w:tc>
          <w:tcPr>
            <w:tcW w:w="1418" w:type="dxa"/>
          </w:tcPr>
          <w:p w14:paraId="6F79ECEE" w14:textId="04A6516B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82 ±0.81</w:t>
            </w:r>
          </w:p>
        </w:tc>
        <w:tc>
          <w:tcPr>
            <w:tcW w:w="1417" w:type="dxa"/>
          </w:tcPr>
          <w:p w14:paraId="0DF827FF" w14:textId="6B3A8338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6.85 ±0.80</w:t>
            </w:r>
          </w:p>
        </w:tc>
        <w:tc>
          <w:tcPr>
            <w:tcW w:w="2127" w:type="dxa"/>
          </w:tcPr>
          <w:p w14:paraId="3383514F" w14:textId="684E0D8D" w:rsidR="00B508AF" w:rsidRPr="00991DA3" w:rsidRDefault="001972E7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(-0.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90AFFC2" w14:textId="74226C03" w:rsidR="00B508AF" w:rsidRPr="00991DA3" w:rsidRDefault="001972E7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-0.07, 0.1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8DA73D3" w14:textId="0364D003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9 (-0.02, 0.</w:t>
            </w:r>
            <w:r w:rsidR="001972E7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289E50D9" w14:textId="1004C851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1972E7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-0.07, </w:t>
            </w:r>
            <w:r w:rsidR="001972E7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85589" w:rsidRPr="00991DA3" w14:paraId="76BF020A" w14:textId="77777777" w:rsidTr="00074985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000000"/>
            </w:tcBorders>
          </w:tcPr>
          <w:p w14:paraId="46A896EA" w14:textId="77777777" w:rsidR="00B508AF" w:rsidRPr="00991DA3" w:rsidRDefault="00B508AF" w:rsidP="00B508AF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4CB261CE" w14:textId="58118047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22 ±2.3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725EEAA8" w14:textId="15B92709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34 ±2.0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4F4D0976" w14:textId="3EC8F52D" w:rsidR="00B508AF" w:rsidRPr="00991DA3" w:rsidRDefault="00B508AF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48 ±2.06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3E5D3288" w14:textId="55928F15" w:rsidR="00B508AF" w:rsidRPr="00991DA3" w:rsidRDefault="001972E7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4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 w:rsidR="00B508AF"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2478B636" w14:textId="498D2713" w:rsidR="00B508AF" w:rsidRPr="00991DA3" w:rsidRDefault="001972E7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6D5A013C" w14:textId="1C58A59A" w:rsidR="00B508AF" w:rsidRPr="00991DA3" w:rsidRDefault="001972E7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28213A21" w14:textId="157F38BF" w:rsidR="00B508AF" w:rsidRPr="00991DA3" w:rsidRDefault="001972E7" w:rsidP="00114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35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  <w:r w:rsidR="00B508AF"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18BE3A96" w14:textId="271318A4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Included children who participate in only one follow-up visit</w:t>
      </w:r>
      <w:r w:rsidR="007418E6" w:rsidRPr="00991DA3">
        <w:rPr>
          <w:rFonts w:ascii="Times New Roman" w:hAnsi="Times New Roman" w:cs="Times New Roman" w:hint="eastAsia"/>
          <w:sz w:val="24"/>
          <w:szCs w:val="24"/>
        </w:rPr>
        <w:t xml:space="preserve"> in each</w:t>
      </w:r>
      <w:r w:rsidRPr="00991DA3">
        <w:rPr>
          <w:rFonts w:ascii="Times New Roman" w:hAnsi="Times New Roman" w:cs="Times New Roman"/>
          <w:sz w:val="24"/>
          <w:szCs w:val="24"/>
        </w:rPr>
        <w:t xml:space="preserve"> age group</w:t>
      </w:r>
      <w:r w:rsidR="007418E6" w:rsidRPr="00991DA3">
        <w:rPr>
          <w:rFonts w:ascii="Times New Roman" w:hAnsi="Times New Roman" w:cs="Times New Roman" w:hint="eastAsia"/>
          <w:sz w:val="24"/>
          <w:szCs w:val="24"/>
        </w:rPr>
        <w:t>.</w:t>
      </w:r>
    </w:p>
    <w:p w14:paraId="6BC70826" w14:textId="41E159F3" w:rsidR="00114CB6" w:rsidRPr="00991DA3" w:rsidRDefault="00EF24B8" w:rsidP="008A603C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>n,</w:t>
      </w:r>
      <w:r w:rsidR="00644CC8" w:rsidRPr="00991DA3">
        <w:rPr>
          <w:rFonts w:hint="eastAsia"/>
        </w:rPr>
        <w:t xml:space="preserve"> 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 xml:space="preserve">number of follow-up visits; </w:t>
      </w:r>
      <w:r w:rsidRPr="00991DA3">
        <w:rPr>
          <w:rFonts w:ascii="Times New Roman" w:hAnsi="Times New Roman" w:cs="Times New Roman"/>
          <w:sz w:val="24"/>
          <w:szCs w:val="24"/>
        </w:rPr>
        <w:t xml:space="preserve">NC, naturally conceived children; </w:t>
      </w:r>
      <w:r w:rsidR="00791F48" w:rsidRPr="00991DA3">
        <w:rPr>
          <w:rFonts w:ascii="Times New Roman" w:hAnsi="Times New Roman" w:cs="Times New Roman" w:hint="eastAsia"/>
          <w:sz w:val="24"/>
          <w:szCs w:val="24"/>
        </w:rPr>
        <w:t xml:space="preserve">ET, Fresh embryo transfer; FET, Frozen embryo transfer; </w:t>
      </w:r>
      <w:r w:rsidRPr="00991DA3">
        <w:rPr>
          <w:rFonts w:ascii="Times New Roman" w:hAnsi="Times New Roman" w:cs="Times New Roman"/>
          <w:sz w:val="24"/>
          <w:szCs w:val="24"/>
        </w:rPr>
        <w:t xml:space="preserve">TSH: thyroid stimulating hormone; FT3: </w:t>
      </w:r>
    </w:p>
    <w:p w14:paraId="1028378D" w14:textId="16879E0D" w:rsidR="00EF24B8" w:rsidRPr="00991DA3" w:rsidRDefault="00EF24B8" w:rsidP="008A603C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free triiodothyronine; FT4: free tetraiodothyronine;</w:t>
      </w:r>
    </w:p>
    <w:p w14:paraId="35B05B69" w14:textId="7ED84781" w:rsidR="00114CB6" w:rsidRPr="00991DA3" w:rsidRDefault="00114CB6" w:rsidP="00114CB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Bolded variables indicate statistical significance (p</w:t>
      </w:r>
      <w:r w:rsidRPr="00991DA3">
        <w:rPr>
          <w:rFonts w:ascii="Times New Roman" w:hAnsi="Times New Roman" w:cs="Times New Roman" w:hint="eastAsia"/>
          <w:sz w:val="24"/>
          <w:szCs w:val="24"/>
        </w:rPr>
        <w:t>≤</w:t>
      </w:r>
      <w:r w:rsidRPr="00991DA3">
        <w:rPr>
          <w:rFonts w:ascii="Times New Roman" w:hAnsi="Times New Roman" w:cs="Times New Roman" w:hint="eastAsia"/>
          <w:sz w:val="24"/>
          <w:szCs w:val="24"/>
        </w:rPr>
        <w:t>0.05);</w:t>
      </w:r>
    </w:p>
    <w:bookmarkEnd w:id="13"/>
    <w:p w14:paraId="54DA5732" w14:textId="31F318BD" w:rsidR="00EF24B8" w:rsidRPr="00991DA3" w:rsidRDefault="003731D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Adjusted for children's age and BMI; parity; parental age at delivery; socioeconomic factors.; tobacco exposure during pregnancy.</w:t>
      </w:r>
    </w:p>
    <w:p w14:paraId="574FF6AC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1B718B3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62C1ABD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7353AB8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2E557F8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C672279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01829E2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9E3031D" w14:textId="77777777" w:rsidR="00EF24B8" w:rsidRPr="00991DA3" w:rsidRDefault="00EF24B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88572C2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9658F7A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3BE150A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D513368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731C043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515980A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170C8EC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13C799F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7E76552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8D3DB50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562B701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0A6D45B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D65F5D5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F0D6E82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F6465E7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3A20CBD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70AA44B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3504C2E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AB72AC5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2328D7E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662C8D0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41ED586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3829741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3D15A83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54C9F38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7D573DA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8C7C4EE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A593C1B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918AE2B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77C1E35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4DF4D85" w14:textId="77777777" w:rsidR="00210B26" w:rsidRPr="00991DA3" w:rsidRDefault="00210B26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6EF7B0F" w14:textId="77777777" w:rsidR="005D58D2" w:rsidRPr="00991DA3" w:rsidRDefault="005D58D2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29B3DCD" w14:textId="77777777" w:rsidR="00BA1D71" w:rsidRPr="00991DA3" w:rsidRDefault="00BA1D7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9FB1AF7" w14:textId="77777777" w:rsidR="00BA1D71" w:rsidRPr="00991DA3" w:rsidRDefault="00BA1D7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1D4C7B6" w14:textId="10D9B16A" w:rsidR="00E61D28" w:rsidRPr="00991DA3" w:rsidRDefault="00E61D28" w:rsidP="00E61D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D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642E7" w:rsidRPr="00991DA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116E" w:rsidRPr="00991DA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991DA3">
        <w:rPr>
          <w:rFonts w:ascii="Times New Roman" w:hAnsi="Times New Roman" w:cs="Times New Roman"/>
          <w:b/>
          <w:bCs/>
          <w:sz w:val="24"/>
          <w:szCs w:val="24"/>
        </w:rPr>
        <w:t>: Differences in Thyroid Function between NC and ART Children.</w:t>
      </w:r>
    </w:p>
    <w:tbl>
      <w:tblPr>
        <w:tblStyle w:val="41"/>
        <w:tblW w:w="14034" w:type="dxa"/>
        <w:tblLayout w:type="fixed"/>
        <w:tblLook w:val="0680" w:firstRow="0" w:lastRow="0" w:firstColumn="1" w:lastColumn="0" w:noHBand="1" w:noVBand="1"/>
      </w:tblPr>
      <w:tblGrid>
        <w:gridCol w:w="1838"/>
        <w:gridCol w:w="1423"/>
        <w:gridCol w:w="1417"/>
        <w:gridCol w:w="1418"/>
        <w:gridCol w:w="1984"/>
        <w:gridCol w:w="1985"/>
        <w:gridCol w:w="1984"/>
        <w:gridCol w:w="1985"/>
      </w:tblGrid>
      <w:tr w:rsidR="00BB0A6A" w:rsidRPr="00991DA3" w14:paraId="5CDB6614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000000"/>
            </w:tcBorders>
          </w:tcPr>
          <w:p w14:paraId="353D161E" w14:textId="77777777" w:rsidR="00BB0A6A" w:rsidRPr="00991DA3" w:rsidRDefault="00BB0A6A" w:rsidP="0093777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12" w:space="0" w:color="000000"/>
            </w:tcBorders>
          </w:tcPr>
          <w:p w14:paraId="03865133" w14:textId="0BB55E1F" w:rsidR="00BB0A6A" w:rsidRPr="00991DA3" w:rsidRDefault="00BB0A6A" w:rsidP="00937770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52E5C2E7" w14:textId="7A257331" w:rsidR="00BB0A6A" w:rsidRPr="00991DA3" w:rsidRDefault="00BB0A6A" w:rsidP="00937770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53730CA8" w14:textId="01F39EF3" w:rsidR="00BB0A6A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ET</w:t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</w:tcBorders>
          </w:tcPr>
          <w:p w14:paraId="153EC18E" w14:textId="4B4E9E84" w:rsidR="00BB0A6A" w:rsidRPr="00991DA3" w:rsidRDefault="00BB0A6A" w:rsidP="00937770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ET vs NC</w:t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</w:tcBorders>
          </w:tcPr>
          <w:p w14:paraId="1A08C0DC" w14:textId="76C635B5" w:rsidR="00BB0A6A" w:rsidRPr="00991DA3" w:rsidRDefault="00BB0A6A" w:rsidP="00937770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ET vs NC</w:t>
            </w:r>
          </w:p>
        </w:tc>
      </w:tr>
      <w:tr w:rsidR="00BB0A6A" w:rsidRPr="00991DA3" w14:paraId="4190984C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12" w:space="0" w:color="000000"/>
            </w:tcBorders>
          </w:tcPr>
          <w:p w14:paraId="1F59B25D" w14:textId="77777777" w:rsidR="00BB0A6A" w:rsidRPr="00991DA3" w:rsidRDefault="00BB0A6A" w:rsidP="00937770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12" w:space="0" w:color="000000"/>
            </w:tcBorders>
          </w:tcPr>
          <w:p w14:paraId="4F1C6D08" w14:textId="6CB8E1A5" w:rsidR="00BB0A6A" w:rsidRPr="00991DA3" w:rsidRDefault="00BB0A6A" w:rsidP="00937770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108F9E2E" w14:textId="77777777" w:rsidR="00BB0A6A" w:rsidRPr="00991DA3" w:rsidRDefault="00BB0A6A" w:rsidP="00937770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70B40F1E" w14:textId="77777777" w:rsidR="00BB0A6A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5533CEE7" w14:textId="77777777" w:rsidR="00937770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Unadjusted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  <w:p w14:paraId="46B4EBE2" w14:textId="39D255D6" w:rsidR="00BB0A6A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95%CI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14:paraId="521990BC" w14:textId="77777777" w:rsidR="00937770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Adjusted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  <w:p w14:paraId="25CA0BDA" w14:textId="705D9B3E" w:rsidR="00BB0A6A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95%CI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0A1CA745" w14:textId="77777777" w:rsidR="00937770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Unadjusted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  <w:p w14:paraId="5335805D" w14:textId="4144DE9B" w:rsidR="00BB0A6A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95%CI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14:paraId="0EDA8644" w14:textId="77777777" w:rsidR="00937770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Adjusted</w:t>
            </w:r>
          </w:p>
          <w:p w14:paraId="468A4547" w14:textId="0849B612" w:rsidR="00BB0A6A" w:rsidRPr="00991DA3" w:rsidRDefault="00BB0A6A" w:rsidP="00937770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95%CI</w:t>
            </w:r>
          </w:p>
        </w:tc>
      </w:tr>
      <w:tr w:rsidR="00791F48" w:rsidRPr="00991DA3" w14:paraId="3AF57F99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000000"/>
            </w:tcBorders>
          </w:tcPr>
          <w:p w14:paraId="67E7E2E8" w14:textId="77777777" w:rsidR="00F64C08" w:rsidRPr="00991DA3" w:rsidRDefault="00F64C08" w:rsidP="00074985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5-2.9y, n </w:t>
            </w:r>
          </w:p>
        </w:tc>
        <w:tc>
          <w:tcPr>
            <w:tcW w:w="1423" w:type="dxa"/>
            <w:tcBorders>
              <w:top w:val="single" w:sz="12" w:space="0" w:color="000000"/>
            </w:tcBorders>
          </w:tcPr>
          <w:p w14:paraId="45F8CFB9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7545C631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14:paraId="10D14BC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131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 w14:paraId="4854BC14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4472C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14:paraId="75C01A3D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000000"/>
            </w:tcBorders>
          </w:tcPr>
          <w:p w14:paraId="65BB813B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4472C4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14:paraId="6559A400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4472C4"/>
                <w:sz w:val="24"/>
                <w:szCs w:val="24"/>
              </w:rPr>
            </w:pPr>
          </w:p>
        </w:tc>
      </w:tr>
      <w:tr w:rsidR="00791F48" w:rsidRPr="00991DA3" w14:paraId="559BBBD7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72CE420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TSH</w:t>
            </w:r>
            <w:r w:rsidRPr="00991DA3">
              <w:rPr>
                <w:rFonts w:ascii="Times New Roman" w:eastAsia="等线" w:hAnsi="Times New Roman" w:cs="Times New Roman" w:hint="eastAsia"/>
                <w:b w:val="0"/>
                <w:bCs w:val="0"/>
                <w:sz w:val="24"/>
                <w:szCs w:val="24"/>
              </w:rPr>
              <w:t>,</w:t>
            </w: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23" w:type="dxa"/>
          </w:tcPr>
          <w:p w14:paraId="10388DC6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2.7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17" w:type="dxa"/>
          </w:tcPr>
          <w:p w14:paraId="64A39901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" w:name="_Hlk160134502"/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2.93</w:t>
            </w:r>
            <w:bookmarkEnd w:id="14"/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18" w:type="dxa"/>
          </w:tcPr>
          <w:p w14:paraId="73319E6A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2.80±1.32</w:t>
            </w:r>
          </w:p>
        </w:tc>
        <w:tc>
          <w:tcPr>
            <w:tcW w:w="1984" w:type="dxa"/>
          </w:tcPr>
          <w:p w14:paraId="51974DA8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1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, 0.40)</w:t>
            </w:r>
          </w:p>
        </w:tc>
        <w:tc>
          <w:tcPr>
            <w:tcW w:w="1985" w:type="dxa"/>
          </w:tcPr>
          <w:p w14:paraId="348AF754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(0.07,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42)</w:t>
            </w:r>
          </w:p>
        </w:tc>
        <w:tc>
          <w:tcPr>
            <w:tcW w:w="1984" w:type="dxa"/>
          </w:tcPr>
          <w:p w14:paraId="523F2E6D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(-0.06, 0.24)</w:t>
            </w:r>
          </w:p>
        </w:tc>
        <w:tc>
          <w:tcPr>
            <w:tcW w:w="1985" w:type="dxa"/>
          </w:tcPr>
          <w:p w14:paraId="5CE4EE6D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-0.04, 0.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791F48" w:rsidRPr="00991DA3" w14:paraId="66E34E61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8204B1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23" w:type="dxa"/>
          </w:tcPr>
          <w:p w14:paraId="60FACF1E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6.97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7" w:type="dxa"/>
          </w:tcPr>
          <w:p w14:paraId="10E8A36B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7.0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</w:tcPr>
          <w:p w14:paraId="47D1FA7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7.01±0.81</w:t>
            </w:r>
          </w:p>
        </w:tc>
        <w:tc>
          <w:tcPr>
            <w:tcW w:w="1984" w:type="dxa"/>
          </w:tcPr>
          <w:p w14:paraId="5D8282B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03(-0.08, 0.14)</w:t>
            </w:r>
          </w:p>
        </w:tc>
        <w:tc>
          <w:tcPr>
            <w:tcW w:w="1985" w:type="dxa"/>
          </w:tcPr>
          <w:p w14:paraId="72DD9E5D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2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9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4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B11479A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(-0.06, 0.16)</w:t>
            </w:r>
          </w:p>
        </w:tc>
        <w:tc>
          <w:tcPr>
            <w:tcW w:w="1985" w:type="dxa"/>
          </w:tcPr>
          <w:p w14:paraId="20F4B57D" w14:textId="0D9A46AD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4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7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5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791F48" w:rsidRPr="00991DA3" w14:paraId="55EE9402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942D480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23" w:type="dxa"/>
          </w:tcPr>
          <w:p w14:paraId="53DF169A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51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417" w:type="dxa"/>
          </w:tcPr>
          <w:p w14:paraId="30730590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74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418" w:type="dxa"/>
          </w:tcPr>
          <w:p w14:paraId="47A92334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68±2.05</w:t>
            </w:r>
          </w:p>
        </w:tc>
        <w:tc>
          <w:tcPr>
            <w:tcW w:w="1984" w:type="dxa"/>
          </w:tcPr>
          <w:p w14:paraId="3EB85D14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23(-0.02, 0.49)</w:t>
            </w:r>
          </w:p>
        </w:tc>
        <w:tc>
          <w:tcPr>
            <w:tcW w:w="1985" w:type="dxa"/>
          </w:tcPr>
          <w:p w14:paraId="41D7A44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6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3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54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8C613B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(-0.08, 0.41)</w:t>
            </w:r>
          </w:p>
        </w:tc>
        <w:tc>
          <w:tcPr>
            <w:tcW w:w="1985" w:type="dxa"/>
          </w:tcPr>
          <w:p w14:paraId="31EFC1E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7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-0.09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3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791F48" w:rsidRPr="00991DA3" w14:paraId="13D3E1F7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B0E971" w14:textId="77777777" w:rsidR="00F64C08" w:rsidRPr="00991DA3" w:rsidRDefault="00F64C08" w:rsidP="00074985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-5.9y, n</w:t>
            </w:r>
          </w:p>
        </w:tc>
        <w:tc>
          <w:tcPr>
            <w:tcW w:w="1423" w:type="dxa"/>
          </w:tcPr>
          <w:p w14:paraId="69F87049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417" w:type="dxa"/>
          </w:tcPr>
          <w:p w14:paraId="7AF8915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2773</w:t>
            </w:r>
          </w:p>
        </w:tc>
        <w:tc>
          <w:tcPr>
            <w:tcW w:w="1418" w:type="dxa"/>
          </w:tcPr>
          <w:p w14:paraId="2CED6564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2996</w:t>
            </w:r>
          </w:p>
        </w:tc>
        <w:tc>
          <w:tcPr>
            <w:tcW w:w="1984" w:type="dxa"/>
          </w:tcPr>
          <w:p w14:paraId="2A57879E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AFA8D84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13E7FA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BB758B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791F48" w:rsidRPr="00991DA3" w14:paraId="68114128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2908703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23" w:type="dxa"/>
          </w:tcPr>
          <w:p w14:paraId="3D98667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.01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17" w:type="dxa"/>
          </w:tcPr>
          <w:p w14:paraId="1A9FBE0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.17±2.38</w:t>
            </w:r>
          </w:p>
        </w:tc>
        <w:tc>
          <w:tcPr>
            <w:tcW w:w="1418" w:type="dxa"/>
          </w:tcPr>
          <w:p w14:paraId="7D4A8B8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.09±1.47</w:t>
            </w:r>
          </w:p>
        </w:tc>
        <w:tc>
          <w:tcPr>
            <w:tcW w:w="1984" w:type="dxa"/>
          </w:tcPr>
          <w:p w14:paraId="2FD7AA96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17(0, 0.34)</w:t>
            </w:r>
          </w:p>
        </w:tc>
        <w:tc>
          <w:tcPr>
            <w:tcW w:w="1985" w:type="dxa"/>
          </w:tcPr>
          <w:p w14:paraId="7FB80FB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9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3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1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34097EE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10(-0.06, 0.25)</w:t>
            </w:r>
          </w:p>
        </w:tc>
        <w:tc>
          <w:tcPr>
            <w:tcW w:w="1985" w:type="dxa"/>
          </w:tcPr>
          <w:p w14:paraId="70117062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0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7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8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791F48" w:rsidRPr="00991DA3" w14:paraId="029009BA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8FD888C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23" w:type="dxa"/>
          </w:tcPr>
          <w:p w14:paraId="316C6E14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6.82±0.78</w:t>
            </w:r>
          </w:p>
        </w:tc>
        <w:tc>
          <w:tcPr>
            <w:tcW w:w="1417" w:type="dxa"/>
          </w:tcPr>
          <w:p w14:paraId="27C7BBA0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5" w:name="_Hlk160135840"/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7.00</w:t>
            </w:r>
            <w:bookmarkEnd w:id="15"/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±0.87</w:t>
            </w:r>
          </w:p>
        </w:tc>
        <w:tc>
          <w:tcPr>
            <w:tcW w:w="1418" w:type="dxa"/>
          </w:tcPr>
          <w:p w14:paraId="3475B21B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7.04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984" w:type="dxa"/>
          </w:tcPr>
          <w:p w14:paraId="223E8C81" w14:textId="72960268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8(0.09,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7)</w:t>
            </w:r>
          </w:p>
        </w:tc>
        <w:tc>
          <w:tcPr>
            <w:tcW w:w="1985" w:type="dxa"/>
          </w:tcPr>
          <w:p w14:paraId="54A0EA68" w14:textId="7FE74C62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.19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(0.09, 0.29)</w:t>
            </w:r>
          </w:p>
        </w:tc>
        <w:tc>
          <w:tcPr>
            <w:tcW w:w="1984" w:type="dxa"/>
          </w:tcPr>
          <w:p w14:paraId="3C4D84CD" w14:textId="676A4E80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3(0.13, 0.32)</w:t>
            </w:r>
          </w:p>
        </w:tc>
        <w:tc>
          <w:tcPr>
            <w:tcW w:w="1985" w:type="dxa"/>
          </w:tcPr>
          <w:p w14:paraId="04EC9154" w14:textId="74526AED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(0.1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, 0.3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91F48" w:rsidRPr="00991DA3" w14:paraId="7102DCF8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D1DF9D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23" w:type="dxa"/>
          </w:tcPr>
          <w:p w14:paraId="107C68FA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60±2.08</w:t>
            </w:r>
          </w:p>
        </w:tc>
        <w:tc>
          <w:tcPr>
            <w:tcW w:w="1417" w:type="dxa"/>
          </w:tcPr>
          <w:p w14:paraId="0FD3E842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59±2.08</w:t>
            </w:r>
          </w:p>
        </w:tc>
        <w:tc>
          <w:tcPr>
            <w:tcW w:w="1418" w:type="dxa"/>
          </w:tcPr>
          <w:p w14:paraId="4F81F09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73±2.14</w:t>
            </w:r>
          </w:p>
        </w:tc>
        <w:tc>
          <w:tcPr>
            <w:tcW w:w="1984" w:type="dxa"/>
          </w:tcPr>
          <w:p w14:paraId="46F87932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 (-0.24, 0.24)</w:t>
            </w:r>
          </w:p>
        </w:tc>
        <w:tc>
          <w:tcPr>
            <w:tcW w:w="1985" w:type="dxa"/>
          </w:tcPr>
          <w:p w14:paraId="454E5BEA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3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30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, 0.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A28F74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(-0.10, 0.38)</w:t>
            </w:r>
          </w:p>
        </w:tc>
        <w:tc>
          <w:tcPr>
            <w:tcW w:w="1985" w:type="dxa"/>
          </w:tcPr>
          <w:p w14:paraId="40A40FE7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2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6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9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791F48" w:rsidRPr="00991DA3" w14:paraId="302EF1AA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E3FDF3" w14:textId="77777777" w:rsidR="00F64C08" w:rsidRPr="00991DA3" w:rsidRDefault="00F64C08" w:rsidP="00074985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-10y, n </w:t>
            </w:r>
          </w:p>
        </w:tc>
        <w:tc>
          <w:tcPr>
            <w:tcW w:w="1423" w:type="dxa"/>
          </w:tcPr>
          <w:p w14:paraId="6691FD76" w14:textId="3E35E120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9</w:t>
            </w:r>
          </w:p>
        </w:tc>
        <w:tc>
          <w:tcPr>
            <w:tcW w:w="1417" w:type="dxa"/>
          </w:tcPr>
          <w:p w14:paraId="09B57BD3" w14:textId="2858CB85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18</w:t>
            </w:r>
          </w:p>
        </w:tc>
        <w:tc>
          <w:tcPr>
            <w:tcW w:w="1418" w:type="dxa"/>
          </w:tcPr>
          <w:p w14:paraId="125C0CF8" w14:textId="763DBA6E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7</w:t>
            </w:r>
          </w:p>
        </w:tc>
        <w:tc>
          <w:tcPr>
            <w:tcW w:w="1984" w:type="dxa"/>
          </w:tcPr>
          <w:p w14:paraId="706A4C39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8FB2782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627895C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CD4DD1" w14:textId="77777777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791F48" w:rsidRPr="00991DA3" w14:paraId="75EABBB8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F9DD14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423" w:type="dxa"/>
          </w:tcPr>
          <w:p w14:paraId="73A30554" w14:textId="7E438CF4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3.34 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8</w:t>
            </w:r>
          </w:p>
        </w:tc>
        <w:tc>
          <w:tcPr>
            <w:tcW w:w="1417" w:type="dxa"/>
          </w:tcPr>
          <w:p w14:paraId="50106924" w14:textId="4C77D1B3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.31±1.46</w:t>
            </w:r>
          </w:p>
        </w:tc>
        <w:tc>
          <w:tcPr>
            <w:tcW w:w="1418" w:type="dxa"/>
          </w:tcPr>
          <w:p w14:paraId="209E6D36" w14:textId="4DFDAE90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.27 ±1.51</w:t>
            </w:r>
          </w:p>
        </w:tc>
        <w:tc>
          <w:tcPr>
            <w:tcW w:w="1984" w:type="dxa"/>
          </w:tcPr>
          <w:p w14:paraId="78D07001" w14:textId="79C422C8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04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="00E95A88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17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F65C9D3" w14:textId="6365836D" w:rsidR="00F64C08" w:rsidRPr="00991DA3" w:rsidRDefault="00E95A8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09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1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,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33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EFCA069" w14:textId="00BF72AE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E95A8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32</w:t>
            </w:r>
            <w:r w:rsidR="00E95A88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, </w:t>
            </w:r>
            <w:r w:rsidR="00E95A8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  <w:r w:rsidR="00E95A88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CA2A041" w14:textId="75AA13F8" w:rsidR="00F64C08" w:rsidRPr="00991DA3" w:rsidRDefault="00E95A8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25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,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26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791F48" w:rsidRPr="00991DA3" w14:paraId="32A2FC57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308771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23" w:type="dxa"/>
          </w:tcPr>
          <w:p w14:paraId="65C8CECB" w14:textId="6CAE6544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6.72±0.77</w:t>
            </w:r>
          </w:p>
        </w:tc>
        <w:tc>
          <w:tcPr>
            <w:tcW w:w="1417" w:type="dxa"/>
          </w:tcPr>
          <w:p w14:paraId="63B22C4B" w14:textId="5126BB97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6.81±0.81</w:t>
            </w:r>
          </w:p>
        </w:tc>
        <w:tc>
          <w:tcPr>
            <w:tcW w:w="1418" w:type="dxa"/>
          </w:tcPr>
          <w:p w14:paraId="455A1E53" w14:textId="5B2B2C91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6.87±0.82</w:t>
            </w:r>
          </w:p>
        </w:tc>
        <w:tc>
          <w:tcPr>
            <w:tcW w:w="1984" w:type="dxa"/>
          </w:tcPr>
          <w:p w14:paraId="2D4A3144" w14:textId="51E9B459" w:rsidR="00F64C08" w:rsidRPr="00991DA3" w:rsidRDefault="00E95A8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,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18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250D2C0" w14:textId="4A2B0A7D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 w:rsidR="003B6A9E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B6A9E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6, 0.19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1B1C972" w14:textId="186DEF3E" w:rsidR="00F64C08" w:rsidRPr="00991DA3" w:rsidRDefault="00E95A8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13</w:t>
            </w:r>
            <w:r w:rsidR="00F64C08"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,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0.2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="00F64C08"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C89EF02" w14:textId="5618F70C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</w:t>
            </w:r>
            <w:r w:rsidR="003B6A9E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B6A9E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5, 0.22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  <w:tr w:rsidR="00791F48" w:rsidRPr="00991DA3" w14:paraId="099FD612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12" w:space="0" w:color="000000"/>
            </w:tcBorders>
          </w:tcPr>
          <w:p w14:paraId="31B75C90" w14:textId="77777777" w:rsidR="00F64C08" w:rsidRPr="00991DA3" w:rsidRDefault="00F64C08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</w:tcPr>
          <w:p w14:paraId="6266DAAD" w14:textId="0D6E2015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25±2.1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14:paraId="1EDFFAF0" w14:textId="019BC3F2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33±2.0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11AA85BC" w14:textId="7CE465C0" w:rsidR="00F64C08" w:rsidRPr="00991DA3" w:rsidRDefault="00E9253F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8.44 ±2.06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55D927C8" w14:textId="1090E139" w:rsidR="00F64C08" w:rsidRPr="00991DA3" w:rsidRDefault="00E95A8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,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37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14:paraId="06D7FD20" w14:textId="63BD31F1" w:rsidR="00F64C08" w:rsidRPr="00991DA3" w:rsidRDefault="003B6A9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02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30, 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14:paraId="27166375" w14:textId="2F689961" w:rsidR="00F64C08" w:rsidRPr="00991DA3" w:rsidRDefault="00E95A8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18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-0.13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0.50</w:t>
            </w:r>
            <w:r w:rsidR="00F64C08"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14:paraId="20F24723" w14:textId="4E2C54BC" w:rsidR="00F64C08" w:rsidRPr="00991DA3" w:rsidRDefault="00F64C08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</w:t>
            </w:r>
            <w:r w:rsidR="003B6A9E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B6A9E"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25, 0.45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</w:tr>
    </w:tbl>
    <w:p w14:paraId="2BF762A4" w14:textId="22A514DC" w:rsidR="00E61D28" w:rsidRPr="00991DA3" w:rsidRDefault="009B3DEF" w:rsidP="00644CC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Only i</w:t>
      </w:r>
      <w:r w:rsidR="00E61D28" w:rsidRPr="00991DA3">
        <w:rPr>
          <w:rFonts w:ascii="Times New Roman" w:hAnsi="Times New Roman" w:cs="Times New Roman"/>
          <w:sz w:val="24"/>
          <w:szCs w:val="24"/>
        </w:rPr>
        <w:t xml:space="preserve">ncluded </w:t>
      </w:r>
      <w:r w:rsidRPr="00991DA3">
        <w:rPr>
          <w:rFonts w:ascii="Times New Roman" w:hAnsi="Times New Roman" w:cs="Times New Roman" w:hint="eastAsia"/>
          <w:sz w:val="24"/>
          <w:szCs w:val="24"/>
        </w:rPr>
        <w:t>p</w:t>
      </w:r>
      <w:r w:rsidR="00E61D28" w:rsidRPr="00991DA3">
        <w:rPr>
          <w:rFonts w:ascii="Times New Roman" w:hAnsi="Times New Roman" w:cs="Times New Roman" w:hint="eastAsia"/>
          <w:sz w:val="24"/>
          <w:szCs w:val="24"/>
        </w:rPr>
        <w:t xml:space="preserve">re-adolescent </w:t>
      </w:r>
      <w:r w:rsidR="00E61D28" w:rsidRPr="00991DA3">
        <w:rPr>
          <w:rFonts w:ascii="Times New Roman" w:hAnsi="Times New Roman" w:cs="Times New Roman"/>
          <w:sz w:val="24"/>
          <w:szCs w:val="24"/>
        </w:rPr>
        <w:t>children</w:t>
      </w:r>
      <w:r w:rsidR="00E61D28" w:rsidRPr="00991DA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1F2CC2B" w14:textId="077AF5DE" w:rsidR="000725D4" w:rsidRPr="00991DA3" w:rsidRDefault="00E61D28" w:rsidP="00644CC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Abbreviations: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 xml:space="preserve"> 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>n,</w:t>
      </w:r>
      <w:r w:rsidR="00644CC8" w:rsidRPr="00991DA3">
        <w:rPr>
          <w:rFonts w:hint="eastAsia"/>
        </w:rPr>
        <w:t xml:space="preserve"> 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 xml:space="preserve">number of follow-up visits; </w:t>
      </w:r>
      <w:r w:rsidRPr="00991DA3">
        <w:rPr>
          <w:rFonts w:ascii="Times New Roman" w:hAnsi="Times New Roman" w:cs="Times New Roman"/>
          <w:sz w:val="24"/>
          <w:szCs w:val="24"/>
        </w:rPr>
        <w:t xml:space="preserve">NC, naturally conceived children; </w:t>
      </w:r>
      <w:r w:rsidR="007B243C" w:rsidRPr="00991DA3">
        <w:rPr>
          <w:rFonts w:ascii="Times New Roman" w:hAnsi="Times New Roman" w:cs="Times New Roman" w:hint="eastAsia"/>
          <w:sz w:val="24"/>
          <w:szCs w:val="24"/>
        </w:rPr>
        <w:t xml:space="preserve">ET, fresh embryo transfer; FET, frozen embryo transfer; </w:t>
      </w:r>
      <w:r w:rsidRPr="00991DA3">
        <w:rPr>
          <w:rFonts w:ascii="Times New Roman" w:hAnsi="Times New Roman" w:cs="Times New Roman"/>
          <w:sz w:val="24"/>
          <w:szCs w:val="24"/>
        </w:rPr>
        <w:t xml:space="preserve">TSH: thyroid stimulating hormone; </w:t>
      </w:r>
    </w:p>
    <w:p w14:paraId="062DDBE6" w14:textId="77777777" w:rsidR="00644CC8" w:rsidRPr="00991DA3" w:rsidRDefault="00E61D28" w:rsidP="00644CC8">
      <w:pPr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/>
          <w:sz w:val="24"/>
          <w:szCs w:val="24"/>
        </w:rPr>
        <w:t>FT3: free triiodothyronine; FT4: free tetraiodothyronine;</w:t>
      </w:r>
    </w:p>
    <w:p w14:paraId="024933E5" w14:textId="04E5FD2A" w:rsidR="00E61D28" w:rsidRPr="00991DA3" w:rsidRDefault="00E61D28" w:rsidP="00644CC8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Bolded variables indicate statistical significance (p</w:t>
      </w:r>
      <w:r w:rsidRPr="00991DA3">
        <w:rPr>
          <w:rFonts w:ascii="Times New Roman" w:hAnsi="Times New Roman" w:cs="Times New Roman" w:hint="eastAsia"/>
          <w:sz w:val="24"/>
          <w:szCs w:val="24"/>
        </w:rPr>
        <w:t>≤</w:t>
      </w:r>
      <w:r w:rsidRPr="00991DA3">
        <w:rPr>
          <w:rFonts w:ascii="Times New Roman" w:hAnsi="Times New Roman" w:cs="Times New Roman" w:hint="eastAsia"/>
          <w:sz w:val="24"/>
          <w:szCs w:val="24"/>
        </w:rPr>
        <w:t>0.05);</w:t>
      </w:r>
    </w:p>
    <w:p w14:paraId="61A95E77" w14:textId="079D7410" w:rsidR="00E61D28" w:rsidRPr="00991DA3" w:rsidRDefault="00791F48" w:rsidP="00644CC8">
      <w:pPr>
        <w:rPr>
          <w:rFonts w:ascii="Times New Roman" w:hAnsi="Times New Roman" w:cs="Times New Roman"/>
          <w:color w:val="00B0F0"/>
          <w:sz w:val="24"/>
          <w:szCs w:val="24"/>
        </w:rPr>
      </w:pPr>
      <w:r w:rsidRPr="00991DA3">
        <w:rPr>
          <w:rFonts w:ascii="Times New Roman" w:hAnsi="Times New Roman" w:cs="Times New Roman" w:hint="eastAsia"/>
          <w:sz w:val="24"/>
          <w:szCs w:val="24"/>
        </w:rPr>
        <w:t>Adjusted for children's age and BMI; parity; parental age at delivery; socioeconomic factors.; tobacco exposure during pregnancy.</w:t>
      </w:r>
    </w:p>
    <w:p w14:paraId="62610DBA" w14:textId="77777777" w:rsidR="00E61D28" w:rsidRPr="00991DA3" w:rsidRDefault="00E61D28" w:rsidP="00644CC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15CDBF1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0D98D88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09414E6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1CAB2D9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4E8A06C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57F42BB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D1E4E77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F00F2B3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18AF6B8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3D34800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C64236A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F086213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BE2589D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7EF3D1E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2D310E8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956360B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AB40E19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AF2EE25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F375656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F8FE1F7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C4093FD" w14:textId="77777777" w:rsidR="00E61D28" w:rsidRPr="00991DA3" w:rsidRDefault="00E61D28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CD84429" w14:textId="3B03D086" w:rsidR="00937770" w:rsidRPr="00991DA3" w:rsidRDefault="00937770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  <w:r w:rsidRPr="00991DA3">
        <w:rPr>
          <w:rFonts w:ascii="Times New Roman" w:hAnsi="Times New Roman" w:cs="Times New Roman"/>
          <w:color w:val="00B0F0"/>
          <w:sz w:val="24"/>
          <w:szCs w:val="24"/>
        </w:rPr>
        <w:br/>
      </w:r>
    </w:p>
    <w:p w14:paraId="49FD23A5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BDC6980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E02FCB0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607B05A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B88FBCB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BF7B88B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728B0315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03529B8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2AA8960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ECABDF8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57B14B1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3B4540A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4D1CDC2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32193D9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BE5EC35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A0C08D1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823F9B8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7E818BB" w14:textId="77777777" w:rsidR="00833491" w:rsidRPr="00991DA3" w:rsidRDefault="00833491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693D725" w14:textId="350686D0" w:rsidR="00362CAF" w:rsidRPr="00991DA3" w:rsidRDefault="00C078B2" w:rsidP="00362CAF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6" w:name="_Hlk219288030"/>
      <w:bookmarkStart w:id="17" w:name="_Hlk214976559"/>
      <w:bookmarkStart w:id="18" w:name="_Hlk212736129"/>
      <w:r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642E7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65116E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>7</w:t>
      </w:r>
      <w:bookmarkEnd w:id="16"/>
      <w:r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>:</w:t>
      </w:r>
      <w:r w:rsidRPr="00991DA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362CAF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>Differences in</w:t>
      </w:r>
      <w:r w:rsidR="00362CAF" w:rsidRPr="00991DA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362CAF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>Thyroid</w:t>
      </w:r>
      <w:r w:rsidR="00362CAF" w:rsidRPr="00991DA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362CAF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unction between </w:t>
      </w:r>
      <w:r w:rsidR="00D8122A" w:rsidRPr="00991DA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ET</w:t>
      </w:r>
      <w:r w:rsidR="00D8122A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362CAF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nd </w:t>
      </w:r>
      <w:r w:rsidR="00D8122A" w:rsidRPr="00991DA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ET</w:t>
      </w:r>
      <w:r w:rsidR="00362CAF" w:rsidRPr="00991DA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hildren.</w:t>
      </w:r>
    </w:p>
    <w:bookmarkEnd w:id="17"/>
    <w:tbl>
      <w:tblPr>
        <w:tblStyle w:val="411"/>
        <w:tblW w:w="15168" w:type="dxa"/>
        <w:tblLayout w:type="fixed"/>
        <w:tblLook w:val="0680" w:firstRow="0" w:lastRow="0" w:firstColumn="1" w:lastColumn="0" w:noHBand="1" w:noVBand="1"/>
      </w:tblPr>
      <w:tblGrid>
        <w:gridCol w:w="1837"/>
        <w:gridCol w:w="1560"/>
        <w:gridCol w:w="1559"/>
        <w:gridCol w:w="1559"/>
        <w:gridCol w:w="2132"/>
        <w:gridCol w:w="2126"/>
        <w:gridCol w:w="2127"/>
        <w:gridCol w:w="2268"/>
      </w:tblGrid>
      <w:tr w:rsidR="00EC752E" w:rsidRPr="00991DA3" w14:paraId="5CDCF64E" w14:textId="77777777" w:rsidTr="0007498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000000"/>
            </w:tcBorders>
          </w:tcPr>
          <w:p w14:paraId="6AFA0F26" w14:textId="77777777" w:rsidR="00EC752E" w:rsidRPr="00991DA3" w:rsidRDefault="00EC752E" w:rsidP="00C11CF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000000"/>
            </w:tcBorders>
          </w:tcPr>
          <w:p w14:paraId="162425AF" w14:textId="4BAD8E4A" w:rsidR="00EC752E" w:rsidRPr="00991DA3" w:rsidRDefault="00EC752E" w:rsidP="00C11CF8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03C66E3D" w14:textId="6A47001E" w:rsidR="00EC752E" w:rsidRPr="00991DA3" w:rsidRDefault="00EC752E" w:rsidP="00C11CF8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ET-NC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6E7FCE75" w14:textId="1A634DCA" w:rsidR="00EC752E" w:rsidRPr="00991DA3" w:rsidRDefault="00EC752E" w:rsidP="00C11CF8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FET-HRT</w:t>
            </w:r>
          </w:p>
        </w:tc>
        <w:tc>
          <w:tcPr>
            <w:tcW w:w="4258" w:type="dxa"/>
            <w:gridSpan w:val="2"/>
            <w:tcBorders>
              <w:top w:val="single" w:sz="12" w:space="0" w:color="000000"/>
            </w:tcBorders>
          </w:tcPr>
          <w:p w14:paraId="4C2C3915" w14:textId="4F8E068A" w:rsidR="00EC752E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ET vs FET-NC</w:t>
            </w:r>
          </w:p>
        </w:tc>
        <w:tc>
          <w:tcPr>
            <w:tcW w:w="4395" w:type="dxa"/>
            <w:gridSpan w:val="2"/>
            <w:tcBorders>
              <w:top w:val="single" w:sz="12" w:space="0" w:color="000000"/>
            </w:tcBorders>
          </w:tcPr>
          <w:p w14:paraId="46DF1413" w14:textId="090554BB" w:rsidR="00EC752E" w:rsidRPr="00991DA3" w:rsidRDefault="001A5835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ET vs FET-</w:t>
            </w:r>
            <w:r w:rsidR="00A731F0" w:rsidRPr="00991DA3">
              <w:rPr>
                <w:rFonts w:hint="eastAsia"/>
                <w:sz w:val="24"/>
                <w:szCs w:val="24"/>
              </w:rPr>
              <w:t xml:space="preserve"> </w:t>
            </w:r>
            <w:r w:rsidR="00A731F0"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HRT</w:t>
            </w:r>
          </w:p>
        </w:tc>
      </w:tr>
      <w:tr w:rsidR="00EC752E" w:rsidRPr="00991DA3" w14:paraId="7D9F9647" w14:textId="77777777" w:rsidTr="0007498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bottom w:val="single" w:sz="12" w:space="0" w:color="000000"/>
            </w:tcBorders>
          </w:tcPr>
          <w:p w14:paraId="41C79D09" w14:textId="77777777" w:rsidR="00EC752E" w:rsidRPr="00991DA3" w:rsidRDefault="00EC752E" w:rsidP="00C11CF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 w14:paraId="21E03AD4" w14:textId="77777777" w:rsidR="00EC752E" w:rsidRPr="00991DA3" w:rsidRDefault="00EC752E" w:rsidP="00C11CF8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323D9608" w14:textId="77777777" w:rsidR="00EC752E" w:rsidRPr="00991DA3" w:rsidRDefault="00EC752E" w:rsidP="00C11CF8">
            <w:pPr>
              <w:widowControl/>
              <w:spacing w:line="2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7FB18187" w14:textId="77777777" w:rsidR="00EC752E" w:rsidRPr="00991DA3" w:rsidRDefault="00EC752E" w:rsidP="00C11CF8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</w:p>
        </w:tc>
        <w:tc>
          <w:tcPr>
            <w:tcW w:w="2132" w:type="dxa"/>
            <w:tcBorders>
              <w:bottom w:val="single" w:sz="12" w:space="0" w:color="000000"/>
            </w:tcBorders>
          </w:tcPr>
          <w:p w14:paraId="13A40A67" w14:textId="77777777" w:rsidR="00EC752E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Unadjusted</w:t>
            </w:r>
          </w:p>
          <w:p w14:paraId="57C302F7" w14:textId="172FC5CC" w:rsidR="00EC752E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β 95%CI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317061BE" w14:textId="77777777" w:rsidR="00EC752E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Adjusted</w:t>
            </w:r>
          </w:p>
          <w:p w14:paraId="6F559F5C" w14:textId="3F6286A6" w:rsidR="00EC752E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95%CI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242B9AD4" w14:textId="77777777" w:rsidR="00EC752E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Unadjusted</w:t>
            </w:r>
          </w:p>
          <w:p w14:paraId="42CF8043" w14:textId="37DF6D7D" w:rsidR="00EC752E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β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95%CI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07902E17" w14:textId="77777777" w:rsidR="00937770" w:rsidRPr="00991DA3" w:rsidRDefault="00EC752E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  <w:p w14:paraId="2D785D49" w14:textId="3FB46B96" w:rsidR="00EC752E" w:rsidRPr="00991DA3" w:rsidRDefault="00937770" w:rsidP="00C11CF8">
            <w:pPr>
              <w:widowControl/>
              <w:spacing w:line="28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β 95%CI</w:t>
            </w:r>
          </w:p>
        </w:tc>
      </w:tr>
      <w:tr w:rsidR="00EC752E" w:rsidRPr="00991DA3" w14:paraId="76098F40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000000"/>
            </w:tcBorders>
          </w:tcPr>
          <w:p w14:paraId="23E1F0F2" w14:textId="77777777" w:rsidR="00EC752E" w:rsidRPr="00991DA3" w:rsidRDefault="00EC752E" w:rsidP="00074985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1.5-2.9y, n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 w14:paraId="2DE528E4" w14:textId="03048A0F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4B5E766A" w14:textId="6DCA1ED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53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01F19435" w14:textId="755520F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22</w:t>
            </w:r>
          </w:p>
        </w:tc>
        <w:tc>
          <w:tcPr>
            <w:tcW w:w="2132" w:type="dxa"/>
            <w:tcBorders>
              <w:top w:val="single" w:sz="12" w:space="0" w:color="000000"/>
            </w:tcBorders>
          </w:tcPr>
          <w:p w14:paraId="4E5386B8" w14:textId="7777777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75642DB6" w14:textId="21FDA9F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000000"/>
            </w:tcBorders>
          </w:tcPr>
          <w:p w14:paraId="1F3A9C66" w14:textId="7292E2E8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14:paraId="04973FCD" w14:textId="1DAA044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C752E" w:rsidRPr="00991DA3" w14:paraId="189A33DD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67C97A91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560" w:type="dxa"/>
          </w:tcPr>
          <w:p w14:paraId="376FF14E" w14:textId="57C2C556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.93±1.41</w:t>
            </w:r>
          </w:p>
        </w:tc>
        <w:tc>
          <w:tcPr>
            <w:tcW w:w="1559" w:type="dxa"/>
          </w:tcPr>
          <w:p w14:paraId="5C891500" w14:textId="60E443A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2.78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31</w:t>
            </w:r>
          </w:p>
        </w:tc>
        <w:tc>
          <w:tcPr>
            <w:tcW w:w="1559" w:type="dxa"/>
          </w:tcPr>
          <w:p w14:paraId="11F78EC6" w14:textId="3002A32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8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33</w:t>
            </w:r>
          </w:p>
        </w:tc>
        <w:tc>
          <w:tcPr>
            <w:tcW w:w="2132" w:type="dxa"/>
          </w:tcPr>
          <w:p w14:paraId="1567C19A" w14:textId="41E98909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4(-0.23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05)</w:t>
            </w:r>
          </w:p>
        </w:tc>
        <w:tc>
          <w:tcPr>
            <w:tcW w:w="2126" w:type="dxa"/>
          </w:tcPr>
          <w:p w14:paraId="487AEFBC" w14:textId="78549A65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0.14(-0.23, -0.05)</w:t>
            </w:r>
          </w:p>
        </w:tc>
        <w:tc>
          <w:tcPr>
            <w:tcW w:w="2127" w:type="dxa"/>
          </w:tcPr>
          <w:p w14:paraId="2F4BE161" w14:textId="60B40083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1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4(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24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0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4)</w:t>
            </w:r>
          </w:p>
        </w:tc>
        <w:tc>
          <w:tcPr>
            <w:tcW w:w="2268" w:type="dxa"/>
          </w:tcPr>
          <w:p w14:paraId="32CBBE8D" w14:textId="2081703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-0.14(-0.25, -0.04)</w:t>
            </w:r>
          </w:p>
        </w:tc>
      </w:tr>
      <w:tr w:rsidR="00EC752E" w:rsidRPr="00991DA3" w14:paraId="2CB97E19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6EC46E1D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560" w:type="dxa"/>
          </w:tcPr>
          <w:p w14:paraId="00C13DA8" w14:textId="775EC48F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.00±0.87</w:t>
            </w:r>
          </w:p>
        </w:tc>
        <w:tc>
          <w:tcPr>
            <w:tcW w:w="1559" w:type="dxa"/>
          </w:tcPr>
          <w:p w14:paraId="106717E5" w14:textId="126EDABA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1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559" w:type="dxa"/>
          </w:tcPr>
          <w:p w14:paraId="5E0C7911" w14:textId="77D509C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2132" w:type="dxa"/>
          </w:tcPr>
          <w:p w14:paraId="10B95E42" w14:textId="3054D26D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1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4, 0.07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261D4D5" w14:textId="19E1E183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1(-0.04, 0.07)</w:t>
            </w:r>
          </w:p>
        </w:tc>
        <w:tc>
          <w:tcPr>
            <w:tcW w:w="2127" w:type="dxa"/>
          </w:tcPr>
          <w:p w14:paraId="6E2EB476" w14:textId="29C19BD6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1(-0.06, 0.07)</w:t>
            </w:r>
          </w:p>
        </w:tc>
        <w:tc>
          <w:tcPr>
            <w:tcW w:w="2268" w:type="dxa"/>
          </w:tcPr>
          <w:p w14:paraId="102F9CC4" w14:textId="57BBB85A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7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752E" w:rsidRPr="00991DA3" w14:paraId="7E03749D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6327490A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560" w:type="dxa"/>
          </w:tcPr>
          <w:p w14:paraId="7529FB2B" w14:textId="7FE1D9E1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74±2.53</w:t>
            </w:r>
          </w:p>
        </w:tc>
        <w:tc>
          <w:tcPr>
            <w:tcW w:w="1559" w:type="dxa"/>
          </w:tcPr>
          <w:p w14:paraId="66958818" w14:textId="6FCDAF4E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69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11</w:t>
            </w:r>
          </w:p>
        </w:tc>
        <w:tc>
          <w:tcPr>
            <w:tcW w:w="1559" w:type="dxa"/>
          </w:tcPr>
          <w:p w14:paraId="1192FB14" w14:textId="4D55E00F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69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11</w:t>
            </w:r>
          </w:p>
        </w:tc>
        <w:tc>
          <w:tcPr>
            <w:tcW w:w="2132" w:type="dxa"/>
          </w:tcPr>
          <w:p w14:paraId="5C8E3EB3" w14:textId="40CD299F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6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22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9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8083065" w14:textId="1FCC466E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6(-0.22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0)</w:t>
            </w:r>
          </w:p>
        </w:tc>
        <w:tc>
          <w:tcPr>
            <w:tcW w:w="2127" w:type="dxa"/>
          </w:tcPr>
          <w:p w14:paraId="4D356496" w14:textId="6A0008EF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9(-0.26, 0.07)</w:t>
            </w:r>
          </w:p>
        </w:tc>
        <w:tc>
          <w:tcPr>
            <w:tcW w:w="2268" w:type="dxa"/>
          </w:tcPr>
          <w:p w14:paraId="76DFB3EF" w14:textId="3C5DEB6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27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752E" w:rsidRPr="00991DA3" w14:paraId="787149E3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659D9AD4" w14:textId="77777777" w:rsidR="00EC752E" w:rsidRPr="00991DA3" w:rsidRDefault="00EC752E" w:rsidP="00074985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3-5.9y, n</w:t>
            </w:r>
          </w:p>
        </w:tc>
        <w:tc>
          <w:tcPr>
            <w:tcW w:w="1560" w:type="dxa"/>
          </w:tcPr>
          <w:p w14:paraId="6A499127" w14:textId="753AFE1F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2773</w:t>
            </w:r>
          </w:p>
        </w:tc>
        <w:tc>
          <w:tcPr>
            <w:tcW w:w="1559" w:type="dxa"/>
          </w:tcPr>
          <w:p w14:paraId="235272B7" w14:textId="6D8F6C9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45</w:t>
            </w:r>
          </w:p>
        </w:tc>
        <w:tc>
          <w:tcPr>
            <w:tcW w:w="1559" w:type="dxa"/>
          </w:tcPr>
          <w:p w14:paraId="2D079F63" w14:textId="5984548D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80</w:t>
            </w:r>
          </w:p>
        </w:tc>
        <w:tc>
          <w:tcPr>
            <w:tcW w:w="2132" w:type="dxa"/>
          </w:tcPr>
          <w:p w14:paraId="2B0F0BF8" w14:textId="7777777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B4AEF60" w14:textId="6751E1FD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4CE1E41" w14:textId="2E0FAE09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1C5F6E1" w14:textId="7FC14400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C752E" w:rsidRPr="00991DA3" w14:paraId="65905AF9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2D2C70A5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560" w:type="dxa"/>
          </w:tcPr>
          <w:p w14:paraId="1CEA2211" w14:textId="2972AAD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3.17±2.38</w:t>
            </w:r>
          </w:p>
        </w:tc>
        <w:tc>
          <w:tcPr>
            <w:tcW w:w="1559" w:type="dxa"/>
          </w:tcPr>
          <w:p w14:paraId="5D299B86" w14:textId="2C7E8D5A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07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4</w:t>
            </w:r>
          </w:p>
        </w:tc>
        <w:tc>
          <w:tcPr>
            <w:tcW w:w="1559" w:type="dxa"/>
          </w:tcPr>
          <w:p w14:paraId="20404A1C" w14:textId="6A098DAD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08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2132" w:type="dxa"/>
          </w:tcPr>
          <w:p w14:paraId="732088EE" w14:textId="4DCDF85E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2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24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1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231F943" w14:textId="0E475C70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1(-0.23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1)</w:t>
            </w:r>
          </w:p>
        </w:tc>
        <w:tc>
          <w:tcPr>
            <w:tcW w:w="2127" w:type="dxa"/>
          </w:tcPr>
          <w:p w14:paraId="12346146" w14:textId="68FABEF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0 (-0.24, 0.03)</w:t>
            </w:r>
          </w:p>
        </w:tc>
        <w:tc>
          <w:tcPr>
            <w:tcW w:w="2268" w:type="dxa"/>
          </w:tcPr>
          <w:p w14:paraId="3B044267" w14:textId="16B3C1AA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25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752E" w:rsidRPr="00991DA3" w14:paraId="44AFB234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6DFEF060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560" w:type="dxa"/>
          </w:tcPr>
          <w:p w14:paraId="68587E9F" w14:textId="2FC2E913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7.00±0.87</w:t>
            </w:r>
          </w:p>
        </w:tc>
        <w:tc>
          <w:tcPr>
            <w:tcW w:w="1559" w:type="dxa"/>
          </w:tcPr>
          <w:p w14:paraId="25FE7B65" w14:textId="3EA68D2A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00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14:paraId="2ED09F2B" w14:textId="23AB47E2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.11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2132" w:type="dxa"/>
          </w:tcPr>
          <w:p w14:paraId="356462B2" w14:textId="5DDEB384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01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6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5)</w:t>
            </w:r>
          </w:p>
        </w:tc>
        <w:tc>
          <w:tcPr>
            <w:tcW w:w="2126" w:type="dxa"/>
          </w:tcPr>
          <w:p w14:paraId="672B23CC" w14:textId="49AE9785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04(-0.06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5)</w:t>
            </w:r>
          </w:p>
        </w:tc>
        <w:tc>
          <w:tcPr>
            <w:tcW w:w="2127" w:type="dxa"/>
          </w:tcPr>
          <w:p w14:paraId="7D0940D7" w14:textId="4399BEA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.12(0.05, 0.19)</w:t>
            </w:r>
          </w:p>
        </w:tc>
        <w:tc>
          <w:tcPr>
            <w:tcW w:w="2268" w:type="dxa"/>
          </w:tcPr>
          <w:p w14:paraId="5E5C62A2" w14:textId="40902710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9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2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91DA3"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16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C752E" w:rsidRPr="00991DA3" w14:paraId="53159BC5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23545BD8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560" w:type="dxa"/>
          </w:tcPr>
          <w:p w14:paraId="765436F8" w14:textId="0100A994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18.59±2.08</w:t>
            </w:r>
          </w:p>
        </w:tc>
        <w:tc>
          <w:tcPr>
            <w:tcW w:w="1559" w:type="dxa"/>
          </w:tcPr>
          <w:p w14:paraId="17CDCF91" w14:textId="561FA16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6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06</w:t>
            </w:r>
          </w:p>
        </w:tc>
        <w:tc>
          <w:tcPr>
            <w:tcW w:w="1559" w:type="dxa"/>
          </w:tcPr>
          <w:p w14:paraId="4DA0B0BC" w14:textId="45185C43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85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26</w:t>
            </w:r>
          </w:p>
        </w:tc>
        <w:tc>
          <w:tcPr>
            <w:tcW w:w="2132" w:type="dxa"/>
          </w:tcPr>
          <w:p w14:paraId="783BE8C0" w14:textId="484BB2E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3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1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6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D5D038A" w14:textId="01ED371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2 (-0.11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6)</w:t>
            </w:r>
          </w:p>
        </w:tc>
        <w:tc>
          <w:tcPr>
            <w:tcW w:w="2127" w:type="dxa"/>
          </w:tcPr>
          <w:p w14:paraId="645D8D49" w14:textId="0682EC29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.25 (0.09, 0.42)</w:t>
            </w:r>
          </w:p>
        </w:tc>
        <w:tc>
          <w:tcPr>
            <w:tcW w:w="2268" w:type="dxa"/>
          </w:tcPr>
          <w:p w14:paraId="64B6D96B" w14:textId="4BD45E82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26</w:t>
            </w:r>
            <w:r w:rsidRPr="00991DA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9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91DA3"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42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C752E" w:rsidRPr="00991DA3" w14:paraId="1F18B3A9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7F05B97E" w14:textId="77777777" w:rsidR="00EC752E" w:rsidRPr="00991DA3" w:rsidRDefault="00EC752E" w:rsidP="00074985">
            <w:pPr>
              <w:widowControl/>
              <w:spacing w:line="32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6-10y, n</w:t>
            </w:r>
          </w:p>
        </w:tc>
        <w:tc>
          <w:tcPr>
            <w:tcW w:w="1560" w:type="dxa"/>
          </w:tcPr>
          <w:p w14:paraId="19AA0A51" w14:textId="0CD54FFC" w:rsidR="00EC752E" w:rsidRPr="00991DA3" w:rsidRDefault="00CD59D9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281</w:t>
            </w:r>
          </w:p>
        </w:tc>
        <w:tc>
          <w:tcPr>
            <w:tcW w:w="1559" w:type="dxa"/>
          </w:tcPr>
          <w:p w14:paraId="2B5A7C80" w14:textId="36829AD1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42</w:t>
            </w:r>
          </w:p>
        </w:tc>
        <w:tc>
          <w:tcPr>
            <w:tcW w:w="1559" w:type="dxa"/>
          </w:tcPr>
          <w:p w14:paraId="49670162" w14:textId="269B3C7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49</w:t>
            </w:r>
          </w:p>
        </w:tc>
        <w:tc>
          <w:tcPr>
            <w:tcW w:w="2132" w:type="dxa"/>
          </w:tcPr>
          <w:p w14:paraId="761A19D7" w14:textId="7777777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25E55FF" w14:textId="1E710B52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8161271" w14:textId="66C05AC6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564303" w14:textId="1220F0A1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C752E" w:rsidRPr="00991DA3" w14:paraId="0C767652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11B119C9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TSH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uIU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mL</w:t>
            </w:r>
          </w:p>
        </w:tc>
        <w:tc>
          <w:tcPr>
            <w:tcW w:w="1560" w:type="dxa"/>
          </w:tcPr>
          <w:p w14:paraId="5237011F" w14:textId="6E6A2287" w:rsidR="00EC752E" w:rsidRPr="00991DA3" w:rsidRDefault="00CD59D9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3.28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</w:tc>
        <w:tc>
          <w:tcPr>
            <w:tcW w:w="1559" w:type="dxa"/>
          </w:tcPr>
          <w:p w14:paraId="2332D895" w14:textId="2D66AC60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28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52</w:t>
            </w:r>
          </w:p>
        </w:tc>
        <w:tc>
          <w:tcPr>
            <w:tcW w:w="1559" w:type="dxa"/>
          </w:tcPr>
          <w:p w14:paraId="70AB8931" w14:textId="42803954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.2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49</w:t>
            </w:r>
          </w:p>
        </w:tc>
        <w:tc>
          <w:tcPr>
            <w:tcW w:w="2132" w:type="dxa"/>
          </w:tcPr>
          <w:p w14:paraId="488B1EBA" w14:textId="4B68DAB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3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6, 0.21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C26AB66" w14:textId="2A25CF1E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 (-0.18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8)</w:t>
            </w:r>
          </w:p>
        </w:tc>
        <w:tc>
          <w:tcPr>
            <w:tcW w:w="2127" w:type="dxa"/>
          </w:tcPr>
          <w:p w14:paraId="128A3C21" w14:textId="5809C714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15 (-0.36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5)</w:t>
            </w:r>
          </w:p>
        </w:tc>
        <w:tc>
          <w:tcPr>
            <w:tcW w:w="2268" w:type="dxa"/>
          </w:tcPr>
          <w:p w14:paraId="4FD23AE4" w14:textId="21BF49A4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21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41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.003</w:t>
            </w:r>
            <w:r w:rsidRPr="00991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C752E" w:rsidRPr="00991DA3" w14:paraId="0C12D7ED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</w:tcPr>
          <w:p w14:paraId="37A5E216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3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560" w:type="dxa"/>
          </w:tcPr>
          <w:p w14:paraId="71DF259B" w14:textId="78BB86C8" w:rsidR="00EC752E" w:rsidRPr="00991DA3" w:rsidRDefault="00CD59D9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6.79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559" w:type="dxa"/>
          </w:tcPr>
          <w:p w14:paraId="18B28D51" w14:textId="22EA9806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89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1559" w:type="dxa"/>
          </w:tcPr>
          <w:p w14:paraId="14E42662" w14:textId="7BAB43DE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.87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2132" w:type="dxa"/>
          </w:tcPr>
          <w:p w14:paraId="377FAB72" w14:textId="049C1BB0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9</w:t>
            </w:r>
            <w:r w:rsidRPr="00991DA3">
              <w:rPr>
                <w:rFonts w:ascii="Times New Roman" w:eastAsia="等线" w:hAnsi="Times New Roman" w:cs="Times New Roman"/>
                <w:b/>
                <w:bCs/>
                <w:color w:val="00B050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0.01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9</w:t>
            </w:r>
            <w:r w:rsidRPr="00991DA3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7E0FFF1" w14:textId="0FB667E7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7 (-0.03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7)</w:t>
            </w:r>
          </w:p>
        </w:tc>
        <w:tc>
          <w:tcPr>
            <w:tcW w:w="2127" w:type="dxa"/>
          </w:tcPr>
          <w:p w14:paraId="4DC79DFC" w14:textId="5B17DD1B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7 (-0.04, 0.18)</w:t>
            </w:r>
          </w:p>
        </w:tc>
        <w:tc>
          <w:tcPr>
            <w:tcW w:w="2268" w:type="dxa"/>
          </w:tcPr>
          <w:p w14:paraId="1F329316" w14:textId="5ACDC42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,0.12)</w:t>
            </w:r>
          </w:p>
        </w:tc>
      </w:tr>
      <w:tr w:rsidR="00EC752E" w:rsidRPr="00991DA3" w14:paraId="398472FD" w14:textId="77777777" w:rsidTr="000749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bottom w:val="single" w:sz="12" w:space="0" w:color="000000"/>
            </w:tcBorders>
          </w:tcPr>
          <w:p w14:paraId="49F248FB" w14:textId="77777777" w:rsidR="00EC752E" w:rsidRPr="00991DA3" w:rsidRDefault="00EC752E" w:rsidP="00074985">
            <w:pPr>
              <w:widowControl/>
              <w:spacing w:line="320" w:lineRule="exact"/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 xml:space="preserve">FT4, </w:t>
            </w:r>
            <w:proofErr w:type="spellStart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pmol</w:t>
            </w:r>
            <w:proofErr w:type="spellEnd"/>
            <w:r w:rsidRPr="00991DA3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 w14:paraId="6EE6B3A0" w14:textId="4D2E9CAB" w:rsidR="00EC752E" w:rsidRPr="00991DA3" w:rsidRDefault="00CD59D9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18.27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2385F74A" w14:textId="5F73126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52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0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656C9697" w14:textId="03B5367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47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.03</w:t>
            </w:r>
          </w:p>
        </w:tc>
        <w:tc>
          <w:tcPr>
            <w:tcW w:w="2132" w:type="dxa"/>
            <w:tcBorders>
              <w:bottom w:val="single" w:sz="12" w:space="0" w:color="000000"/>
            </w:tcBorders>
          </w:tcPr>
          <w:p w14:paraId="756550F5" w14:textId="067B151F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.29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.03,</w:t>
            </w:r>
            <w:r w:rsidRPr="00991DA3"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0.54</w:t>
            </w:r>
            <w:r w:rsidRPr="00991DA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 w14:paraId="4ADFC508" w14:textId="53DB6D0C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22 (-0.04, 0.47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 w14:paraId="0596B1D4" w14:textId="3B815751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B050"/>
                <w:sz w:val="24"/>
                <w:szCs w:val="24"/>
              </w:rPr>
            </w:pP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18 (-0.10,</w:t>
            </w:r>
            <w:r w:rsidRPr="00991DA3">
              <w:rPr>
                <w:rFonts w:hint="eastAsia"/>
                <w:sz w:val="24"/>
                <w:szCs w:val="24"/>
              </w:rPr>
              <w:t xml:space="preserve"> </w:t>
            </w:r>
            <w:r w:rsidRPr="00991DA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47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52D3D1F4" w14:textId="12541CB8" w:rsidR="00EC752E" w:rsidRPr="00991DA3" w:rsidRDefault="00EC752E" w:rsidP="00074985">
            <w:pPr>
              <w:widowControl/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91DA3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Pr="00991D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93C19F8" w14:textId="77777777" w:rsidR="00362CAF" w:rsidRPr="00991DA3" w:rsidRDefault="00362CAF" w:rsidP="00C11CF8">
      <w:pPr>
        <w:spacing w:line="400" w:lineRule="exact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91DA3">
        <w:rPr>
          <w:rFonts w:ascii="Times New Roman" w:eastAsia="等线" w:hAnsi="Times New Roman" w:cs="Times New Roman"/>
          <w:sz w:val="24"/>
          <w:szCs w:val="24"/>
        </w:rPr>
        <w:t>Data presented as mean ± SD for continuous variables and n for categorical variables;</w:t>
      </w:r>
      <w:r w:rsidRPr="00991DA3">
        <w:rPr>
          <w:rFonts w:hint="eastAsia"/>
          <w:sz w:val="24"/>
          <w:szCs w:val="24"/>
        </w:rPr>
        <w:t xml:space="preserve"> </w:t>
      </w:r>
    </w:p>
    <w:p w14:paraId="33E5B600" w14:textId="458C0129" w:rsidR="00074985" w:rsidRPr="00991DA3" w:rsidRDefault="00362CAF" w:rsidP="00C11CF8">
      <w:pPr>
        <w:spacing w:line="400" w:lineRule="exact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91DA3">
        <w:rPr>
          <w:rFonts w:ascii="Times New Roman" w:eastAsia="等线" w:hAnsi="Times New Roman" w:cs="Times New Roman"/>
          <w:sz w:val="24"/>
          <w:szCs w:val="24"/>
        </w:rPr>
        <w:t>Abbreviations:</w:t>
      </w:r>
      <w:r w:rsidR="00D8122A" w:rsidRPr="00991DA3">
        <w:rPr>
          <w:rFonts w:hint="eastAsia"/>
        </w:rPr>
        <w:t xml:space="preserve"> </w:t>
      </w:r>
      <w:bookmarkStart w:id="19" w:name="_Hlk214976578"/>
      <w:r w:rsidR="00644CC8" w:rsidRPr="00991DA3">
        <w:rPr>
          <w:rFonts w:ascii="Times New Roman" w:eastAsia="等线" w:hAnsi="Times New Roman" w:cs="Times New Roman" w:hint="eastAsia"/>
          <w:sz w:val="22"/>
        </w:rPr>
        <w:t>n,</w:t>
      </w:r>
      <w:r w:rsidR="00644CC8" w:rsidRPr="00991DA3">
        <w:rPr>
          <w:rFonts w:hint="eastAsia"/>
        </w:rPr>
        <w:t xml:space="preserve"> </w:t>
      </w:r>
      <w:r w:rsidR="00644CC8" w:rsidRPr="00991DA3">
        <w:rPr>
          <w:rFonts w:ascii="Times New Roman" w:eastAsia="等线" w:hAnsi="Times New Roman" w:cs="Times New Roman" w:hint="eastAsia"/>
          <w:sz w:val="22"/>
        </w:rPr>
        <w:t xml:space="preserve">number of follow-up visits; </w:t>
      </w:r>
      <w:r w:rsidR="00D8122A" w:rsidRPr="00991DA3">
        <w:rPr>
          <w:rFonts w:ascii="Times New Roman" w:eastAsia="等线" w:hAnsi="Times New Roman" w:cs="Times New Roman" w:hint="eastAsia"/>
          <w:sz w:val="24"/>
          <w:szCs w:val="24"/>
        </w:rPr>
        <w:t>ET, fresh embryo transfe</w:t>
      </w:r>
      <w:bookmarkEnd w:id="19"/>
      <w:r w:rsidR="00D8122A" w:rsidRPr="00991DA3">
        <w:rPr>
          <w:rFonts w:ascii="Times New Roman" w:eastAsia="等线" w:hAnsi="Times New Roman" w:cs="Times New Roman" w:hint="eastAsia"/>
          <w:sz w:val="24"/>
          <w:szCs w:val="24"/>
        </w:rPr>
        <w:t>r;</w:t>
      </w:r>
      <w:r w:rsidRPr="00991DA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91DA3">
        <w:rPr>
          <w:rFonts w:ascii="Times New Roman" w:eastAsia="等线" w:hAnsi="Times New Roman" w:cs="Times New Roman" w:hint="eastAsia"/>
          <w:sz w:val="24"/>
          <w:szCs w:val="24"/>
        </w:rPr>
        <w:t>NC-FET: Natural cycle protocol for frozen embryo transfer; HRT-FET: Hormone replacement therapy</w:t>
      </w:r>
      <w:r w:rsidRPr="00991DA3">
        <w:rPr>
          <w:rFonts w:hint="eastAsia"/>
          <w:sz w:val="24"/>
          <w:szCs w:val="24"/>
        </w:rPr>
        <w:t xml:space="preserve"> </w:t>
      </w:r>
      <w:r w:rsidRPr="00991DA3">
        <w:rPr>
          <w:rFonts w:ascii="Times New Roman" w:eastAsia="等线" w:hAnsi="Times New Roman" w:cs="Times New Roman" w:hint="eastAsia"/>
          <w:sz w:val="24"/>
          <w:szCs w:val="24"/>
        </w:rPr>
        <w:t xml:space="preserve">for frozen </w:t>
      </w:r>
    </w:p>
    <w:p w14:paraId="4D7E057D" w14:textId="0E83E782" w:rsidR="00362CAF" w:rsidRPr="00991DA3" w:rsidRDefault="00362CAF" w:rsidP="00C11CF8">
      <w:pPr>
        <w:spacing w:line="400" w:lineRule="exact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91DA3">
        <w:rPr>
          <w:rFonts w:ascii="Times New Roman" w:eastAsia="等线" w:hAnsi="Times New Roman" w:cs="Times New Roman" w:hint="eastAsia"/>
          <w:sz w:val="24"/>
          <w:szCs w:val="24"/>
        </w:rPr>
        <w:t xml:space="preserve">embryo transfer; </w:t>
      </w:r>
      <w:r w:rsidRPr="00991DA3">
        <w:rPr>
          <w:rFonts w:ascii="Times New Roman" w:eastAsia="等线" w:hAnsi="Times New Roman" w:cs="Times New Roman"/>
          <w:sz w:val="24"/>
          <w:szCs w:val="24"/>
        </w:rPr>
        <w:t xml:space="preserve">TSH: thyroid stimulating hormone; FT3: free triiodothyronine; FT4: free tetraiodothyronine; </w:t>
      </w:r>
    </w:p>
    <w:p w14:paraId="76A56AD2" w14:textId="77777777" w:rsidR="00362CAF" w:rsidRPr="00991DA3" w:rsidRDefault="00362CAF" w:rsidP="00C11CF8">
      <w:pPr>
        <w:spacing w:line="400" w:lineRule="exact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91DA3">
        <w:rPr>
          <w:rFonts w:ascii="Times New Roman" w:eastAsia="等线" w:hAnsi="Times New Roman" w:cs="Times New Roman"/>
          <w:sz w:val="24"/>
          <w:szCs w:val="24"/>
        </w:rPr>
        <w:t>Bolded variables indicate statistical significance (p</w:t>
      </w:r>
      <w:r w:rsidRPr="00991DA3">
        <w:rPr>
          <w:rFonts w:ascii="Times New Roman" w:eastAsia="等线" w:hAnsi="Times New Roman" w:cs="Times New Roman" w:hint="eastAsia"/>
          <w:sz w:val="24"/>
          <w:szCs w:val="24"/>
        </w:rPr>
        <w:t>≤</w:t>
      </w:r>
      <w:r w:rsidRPr="00991DA3">
        <w:rPr>
          <w:rFonts w:ascii="Times New Roman" w:eastAsia="等线" w:hAnsi="Times New Roman" w:cs="Times New Roman"/>
          <w:sz w:val="24"/>
          <w:szCs w:val="24"/>
        </w:rPr>
        <w:t>0.05);</w:t>
      </w:r>
    </w:p>
    <w:p w14:paraId="42FFE609" w14:textId="77777777" w:rsidR="00362CAF" w:rsidRPr="000642E7" w:rsidRDefault="00362CAF" w:rsidP="00C11CF8">
      <w:pPr>
        <w:spacing w:line="400" w:lineRule="exact"/>
        <w:jc w:val="left"/>
        <w:rPr>
          <w:rFonts w:ascii="Times New Roman" w:eastAsia="等线" w:hAnsi="Times New Roman" w:cs="Times New Roman"/>
          <w:color w:val="00B0F0"/>
          <w:sz w:val="24"/>
          <w:szCs w:val="24"/>
        </w:rPr>
      </w:pPr>
      <w:r w:rsidRPr="00991DA3">
        <w:rPr>
          <w:rFonts w:ascii="Times New Roman" w:eastAsia="等线" w:hAnsi="Times New Roman" w:cs="Times New Roman" w:hint="eastAsia"/>
          <w:sz w:val="24"/>
          <w:szCs w:val="24"/>
        </w:rPr>
        <w:t>Adjusted for children's age and BMI; parity; parental age at delivery; socioeconomic factors.; tobacco exposure during pregnancy.</w:t>
      </w:r>
    </w:p>
    <w:bookmarkEnd w:id="18"/>
    <w:p w14:paraId="4A4C3A13" w14:textId="77777777" w:rsidR="00362CAF" w:rsidRPr="00833491" w:rsidRDefault="00362CAF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58A4EFE" w14:textId="77777777" w:rsidR="00362CAF" w:rsidRPr="000642E7" w:rsidRDefault="00362CAF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4FBC09C3" w14:textId="77777777" w:rsidR="00362CAF" w:rsidRPr="000642E7" w:rsidRDefault="00362CAF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D88B2B1" w14:textId="77777777" w:rsidR="00362CAF" w:rsidRPr="000642E7" w:rsidRDefault="00362CAF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1A9BA2B" w14:textId="77777777" w:rsidR="00362CAF" w:rsidRPr="00CD59D9" w:rsidRDefault="00362CAF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25BD816" w14:textId="77777777" w:rsidR="007B243C" w:rsidRPr="000642E7" w:rsidRDefault="007B243C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D6BEA27" w14:textId="77777777" w:rsidR="007B243C" w:rsidRPr="000642E7" w:rsidRDefault="007B243C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6A9E554E" w14:textId="77777777" w:rsidR="007B243C" w:rsidRPr="000642E7" w:rsidRDefault="007B243C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09F12E8B" w14:textId="77777777" w:rsidR="007B243C" w:rsidRPr="000642E7" w:rsidRDefault="007B243C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5827A5E3" w14:textId="77777777" w:rsidR="007B243C" w:rsidRPr="000642E7" w:rsidRDefault="007B243C" w:rsidP="00EF24B8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3C5E36AA" w14:textId="07BCDD43" w:rsidR="007B243C" w:rsidRPr="000642E7" w:rsidRDefault="007B243C" w:rsidP="00497AA6">
      <w:pPr>
        <w:widowControl/>
        <w:jc w:val="left"/>
        <w:rPr>
          <w:rFonts w:ascii="Times New Roman" w:hAnsi="Times New Roman" w:cs="Times New Roman"/>
          <w:color w:val="00B0F0"/>
          <w:sz w:val="24"/>
          <w:szCs w:val="24"/>
        </w:rPr>
      </w:pPr>
    </w:p>
    <w:sectPr w:rsidR="007B243C" w:rsidRPr="000642E7" w:rsidSect="0079465C">
      <w:footerReference w:type="default" r:id="rId8"/>
      <w:pgSz w:w="22680" w:h="22680" w:orient="landscape"/>
      <w:pgMar w:top="1253" w:right="1440" w:bottom="125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4BA01" w14:textId="77777777" w:rsidR="00D35CD0" w:rsidRDefault="00D35CD0" w:rsidP="00EF24B8">
      <w:pPr>
        <w:rPr>
          <w:rFonts w:hint="eastAsia"/>
        </w:rPr>
      </w:pPr>
      <w:r>
        <w:separator/>
      </w:r>
    </w:p>
  </w:endnote>
  <w:endnote w:type="continuationSeparator" w:id="0">
    <w:p w14:paraId="47A8C6C0" w14:textId="77777777" w:rsidR="00D35CD0" w:rsidRDefault="00D35CD0" w:rsidP="00EF24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0596011"/>
      <w:docPartObj>
        <w:docPartGallery w:val="Page Numbers (Bottom of Page)"/>
        <w:docPartUnique/>
      </w:docPartObj>
    </w:sdtPr>
    <w:sdtContent>
      <w:p w14:paraId="3BCA4121" w14:textId="58CB9076" w:rsidR="00EF24B8" w:rsidRDefault="00EF24B8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ECC0A7" w14:textId="77777777" w:rsidR="00EF24B8" w:rsidRDefault="00EF24B8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C82C6" w14:textId="77777777" w:rsidR="00D35CD0" w:rsidRDefault="00D35CD0" w:rsidP="00EF24B8">
      <w:pPr>
        <w:rPr>
          <w:rFonts w:hint="eastAsia"/>
        </w:rPr>
      </w:pPr>
      <w:r>
        <w:separator/>
      </w:r>
    </w:p>
  </w:footnote>
  <w:footnote w:type="continuationSeparator" w:id="0">
    <w:p w14:paraId="2EBA56CE" w14:textId="77777777" w:rsidR="00D35CD0" w:rsidRDefault="00D35CD0" w:rsidP="00EF24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AB"/>
    <w:rsid w:val="000039D1"/>
    <w:rsid w:val="00034AC2"/>
    <w:rsid w:val="00036111"/>
    <w:rsid w:val="00051C82"/>
    <w:rsid w:val="00057639"/>
    <w:rsid w:val="00061A77"/>
    <w:rsid w:val="000642E7"/>
    <w:rsid w:val="000725D4"/>
    <w:rsid w:val="00074985"/>
    <w:rsid w:val="00074A1C"/>
    <w:rsid w:val="000A0D30"/>
    <w:rsid w:val="000A2E47"/>
    <w:rsid w:val="000A6002"/>
    <w:rsid w:val="000C776A"/>
    <w:rsid w:val="000F251D"/>
    <w:rsid w:val="000F3290"/>
    <w:rsid w:val="000F3FA2"/>
    <w:rsid w:val="001073F6"/>
    <w:rsid w:val="00114CB6"/>
    <w:rsid w:val="00120FF7"/>
    <w:rsid w:val="001568A3"/>
    <w:rsid w:val="001849C1"/>
    <w:rsid w:val="00184A6D"/>
    <w:rsid w:val="001972E7"/>
    <w:rsid w:val="001A0AAF"/>
    <w:rsid w:val="001A5835"/>
    <w:rsid w:val="001C4194"/>
    <w:rsid w:val="002014A3"/>
    <w:rsid w:val="00210B26"/>
    <w:rsid w:val="0021315B"/>
    <w:rsid w:val="002147FD"/>
    <w:rsid w:val="0023690E"/>
    <w:rsid w:val="00291483"/>
    <w:rsid w:val="002B3FCD"/>
    <w:rsid w:val="002C5D0C"/>
    <w:rsid w:val="002D0C0C"/>
    <w:rsid w:val="002D256A"/>
    <w:rsid w:val="002E11FD"/>
    <w:rsid w:val="002E3455"/>
    <w:rsid w:val="002E3777"/>
    <w:rsid w:val="00304B8B"/>
    <w:rsid w:val="0031357C"/>
    <w:rsid w:val="003144E6"/>
    <w:rsid w:val="00316654"/>
    <w:rsid w:val="00320D90"/>
    <w:rsid w:val="00340D5C"/>
    <w:rsid w:val="003523FF"/>
    <w:rsid w:val="00362CAF"/>
    <w:rsid w:val="003731D8"/>
    <w:rsid w:val="00385589"/>
    <w:rsid w:val="00386DD4"/>
    <w:rsid w:val="003927E2"/>
    <w:rsid w:val="00394516"/>
    <w:rsid w:val="003A5247"/>
    <w:rsid w:val="003A5916"/>
    <w:rsid w:val="003A6773"/>
    <w:rsid w:val="003B6A9E"/>
    <w:rsid w:val="003E4748"/>
    <w:rsid w:val="003F6F07"/>
    <w:rsid w:val="00461E48"/>
    <w:rsid w:val="00461FED"/>
    <w:rsid w:val="004705DE"/>
    <w:rsid w:val="00490427"/>
    <w:rsid w:val="00497AA6"/>
    <w:rsid w:val="004A3DDC"/>
    <w:rsid w:val="004D70B5"/>
    <w:rsid w:val="004E072A"/>
    <w:rsid w:val="004E4AF1"/>
    <w:rsid w:val="0050527A"/>
    <w:rsid w:val="005221A2"/>
    <w:rsid w:val="00525AE4"/>
    <w:rsid w:val="00536ED9"/>
    <w:rsid w:val="00537A3C"/>
    <w:rsid w:val="00540FAE"/>
    <w:rsid w:val="0054730D"/>
    <w:rsid w:val="0055110E"/>
    <w:rsid w:val="00553CE6"/>
    <w:rsid w:val="00586A1A"/>
    <w:rsid w:val="005947B1"/>
    <w:rsid w:val="005954F5"/>
    <w:rsid w:val="005B15F2"/>
    <w:rsid w:val="005B64F4"/>
    <w:rsid w:val="005C07B5"/>
    <w:rsid w:val="005D58D2"/>
    <w:rsid w:val="00615D91"/>
    <w:rsid w:val="00621CC1"/>
    <w:rsid w:val="00621FE4"/>
    <w:rsid w:val="0063775B"/>
    <w:rsid w:val="00643493"/>
    <w:rsid w:val="00644CC8"/>
    <w:rsid w:val="0065116E"/>
    <w:rsid w:val="00657C94"/>
    <w:rsid w:val="0066165A"/>
    <w:rsid w:val="006626F4"/>
    <w:rsid w:val="00662796"/>
    <w:rsid w:val="00675D80"/>
    <w:rsid w:val="00676F13"/>
    <w:rsid w:val="00685D13"/>
    <w:rsid w:val="00690753"/>
    <w:rsid w:val="00696A03"/>
    <w:rsid w:val="006A3A3A"/>
    <w:rsid w:val="006C5AAE"/>
    <w:rsid w:val="006D0E9A"/>
    <w:rsid w:val="006F025B"/>
    <w:rsid w:val="00717F27"/>
    <w:rsid w:val="007222AA"/>
    <w:rsid w:val="00732128"/>
    <w:rsid w:val="00733A15"/>
    <w:rsid w:val="007418E6"/>
    <w:rsid w:val="00755B6E"/>
    <w:rsid w:val="007752AA"/>
    <w:rsid w:val="00791F48"/>
    <w:rsid w:val="0079465C"/>
    <w:rsid w:val="00795D2A"/>
    <w:rsid w:val="007B08F0"/>
    <w:rsid w:val="007B243C"/>
    <w:rsid w:val="007C1FA4"/>
    <w:rsid w:val="007C27CB"/>
    <w:rsid w:val="007F104F"/>
    <w:rsid w:val="007F172F"/>
    <w:rsid w:val="0080241B"/>
    <w:rsid w:val="008040B7"/>
    <w:rsid w:val="00813F37"/>
    <w:rsid w:val="00820542"/>
    <w:rsid w:val="00831127"/>
    <w:rsid w:val="0083283E"/>
    <w:rsid w:val="00833491"/>
    <w:rsid w:val="00835F0F"/>
    <w:rsid w:val="00863D6E"/>
    <w:rsid w:val="008762AB"/>
    <w:rsid w:val="008A603C"/>
    <w:rsid w:val="008B3463"/>
    <w:rsid w:val="008D37E4"/>
    <w:rsid w:val="008E5360"/>
    <w:rsid w:val="008F53E4"/>
    <w:rsid w:val="0091433E"/>
    <w:rsid w:val="0091613B"/>
    <w:rsid w:val="00937770"/>
    <w:rsid w:val="00937C7A"/>
    <w:rsid w:val="0098403F"/>
    <w:rsid w:val="00986862"/>
    <w:rsid w:val="00991DA3"/>
    <w:rsid w:val="009A1474"/>
    <w:rsid w:val="009B3DEF"/>
    <w:rsid w:val="009C00F6"/>
    <w:rsid w:val="009C4099"/>
    <w:rsid w:val="009C45AD"/>
    <w:rsid w:val="009D73F9"/>
    <w:rsid w:val="00A24D94"/>
    <w:rsid w:val="00A30919"/>
    <w:rsid w:val="00A3156E"/>
    <w:rsid w:val="00A474B7"/>
    <w:rsid w:val="00A5183F"/>
    <w:rsid w:val="00A71B99"/>
    <w:rsid w:val="00A731F0"/>
    <w:rsid w:val="00A82CA8"/>
    <w:rsid w:val="00A8671A"/>
    <w:rsid w:val="00AA7B2A"/>
    <w:rsid w:val="00AD3F55"/>
    <w:rsid w:val="00B04EDB"/>
    <w:rsid w:val="00B411FB"/>
    <w:rsid w:val="00B508AF"/>
    <w:rsid w:val="00B50F86"/>
    <w:rsid w:val="00B63765"/>
    <w:rsid w:val="00B715F2"/>
    <w:rsid w:val="00B72A5A"/>
    <w:rsid w:val="00B9146D"/>
    <w:rsid w:val="00B92182"/>
    <w:rsid w:val="00BA1D71"/>
    <w:rsid w:val="00BA48F0"/>
    <w:rsid w:val="00BB0A6A"/>
    <w:rsid w:val="00BB6919"/>
    <w:rsid w:val="00BC391C"/>
    <w:rsid w:val="00BC745A"/>
    <w:rsid w:val="00BD5978"/>
    <w:rsid w:val="00BE03FD"/>
    <w:rsid w:val="00BE0CE8"/>
    <w:rsid w:val="00BE3252"/>
    <w:rsid w:val="00BE4509"/>
    <w:rsid w:val="00C078B2"/>
    <w:rsid w:val="00C11CF8"/>
    <w:rsid w:val="00C31779"/>
    <w:rsid w:val="00C42AC1"/>
    <w:rsid w:val="00C52474"/>
    <w:rsid w:val="00C52962"/>
    <w:rsid w:val="00C52FCD"/>
    <w:rsid w:val="00C548E6"/>
    <w:rsid w:val="00C62076"/>
    <w:rsid w:val="00C71173"/>
    <w:rsid w:val="00C854D6"/>
    <w:rsid w:val="00C9091B"/>
    <w:rsid w:val="00CC5FDA"/>
    <w:rsid w:val="00CD2768"/>
    <w:rsid w:val="00CD442B"/>
    <w:rsid w:val="00CD59D9"/>
    <w:rsid w:val="00CF4F1D"/>
    <w:rsid w:val="00D05098"/>
    <w:rsid w:val="00D05FE8"/>
    <w:rsid w:val="00D30A0A"/>
    <w:rsid w:val="00D3135C"/>
    <w:rsid w:val="00D35CD0"/>
    <w:rsid w:val="00D51A2E"/>
    <w:rsid w:val="00D64BE1"/>
    <w:rsid w:val="00D8122A"/>
    <w:rsid w:val="00D9688E"/>
    <w:rsid w:val="00DA5D08"/>
    <w:rsid w:val="00DB0868"/>
    <w:rsid w:val="00DF5FDF"/>
    <w:rsid w:val="00E12BB3"/>
    <w:rsid w:val="00E21A89"/>
    <w:rsid w:val="00E30E32"/>
    <w:rsid w:val="00E4590F"/>
    <w:rsid w:val="00E478A4"/>
    <w:rsid w:val="00E5562B"/>
    <w:rsid w:val="00E61D28"/>
    <w:rsid w:val="00E9160F"/>
    <w:rsid w:val="00E9253F"/>
    <w:rsid w:val="00E95A88"/>
    <w:rsid w:val="00EA69A7"/>
    <w:rsid w:val="00EC752E"/>
    <w:rsid w:val="00ED69A1"/>
    <w:rsid w:val="00EF00A9"/>
    <w:rsid w:val="00EF1308"/>
    <w:rsid w:val="00EF24B8"/>
    <w:rsid w:val="00F50122"/>
    <w:rsid w:val="00F53A59"/>
    <w:rsid w:val="00F5497F"/>
    <w:rsid w:val="00F64C08"/>
    <w:rsid w:val="00F85CE4"/>
    <w:rsid w:val="00F9240A"/>
    <w:rsid w:val="00FF334C"/>
    <w:rsid w:val="00FF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4E701"/>
  <w15:chartTrackingRefBased/>
  <w15:docId w15:val="{84400B93-BD18-491A-BC59-B2EF183B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CB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4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F2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4B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F24B8"/>
    <w:rPr>
      <w:sz w:val="18"/>
      <w:szCs w:val="18"/>
    </w:rPr>
  </w:style>
  <w:style w:type="table" w:customStyle="1" w:styleId="41">
    <w:name w:val="无格式表格 41"/>
    <w:basedOn w:val="a1"/>
    <w:uiPriority w:val="44"/>
    <w:rsid w:val="00EF24B8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Revision"/>
    <w:hidden/>
    <w:uiPriority w:val="99"/>
    <w:semiHidden/>
    <w:rsid w:val="00A71B99"/>
    <w:rPr>
      <w14:ligatures w14:val="none"/>
    </w:rPr>
  </w:style>
  <w:style w:type="table" w:styleId="2">
    <w:name w:val="Plain Table 2"/>
    <w:basedOn w:val="a1"/>
    <w:uiPriority w:val="42"/>
    <w:rsid w:val="003A67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3A6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4730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4730D"/>
    <w:rPr>
      <w:rFonts w:ascii="Courier New" w:hAnsi="Courier New" w:cs="Courier New"/>
      <w:sz w:val="20"/>
      <w:szCs w:val="20"/>
      <w14:ligatures w14:val="none"/>
    </w:rPr>
  </w:style>
  <w:style w:type="table" w:styleId="4">
    <w:name w:val="Plain Table 4"/>
    <w:basedOn w:val="a1"/>
    <w:uiPriority w:val="44"/>
    <w:rsid w:val="00BE03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Grid Table Light"/>
    <w:basedOn w:val="a1"/>
    <w:uiPriority w:val="40"/>
    <w:rsid w:val="00FF33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411">
    <w:name w:val="无格式表格 411"/>
    <w:basedOn w:val="a1"/>
    <w:uiPriority w:val="44"/>
    <w:rsid w:val="00525AE4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">
    <w:name w:val="Plain Table 1"/>
    <w:basedOn w:val="a1"/>
    <w:uiPriority w:val="41"/>
    <w:rsid w:val="00A315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">
    <w:name w:val="无格式表格 42"/>
    <w:basedOn w:val="a1"/>
    <w:next w:val="4"/>
    <w:uiPriority w:val="44"/>
    <w:rsid w:val="00F64C08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-1">
    <w:name w:val="Grid Table 1 Light Accent 1"/>
    <w:basedOn w:val="a1"/>
    <w:uiPriority w:val="46"/>
    <w:rsid w:val="00D0509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7418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2CB62-02F3-43A3-AC58-4D44ADC5C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43</Words>
  <Characters>9518</Characters>
  <Application>Microsoft Office Word</Application>
  <DocSecurity>0</DocSecurity>
  <Lines>1057</Lines>
  <Paragraphs>744</Paragraphs>
  <ScaleCrop>false</ScaleCrop>
  <Company/>
  <LinksUpToDate>false</LinksUpToDate>
  <CharactersWithSpaces>1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媛 张</dc:creator>
  <cp:keywords/>
  <dc:description/>
  <cp:lastModifiedBy>轶媛 张</cp:lastModifiedBy>
  <cp:revision>2</cp:revision>
  <dcterms:created xsi:type="dcterms:W3CDTF">2026-02-15T03:12:00Z</dcterms:created>
  <dcterms:modified xsi:type="dcterms:W3CDTF">2026-02-15T03:12:00Z</dcterms:modified>
</cp:coreProperties>
</file>